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B1BF0" w14:textId="704E1844" w:rsidR="00BC7A33" w:rsidRDefault="00BC7A33" w:rsidP="008259DC">
      <w:pPr>
        <w:pStyle w:val="Heading1"/>
      </w:pPr>
      <w:r>
        <w:t>Summary</w:t>
      </w:r>
    </w:p>
    <w:p w14:paraId="7F05E0F6" w14:textId="77777777" w:rsidR="001C07D0" w:rsidRPr="001C07D0" w:rsidRDefault="001C07D0" w:rsidP="001C07D0"/>
    <w:p w14:paraId="03712EA5" w14:textId="6644125E" w:rsidR="002D40D4" w:rsidRDefault="002D40D4" w:rsidP="00AE5509">
      <w:pPr>
        <w:pStyle w:val="Heading2"/>
      </w:pPr>
      <w:r>
        <w:t>Renal sofa score &gt;=3 vs &lt;3</w:t>
      </w:r>
    </w:p>
    <w:p w14:paraId="277950AE" w14:textId="57313D89" w:rsidR="00BC7A33" w:rsidRDefault="002D40D4" w:rsidP="00BC7A33">
      <w:r>
        <w:t xml:space="preserve">T0: </w:t>
      </w:r>
      <w:r w:rsidR="00BC7A33">
        <w:t xml:space="preserve"> no differences were detected between renal sofa &gt;=3 and &lt;3 for ln_Syndecan1 (p=0.70) ln_syndecan4 (p=0.46) or ln_Hyaluronan (p=0.99).</w:t>
      </w:r>
    </w:p>
    <w:p w14:paraId="0E6E9C80" w14:textId="12246747" w:rsidR="002D40D4" w:rsidRDefault="002D40D4" w:rsidP="002D40D4">
      <w:r>
        <w:t>T24:  no differences were detected between renal sofa &gt;=3 and &lt;3 for ln_Syndecan1 (p=0.38) ln_syndecan4 (p=0.12) or ln_Hyaluronan (p=0.07).</w:t>
      </w:r>
    </w:p>
    <w:p w14:paraId="199AD0CF" w14:textId="77777777" w:rsidR="002738D5" w:rsidRDefault="002738D5" w:rsidP="002D40D4"/>
    <w:p w14:paraId="17129C12" w14:textId="1442AA17" w:rsidR="002D40D4" w:rsidRDefault="002D40D4" w:rsidP="00AE5509">
      <w:pPr>
        <w:pStyle w:val="Heading2"/>
      </w:pPr>
      <w:r>
        <w:t>Source of infection</w:t>
      </w:r>
    </w:p>
    <w:p w14:paraId="5C83DEB0" w14:textId="72526C81" w:rsidR="002D40D4" w:rsidRDefault="002D40D4" w:rsidP="00BC7A33">
      <w:r>
        <w:t>T0:  ln_Syndecan1</w:t>
      </w:r>
      <w:r w:rsidR="00A52ECE">
        <w:t xml:space="preserve"> (p=0.85) ln_Syndecan4 (p=0.31) </w:t>
      </w:r>
      <w:r w:rsidR="001C07D0">
        <w:t>l</w:t>
      </w:r>
      <w:r w:rsidR="00A52ECE">
        <w:t>n_Hyaluronan (p=0.11)</w:t>
      </w:r>
    </w:p>
    <w:p w14:paraId="62F8B3B8" w14:textId="1CC8DBB3" w:rsidR="00A52ECE" w:rsidRDefault="00A52ECE" w:rsidP="00A52ECE">
      <w:r>
        <w:t xml:space="preserve">T24:  ln_Syndecan1 (p=0.75) ln_Syndecan4 (p=0.71) </w:t>
      </w:r>
      <w:r w:rsidR="001C07D0">
        <w:t>l</w:t>
      </w:r>
      <w:r>
        <w:t>n_Hyaluronan (p=0.06)</w:t>
      </w:r>
      <w:r w:rsidR="00AE5509">
        <w:t xml:space="preserve">.  Pairwise test for UTI vs Respiratory (p=0.018) but the non significant overall test </w:t>
      </w:r>
      <w:r w:rsidR="00602E45">
        <w:t>suggest that the pairwise comparisons should be ignored</w:t>
      </w:r>
      <w:r w:rsidR="00AE5509">
        <w:t>.</w:t>
      </w:r>
      <w:r w:rsidR="00602E45">
        <w:t xml:space="preserve">  The overall test is borderline so in an exploratory analysis, would be given </w:t>
      </w:r>
      <w:r w:rsidR="00285340">
        <w:t xml:space="preserve">some </w:t>
      </w:r>
      <w:r w:rsidR="00602E45">
        <w:t>further consideration.</w:t>
      </w:r>
    </w:p>
    <w:p w14:paraId="0D9B44D7" w14:textId="77777777" w:rsidR="002738D5" w:rsidRDefault="002738D5" w:rsidP="00A52ECE"/>
    <w:p w14:paraId="0FB36DC7" w14:textId="7BE7CD22" w:rsidR="00A52ECE" w:rsidRDefault="00AE5509" w:rsidP="00AE5509">
      <w:pPr>
        <w:pStyle w:val="Heading2"/>
      </w:pPr>
      <w:r>
        <w:t>ICU Admission</w:t>
      </w:r>
    </w:p>
    <w:p w14:paraId="056AE5A7" w14:textId="31D49F49" w:rsidR="00AE5509" w:rsidRDefault="00AE5509" w:rsidP="00AE5509">
      <w:r>
        <w:t xml:space="preserve">T0:  ln_Syndecan1 (p=0.07) ln_Syndecan4 (p=0.64) </w:t>
      </w:r>
      <w:r w:rsidR="001C07D0">
        <w:t>l</w:t>
      </w:r>
      <w:r>
        <w:t>n_Hyaluronan (p=0.12)</w:t>
      </w:r>
    </w:p>
    <w:p w14:paraId="70F8FD33" w14:textId="35FD695C" w:rsidR="00AE5509" w:rsidRDefault="00AE5509" w:rsidP="00AE5509">
      <w:r>
        <w:t>T24:  ln_Syndecan1 (p=0.</w:t>
      </w:r>
      <w:r w:rsidR="001C07D0">
        <w:t>04</w:t>
      </w:r>
      <w:r>
        <w:t>5) ln_Syndecan4 (p=0.</w:t>
      </w:r>
      <w:r w:rsidR="001C07D0">
        <w:t>40</w:t>
      </w:r>
      <w:r>
        <w:t xml:space="preserve">) </w:t>
      </w:r>
      <w:r w:rsidR="001C07D0">
        <w:t>l</w:t>
      </w:r>
      <w:r>
        <w:t>n_Hyaluronan (p=0.0</w:t>
      </w:r>
      <w:r w:rsidR="001C07D0">
        <w:t>01</w:t>
      </w:r>
      <w:r>
        <w:t xml:space="preserve">).  </w:t>
      </w:r>
    </w:p>
    <w:p w14:paraId="39E1FFC6" w14:textId="367F6822" w:rsidR="001C07D0" w:rsidRDefault="001C07D0" w:rsidP="00AE5509">
      <w:r>
        <w:t xml:space="preserve">Given the difference detected in the biomarkers between those admitted </w:t>
      </w:r>
      <w:r w:rsidR="00116259">
        <w:t xml:space="preserve">to ICU </w:t>
      </w:r>
      <w:r>
        <w:t>and those not, the interaction of fluids and admission were tested</w:t>
      </w:r>
      <w:r w:rsidR="00285340">
        <w:t xml:space="preserve"> at T24</w:t>
      </w:r>
      <w:r>
        <w:t xml:space="preserve"> for ln_Syndecan1 (p=0.095) and ln_hyaluronan (p=0.28) but neither were significant.</w:t>
      </w:r>
    </w:p>
    <w:p w14:paraId="34D9E19E" w14:textId="77777777" w:rsidR="002738D5" w:rsidRDefault="002738D5" w:rsidP="00AE5509"/>
    <w:p w14:paraId="1846CB85" w14:textId="7B8AE04E" w:rsidR="001C07D0" w:rsidRDefault="001C07D0" w:rsidP="001C07D0">
      <w:pPr>
        <w:pStyle w:val="Heading2"/>
      </w:pPr>
      <w:r>
        <w:t>Ventilated</w:t>
      </w:r>
    </w:p>
    <w:p w14:paraId="209512ED" w14:textId="7CEC1885" w:rsidR="001C07D0" w:rsidRDefault="001C07D0" w:rsidP="001C07D0">
      <w:r>
        <w:t>T0:  ln_Syndecan1 (p=0.23) ln_Syndecan4 (p=0.54) ln_Hyaluronan (p=0.4)</w:t>
      </w:r>
    </w:p>
    <w:p w14:paraId="1203C28D" w14:textId="34603A47" w:rsidR="001C07D0" w:rsidRDefault="001C07D0" w:rsidP="001C07D0">
      <w:r>
        <w:t xml:space="preserve">T24:  ln_Syndecan1 (p=0.16) ln_Syndecan4 (p=0.73) ln_Hyaluronan (p=0.047).  </w:t>
      </w:r>
    </w:p>
    <w:p w14:paraId="6AA890C1" w14:textId="3E7B24E6" w:rsidR="001C07D0" w:rsidRDefault="001C07D0" w:rsidP="001C07D0">
      <w:r>
        <w:t xml:space="preserve">Interaction of ventilated and fluids tested </w:t>
      </w:r>
      <w:r w:rsidR="007E27BE">
        <w:t xml:space="preserve">at T24 </w:t>
      </w:r>
      <w:r>
        <w:t>for ln_hyaluronan (p=0.58)</w:t>
      </w:r>
    </w:p>
    <w:p w14:paraId="19CC066D" w14:textId="77777777" w:rsidR="001C07D0" w:rsidRDefault="001C07D0" w:rsidP="00AE5509"/>
    <w:p w14:paraId="66F52973" w14:textId="77777777" w:rsidR="001C07D0" w:rsidRDefault="001C07D0" w:rsidP="00BC7A33">
      <w:pPr>
        <w:sectPr w:rsidR="001C07D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CE34D0" w14:textId="7728874A" w:rsidR="008259DC" w:rsidRDefault="008259DC" w:rsidP="008259DC">
      <w:pPr>
        <w:pStyle w:val="Heading1"/>
      </w:pPr>
      <w:r>
        <w:lastRenderedPageBreak/>
        <w:t>Sofa renal score (EDRENAL)</w:t>
      </w:r>
    </w:p>
    <w:p w14:paraId="3A3EE56A" w14:textId="1E1534BF" w:rsidR="00146C80" w:rsidRPr="004465A9" w:rsidRDefault="00146C80" w:rsidP="00146C80">
      <w:pPr>
        <w:pStyle w:val="Heading2"/>
      </w:pPr>
      <w:r>
        <w:t>Time 0</w:t>
      </w:r>
    </w:p>
    <w:p w14:paraId="1866D799" w14:textId="3C69D6F5" w:rsidR="00146C80" w:rsidRDefault="00146C80" w:rsidP="009D780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3F661EB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17338A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>. tab1  sofa_renal renal_sofa_ge3 if time==0</w:t>
      </w:r>
    </w:p>
    <w:p w14:paraId="2B20ED55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93D9233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-&gt; tabulation of sofa_renal if time==0 </w:t>
      </w:r>
    </w:p>
    <w:p w14:paraId="3A1E6A78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BE7636C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sofa_renal |      Freq.     Percent        Cum.</w:t>
      </w:r>
    </w:p>
    <w:p w14:paraId="36DDFA4E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>------------+-----------------------------------</w:t>
      </w:r>
    </w:p>
    <w:p w14:paraId="7CD85487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         0 |         28       32.56       32.56</w:t>
      </w:r>
    </w:p>
    <w:p w14:paraId="122FC937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         1 |         23       26.74       59.30</w:t>
      </w:r>
    </w:p>
    <w:p w14:paraId="4E46F45C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         2 |         19       22.09       81.40</w:t>
      </w:r>
    </w:p>
    <w:p w14:paraId="13193BCD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         3 |          9       10.47       91.86</w:t>
      </w:r>
    </w:p>
    <w:p w14:paraId="4A17DACC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         4 |          7        8.14      100.00</w:t>
      </w:r>
    </w:p>
    <w:p w14:paraId="1031AE36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>------------+-----------------------------------</w:t>
      </w:r>
    </w:p>
    <w:p w14:paraId="5CF508E2" w14:textId="0635363F" w:rsid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     Total |         86      100.00</w:t>
      </w:r>
    </w:p>
    <w:p w14:paraId="426ED3E5" w14:textId="30C3DD32" w:rsid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5099B4E" w14:textId="706CACE2" w:rsidR="00146C80" w:rsidRPr="00146C80" w:rsidRDefault="00146C80" w:rsidP="00146C80">
      <w:r>
        <w:t>Combined as 3 &amp; 4 vs the rest:</w:t>
      </w:r>
    </w:p>
    <w:p w14:paraId="3F62B9F1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9842559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-&gt; tabulation of </w:t>
      </w:r>
      <w:r w:rsidRPr="00431CBB">
        <w:rPr>
          <w:rFonts w:ascii="Lucida Console" w:hAnsi="Lucida Console"/>
          <w:b/>
          <w:bCs/>
          <w:sz w:val="16"/>
          <w:szCs w:val="16"/>
        </w:rPr>
        <w:t>renal_sofa_ge3</w:t>
      </w:r>
      <w:r w:rsidRPr="00146C80">
        <w:rPr>
          <w:rFonts w:ascii="Lucida Console" w:hAnsi="Lucida Console"/>
          <w:sz w:val="16"/>
          <w:szCs w:val="16"/>
        </w:rPr>
        <w:t xml:space="preserve"> if time==0 </w:t>
      </w:r>
    </w:p>
    <w:p w14:paraId="6D999627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82259AB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>renal_sofa_ |</w:t>
      </w:r>
    </w:p>
    <w:p w14:paraId="18D6C692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       ge3 |      Freq.     Percent        Cum.</w:t>
      </w:r>
    </w:p>
    <w:p w14:paraId="028C9387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>------------+-----------------------------------</w:t>
      </w:r>
    </w:p>
    <w:p w14:paraId="66045644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         0 |         70       81.40       81.40</w:t>
      </w:r>
    </w:p>
    <w:p w14:paraId="4F6E5FB2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         1 |         16       18.60      100.00</w:t>
      </w:r>
    </w:p>
    <w:p w14:paraId="585A1D35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>------------+-----------------------------------</w:t>
      </w:r>
    </w:p>
    <w:p w14:paraId="141F6987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     Total |         86      100.00</w:t>
      </w:r>
    </w:p>
    <w:p w14:paraId="43684EB1" w14:textId="77777777" w:rsidR="00146C80" w:rsidRDefault="00146C80" w:rsidP="009D780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792DAB5" w14:textId="27DD14AB" w:rsidR="004465A9" w:rsidRDefault="004465A9" w:rsidP="009D780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76E9F76" w14:textId="19E86CAD" w:rsidR="004465A9" w:rsidRDefault="004465A9" w:rsidP="009D780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49DF787" w14:textId="3B2D9EE1" w:rsidR="004465A9" w:rsidRDefault="004465A9" w:rsidP="009D780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034F75A" w14:textId="6B021AD3" w:rsidR="004465A9" w:rsidRDefault="004465A9" w:rsidP="009D780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B270C18" w14:textId="77777777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>. tabstat Syn1pgml ln_Syndecan1 Syndecan4 ln_Syndecan4  Hyaluronan ln_Hyaluronan  ///</w:t>
      </w:r>
    </w:p>
    <w:p w14:paraId="7407BE85" w14:textId="77777777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>&gt;         if time==0, by(renal_sofa_ge3) s(n mean sd median min max p25 p75) ///</w:t>
      </w:r>
    </w:p>
    <w:p w14:paraId="6824F14B" w14:textId="77777777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>&gt;                 col(stats) long f(%8.3g)</w:t>
      </w:r>
    </w:p>
    <w:p w14:paraId="6C49C98C" w14:textId="77777777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5C5F100" w14:textId="0C5C2191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>renal_sofa_ge3     Variable |  N   Mean      SD    p50     Min       Max       p25       p75</w:t>
      </w:r>
    </w:p>
    <w:p w14:paraId="75BB71A0" w14:textId="45805DAA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>----------------------------+---------------------------------------------------------------</w:t>
      </w:r>
    </w:p>
    <w:p w14:paraId="33030528" w14:textId="6896201E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>0                  Syn1pgml | 69  37617   89644   8002     125    480001      4160     24320</w:t>
      </w:r>
    </w:p>
    <w:p w14:paraId="15E99717" w14:textId="625B052C" w:rsidR="004465A9" w:rsidRPr="009B58F5" w:rsidRDefault="004465A9" w:rsidP="004465A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1 | 69    9.3     1.5   8.99    4.83      13.1      8.33      10.1</w:t>
      </w:r>
    </w:p>
    <w:p w14:paraId="3D5612BD" w14:textId="58E266DD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 xml:space="preserve">                  Syndecan4 | 66   8182   21110    870    62.5     80001       358      2783</w:t>
      </w:r>
    </w:p>
    <w:p w14:paraId="2A19BE25" w14:textId="00910C1F" w:rsidR="004465A9" w:rsidRPr="009B58F5" w:rsidRDefault="004465A9" w:rsidP="004465A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4 | 66   6.97    1.96   6.77    4.14      11.3      5.88      7.93</w:t>
      </w:r>
    </w:p>
    <w:p w14:paraId="38A050FB" w14:textId="578AC0F3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 xml:space="preserve">                 Hyaluronan | 70    621    1192    172     .37      7021      64.3       521</w:t>
      </w:r>
    </w:p>
    <w:p w14:paraId="794F8838" w14:textId="01191342" w:rsidR="004465A9" w:rsidRPr="009B58F5" w:rsidRDefault="004465A9" w:rsidP="004465A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Hyaluro~n | 70    4.9    2.36   5.15   -.994      8.86      4.16      6.26</w:t>
      </w:r>
    </w:p>
    <w:p w14:paraId="7B29C0C7" w14:textId="3A0475E9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>----------------------------+---------------------------------------------------------------</w:t>
      </w:r>
    </w:p>
    <w:p w14:paraId="0BD59CFD" w14:textId="582C488E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>1                  Syn1pgml | 16  15788   22011  10406    2684     91398      4939     14368</w:t>
      </w:r>
    </w:p>
    <w:p w14:paraId="1CF451C8" w14:textId="35E85DE2" w:rsidR="004465A9" w:rsidRPr="009B58F5" w:rsidRDefault="004465A9" w:rsidP="004465A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1 | 16   9.17    .935   9.25     7.9      11.4       8.5      9.57</w:t>
      </w:r>
    </w:p>
    <w:p w14:paraId="63F21E26" w14:textId="2E6668F7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 xml:space="preserve">                  Syndecan4 | 16   2824    6955    599    62.5     27742       377      1233</w:t>
      </w:r>
    </w:p>
    <w:p w14:paraId="5A7B965B" w14:textId="29D5989C" w:rsidR="004465A9" w:rsidRPr="009B58F5" w:rsidRDefault="004465A9" w:rsidP="004465A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4 | 16   6.57    1.51   6.39    4.14      10.2      5.93      7.12</w:t>
      </w:r>
    </w:p>
    <w:p w14:paraId="5244193E" w14:textId="024C5A17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 xml:space="preserve">                 Hyaluronan | 16    536    1007    147     .37      3861      48.3       365</w:t>
      </w:r>
    </w:p>
    <w:p w14:paraId="198946DA" w14:textId="4628C76C" w:rsidR="004465A9" w:rsidRPr="009B58F5" w:rsidRDefault="004465A9" w:rsidP="004465A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Hyaluro~n | 16   4.87    2.12   4.99   -.994      8.26      3.87      5.85</w:t>
      </w:r>
    </w:p>
    <w:p w14:paraId="426FDF2E" w14:textId="25775461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>----------------------------+---------------------------------------------------------------</w:t>
      </w:r>
    </w:p>
    <w:p w14:paraId="58D1B436" w14:textId="6DECC50F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>Total              Syn1pgml | 85  33508   81643   8684     125    480001      4412     20883</w:t>
      </w:r>
    </w:p>
    <w:p w14:paraId="7FFB66E9" w14:textId="2F50B6A7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 xml:space="preserve">               ln_Syndecan1 | 85   9.28    1.41   9.07    4.83      13.1      8.39      9.95</w:t>
      </w:r>
    </w:p>
    <w:p w14:paraId="6AA7FD0A" w14:textId="467BF537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 xml:space="preserve">                  Syndecan4 | 82   7137   19265    794    62.5     80001       371      1942</w:t>
      </w:r>
    </w:p>
    <w:p w14:paraId="49A36756" w14:textId="1C7B22F0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 xml:space="preserve">               ln_Syndecan4 | 82   6.89    1.88   6.68    4.14      11.3      5.91      7.57</w:t>
      </w:r>
    </w:p>
    <w:p w14:paraId="1CC02E01" w14:textId="3AF81081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 xml:space="preserve">                 Hyaluronan | 86    605    1155    168     .37      7021      63.8       474</w:t>
      </w:r>
    </w:p>
    <w:p w14:paraId="13B19516" w14:textId="599DEAFF" w:rsidR="004465A9" w:rsidRP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 xml:space="preserve">               ln_Hyaluro~n | 86   4.89    2.31   5.12   -.994      8.86      4.16      6.16</w:t>
      </w:r>
    </w:p>
    <w:p w14:paraId="4ACBF668" w14:textId="36CE29E5" w:rsidR="004465A9" w:rsidRDefault="004465A9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465A9">
        <w:rPr>
          <w:rFonts w:ascii="Lucida Console" w:hAnsi="Lucida Console"/>
          <w:sz w:val="16"/>
          <w:szCs w:val="16"/>
        </w:rPr>
        <w:t>--------------------------------------------------------------------------------------------</w:t>
      </w:r>
    </w:p>
    <w:p w14:paraId="1E29FC07" w14:textId="085DFDB6" w:rsidR="00146C80" w:rsidRDefault="00146C80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E84A57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B0F16B" w14:textId="198C0486" w:rsid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B964320" w14:textId="3E99F02D" w:rsid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29FC81D" w14:textId="36CCCB3D" w:rsid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99DC0AB" w14:textId="63F55455" w:rsid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5B13684" w14:textId="0A85468A" w:rsid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5EFD4C8" w14:textId="4CC2BC6B" w:rsid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5C344D0" w14:textId="0F33C7A4" w:rsid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07E9D84" w14:textId="246DC0F9" w:rsid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190D924" w14:textId="4CE6F4E5" w:rsid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34DE595" w14:textId="6E6D70A6" w:rsid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787833E" w14:textId="24C2D3F1" w:rsid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49861D" w14:textId="5CAADDE6" w:rsid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20FB8D1" w14:textId="5031F1DB" w:rsid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71846C9" w14:textId="696059E5" w:rsid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0658DF8" w14:textId="43042C86" w:rsid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22CEAD2" w14:textId="60394178" w:rsid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F9187DE" w14:textId="5D15F902" w:rsid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EFEA5C2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F2A50C4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lastRenderedPageBreak/>
        <w:t>. tobit  ln_Syndecan1 i.renal_sofa_ge3 if time==0 , ll(ln(125)) ul(ln(480001))  ///</w:t>
      </w:r>
    </w:p>
    <w:p w14:paraId="55695734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&gt;                      nolog  vce(bootstrap, reps(500) seed(010967))      </w:t>
      </w:r>
    </w:p>
    <w:p w14:paraId="4543443A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>(running tobit on estimation sample)</w:t>
      </w:r>
    </w:p>
    <w:p w14:paraId="409D32D9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1A92926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19C7AFD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>Tobit regression                                    Number of obs     =     85</w:t>
      </w:r>
    </w:p>
    <w:p w14:paraId="6B26E9D7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                                                          Uncensored =     83</w:t>
      </w:r>
    </w:p>
    <w:p w14:paraId="4EE5C435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>Limits: Lower =  4.83                                   Left-censored =      2</w:t>
      </w:r>
    </w:p>
    <w:p w14:paraId="5FA5083C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       Upper = 13.08                                  Right-censored =      0</w:t>
      </w:r>
    </w:p>
    <w:p w14:paraId="5939BD9D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172C0562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D72FCF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                                                   Wald chi2(1)      =   0.15</w:t>
      </w:r>
    </w:p>
    <w:p w14:paraId="7051DC4E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                                                   Prob &gt; chi2       = 0.7014</w:t>
      </w:r>
    </w:p>
    <w:p w14:paraId="0F7DA0D0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>Log likelihood = -150.9268                          Pseudo R2         = 0.0003</w:t>
      </w:r>
    </w:p>
    <w:p w14:paraId="618F046E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A9EAFE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7FA8F5D9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                   |   Observed   Bootstrap                         Normal-based</w:t>
      </w:r>
    </w:p>
    <w:p w14:paraId="0FEC9566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      ln_Syndecan1 | coefficient  std. err.      z    P&gt;|z|     [95% conf. interval]</w:t>
      </w:r>
    </w:p>
    <w:p w14:paraId="022C1E6F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71983A86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  1.renal_sofa_ge3 |  -.1171235   .3054442    -0.38   0.701    -.7157832    .4815362</w:t>
      </w:r>
    </w:p>
    <w:p w14:paraId="780A1B58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             _cons |   9.288461   .1899333    48.90   0.000     8.916199    9.660724</w:t>
      </w:r>
    </w:p>
    <w:p w14:paraId="36C7E8B2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2E36B388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var(e.ln_Syndecan1)|   2.047087   .4994233                      1.269026     3.30219</w:t>
      </w:r>
    </w:p>
    <w:p w14:paraId="0F04EBFA" w14:textId="03922B19" w:rsidR="00146C80" w:rsidRPr="00146C80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4ADD87A6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6CCB642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78BCF2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>. tobit  ln_Syndecan4  i.renal_sofa_ge3 if time==0 , ll(ln(62.5)) ul(ln(80000))  ///</w:t>
      </w:r>
    </w:p>
    <w:p w14:paraId="20F567E2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&gt;                                           nolog vce(bootstrap, seed(010967) reps(500))  </w:t>
      </w:r>
    </w:p>
    <w:p w14:paraId="019F0606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>(running tobit on estimation sample)</w:t>
      </w:r>
    </w:p>
    <w:p w14:paraId="4CB6BB24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1C580EC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0EFAAD6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>Tobit regression                                    Number of obs     =     82</w:t>
      </w:r>
    </w:p>
    <w:p w14:paraId="1579AA10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                                                          Uncensored =     64</w:t>
      </w:r>
    </w:p>
    <w:p w14:paraId="777DE4E0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>Limits: Lower =  4.14                                   Left-censored =     13</w:t>
      </w:r>
    </w:p>
    <w:p w14:paraId="33C26701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       Upper = 11.29                                  Right-censored =      5</w:t>
      </w:r>
    </w:p>
    <w:p w14:paraId="43F64E21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5B202DBD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C879F1F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                                                   Wald chi2(1)      =   0.54</w:t>
      </w:r>
    </w:p>
    <w:p w14:paraId="79F064F0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                                                   Prob &gt; chi2       = 0.4625</w:t>
      </w:r>
    </w:p>
    <w:p w14:paraId="165D54FC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>Log likelihood = -166.28402                         Pseudo R2         = 0.0013</w:t>
      </w:r>
    </w:p>
    <w:p w14:paraId="1591FC86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C916444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10C05867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                   |   Observed   Bootstrap                         Normal-based</w:t>
      </w:r>
    </w:p>
    <w:p w14:paraId="3E0C16C6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      ln_Syndecan4 | coefficient  std. err.      z    P&gt;|z|     [95% conf. interval]</w:t>
      </w:r>
    </w:p>
    <w:p w14:paraId="70D27BF9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55EAFBB0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  1.renal_sofa_ge3 |  -.4239181   .5770216    -0.73   0.463     -1.55486    .7070235</w:t>
      </w:r>
    </w:p>
    <w:p w14:paraId="32C66F12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             _cons |   6.845315   .3047824    22.46   0.000     6.247953    7.442678</w:t>
      </w:r>
    </w:p>
    <w:p w14:paraId="019FE11B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6D8B7AEF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var(e.ln_Syndecan4)|   5.386199   1.398625                      3.237816    8.960092</w:t>
      </w:r>
    </w:p>
    <w:p w14:paraId="1AF81086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399EA0B3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587B976" w14:textId="02D432C1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46C80">
        <w:rPr>
          <w:rFonts w:ascii="Lucida Console" w:hAnsi="Lucida Console"/>
          <w:sz w:val="16"/>
          <w:szCs w:val="16"/>
        </w:rPr>
        <w:t xml:space="preserve"> </w:t>
      </w:r>
    </w:p>
    <w:p w14:paraId="7DA5FD5E" w14:textId="77777777" w:rsidR="00146C80" w:rsidRPr="00146C80" w:rsidRDefault="00146C80" w:rsidP="00146C80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A25BBE8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4A6633D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>. tobit ln_Hyaluronan  i.renal_sofa_ge3 if time==0 , ll(ln(.37)) ul(ln(7020))  ///</w:t>
      </w:r>
    </w:p>
    <w:p w14:paraId="6E39EF3A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>&gt;                      nolog vce(bootstrap, seed(010967) reps(500))</w:t>
      </w:r>
    </w:p>
    <w:p w14:paraId="3F9B7CA1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>(running tobit on estimation sample)</w:t>
      </w:r>
    </w:p>
    <w:p w14:paraId="4B09105E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B3F4426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5264771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>Tobit regression                                    Number of obs     =     86</w:t>
      </w:r>
    </w:p>
    <w:p w14:paraId="288F612A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                                                          Uncensored =     77</w:t>
      </w:r>
    </w:p>
    <w:p w14:paraId="1F8F5B0E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>Limits: Lower = -0.99                                   Left-censored =      8</w:t>
      </w:r>
    </w:p>
    <w:p w14:paraId="59A4F6E9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       Upper =  8.86                                  Right-censored =      1</w:t>
      </w:r>
    </w:p>
    <w:p w14:paraId="28A125C8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49333B07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D6C5F6C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                                                   Wald chi2(1)      =   0.00</w:t>
      </w:r>
    </w:p>
    <w:p w14:paraId="519590F1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                                                   Prob &gt; chi2       = 0.9863</w:t>
      </w:r>
    </w:p>
    <w:p w14:paraId="71E65E2A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>Log likelihood = -194.34815                         Pseudo R2         = 0.0000</w:t>
      </w:r>
    </w:p>
    <w:p w14:paraId="2DB771B0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1912D4C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>--------------------------------------------------------------------------------------</w:t>
      </w:r>
    </w:p>
    <w:p w14:paraId="6983BDEF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                    |   Observed   Bootstrap                         Normal-based</w:t>
      </w:r>
    </w:p>
    <w:p w14:paraId="7E1A6771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      ln_Hyaluronan | coefficient  std. err.      z    P&gt;|z|     [95% conf. interval]</w:t>
      </w:r>
    </w:p>
    <w:p w14:paraId="55FF5049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>---------------------+----------------------------------------------------------------</w:t>
      </w:r>
    </w:p>
    <w:p w14:paraId="3EB7F2A3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   1.renal_sofa_ge3 |  -.0114678   .6669609    -0.02   0.986    -1.318687    1.295752</w:t>
      </w:r>
    </w:p>
    <w:p w14:paraId="31E42331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              _cons |   4.824436   .3467438    13.91   0.000      4.14483    5.504041</w:t>
      </w:r>
    </w:p>
    <w:p w14:paraId="1826EFB0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>---------------------+----------------------------------------------------------------</w:t>
      </w:r>
    </w:p>
    <w:p w14:paraId="28C5E118" w14:textId="77777777" w:rsidR="00FE702F" w:rsidRPr="00FE702F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 xml:space="preserve"> var(e.ln_Hyaluronan)|   6.464973   1.746252                      3.807579    10.97702</w:t>
      </w:r>
    </w:p>
    <w:p w14:paraId="18DAE465" w14:textId="4A592B5D" w:rsidR="00146C80" w:rsidRDefault="00FE702F" w:rsidP="00FE702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FE702F">
        <w:rPr>
          <w:rFonts w:ascii="Lucida Console" w:hAnsi="Lucida Console"/>
          <w:sz w:val="16"/>
          <w:szCs w:val="16"/>
        </w:rPr>
        <w:t>--------------------------------------------------------------------------------------</w:t>
      </w:r>
    </w:p>
    <w:p w14:paraId="50FC9B98" w14:textId="05E9ED70" w:rsidR="00146C80" w:rsidRDefault="00146C80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46A5A5" w14:textId="034DA17B" w:rsidR="00146C80" w:rsidRDefault="00146C80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438ACF2" w14:textId="1D4FA1C6" w:rsidR="00146C80" w:rsidRDefault="00146C80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2FDFBF4" w14:textId="34B77D02" w:rsidR="00146C80" w:rsidRDefault="00146C80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E43867F" w14:textId="7F8BAEFE" w:rsidR="00146C80" w:rsidRDefault="00146C80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CC54607" w14:textId="271C48D8" w:rsidR="00146C80" w:rsidRDefault="00146C80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3235932" w14:textId="7E2174A7" w:rsidR="00146C80" w:rsidRDefault="00146C80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485324A" w14:textId="64E728F5" w:rsidR="00146C80" w:rsidRDefault="00146C80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31B244F" w14:textId="77777777" w:rsidR="00146C80" w:rsidRDefault="00146C80" w:rsidP="004465A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487EAD2" w14:textId="311F37A8" w:rsidR="009D7805" w:rsidRDefault="008259DC" w:rsidP="008259DC">
      <w:pPr>
        <w:pStyle w:val="Heading3"/>
      </w:pPr>
      <w:r>
        <w:lastRenderedPageBreak/>
        <w:t>Time 24</w:t>
      </w:r>
    </w:p>
    <w:p w14:paraId="62988ADB" w14:textId="1113DA23" w:rsid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46FC265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E8190C2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. tab1  sofa_renal renal_sofa_ge3 if time==24                                      </w:t>
      </w:r>
    </w:p>
    <w:p w14:paraId="3B9B23D1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9B9CB63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-&gt; tabulation of sofa_renal if time==24 </w:t>
      </w:r>
    </w:p>
    <w:p w14:paraId="77BC7339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39D3EE1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sofa_renal |      Freq.     Percent        Cum.</w:t>
      </w:r>
    </w:p>
    <w:p w14:paraId="12820A3E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+-----------------------------------</w:t>
      </w:r>
    </w:p>
    <w:p w14:paraId="21CFB176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0 |         26       30.23       30.23</w:t>
      </w:r>
    </w:p>
    <w:p w14:paraId="37D7B38A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1 |         22       25.58       55.81</w:t>
      </w:r>
    </w:p>
    <w:p w14:paraId="690F8D65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2 |          9       10.47       66.28</w:t>
      </w:r>
    </w:p>
    <w:p w14:paraId="14B05AD9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3 |         12       13.95       80.23</w:t>
      </w:r>
    </w:p>
    <w:p w14:paraId="4C99F3AC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4 |         17       19.77      100.00</w:t>
      </w:r>
    </w:p>
    <w:p w14:paraId="4925FA35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+-----------------------------------</w:t>
      </w:r>
    </w:p>
    <w:p w14:paraId="50FC8C3C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Total |         86      100.00</w:t>
      </w:r>
    </w:p>
    <w:p w14:paraId="039CB07E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D2B8B52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-&gt; tabulation of renal_sofa_ge3 if time==24 </w:t>
      </w:r>
    </w:p>
    <w:p w14:paraId="7A8C8F71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D67ED44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renal_sofa_ |</w:t>
      </w:r>
    </w:p>
    <w:p w14:paraId="1706366D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ge3 |      Freq.     Percent        Cum.</w:t>
      </w:r>
    </w:p>
    <w:p w14:paraId="6462BCA7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+-----------------------------------</w:t>
      </w:r>
    </w:p>
    <w:p w14:paraId="3AEC3054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0 |         57       66.28       66.28</w:t>
      </w:r>
    </w:p>
    <w:p w14:paraId="1206E24E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1 |         29       33.72      100.00</w:t>
      </w:r>
    </w:p>
    <w:p w14:paraId="2D24915F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+-----------------------------------</w:t>
      </w:r>
    </w:p>
    <w:p w14:paraId="6EE9A47A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Total |         86      100.00</w:t>
      </w:r>
    </w:p>
    <w:p w14:paraId="096BF5BD" w14:textId="77777777" w:rsid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4B838ED" w14:textId="77777777" w:rsid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CFEAB24" w14:textId="77777777" w:rsid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7052807" w14:textId="5A6CDA4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                  </w:t>
      </w:r>
    </w:p>
    <w:p w14:paraId="2BDD6CCF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. tabstat Syn1pgml ln_Syndecan1 Syndecan4 ln_Syndecan4  Hyaluronan ln_Hyaluronan  ///</w:t>
      </w:r>
    </w:p>
    <w:p w14:paraId="68A419FD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&gt;         if time==24, by(renal_sofa_ge3) s(n mean sd median min max p25 p75) ///</w:t>
      </w:r>
    </w:p>
    <w:p w14:paraId="7A85E21D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&gt;                 col(stats) long f(%8.3g)</w:t>
      </w:r>
    </w:p>
    <w:p w14:paraId="7D405F41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9933009" w14:textId="3FF58263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renal_sofa_ge3     Variable |  N   Mean      SD     p50    Min       Max       p25       p75</w:t>
      </w:r>
    </w:p>
    <w:p w14:paraId="0EA680A5" w14:textId="4897EEC0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----------------+---------------------------------------------------------------</w:t>
      </w:r>
    </w:p>
    <w:p w14:paraId="24A1F656" w14:textId="07AF0CFA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0                  Syn1pgml | 57  42406  108066   10273    125    480001      5406     21840</w:t>
      </w:r>
    </w:p>
    <w:p w14:paraId="74740426" w14:textId="61918266" w:rsidR="008259DC" w:rsidRPr="009B58F5" w:rsidRDefault="008259DC" w:rsidP="008259DC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1 | 57   9.36     1.5    9.24   4.83      13.1       8.6      9.99</w:t>
      </w:r>
    </w:p>
    <w:p w14:paraId="21D02DE0" w14:textId="26446A02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Syndecan4 | 54   7895   21081     724   62.5     80001       237      1809</w:t>
      </w:r>
    </w:p>
    <w:p w14:paraId="4A7CBED2" w14:textId="29A3983C" w:rsidR="008259DC" w:rsidRPr="009B58F5" w:rsidRDefault="008259DC" w:rsidP="008259DC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4 | 54   6.78    1.96    6.58   4.14      11.3      5.47       7.5</w:t>
      </w:r>
    </w:p>
    <w:p w14:paraId="2EB14CF7" w14:textId="0413F08B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Hyaluronan | 57    616    1430     146    .37      7021      40.5       367</w:t>
      </w:r>
    </w:p>
    <w:p w14:paraId="62E26EEE" w14:textId="0BFFC78F" w:rsidR="008259DC" w:rsidRPr="009B58F5" w:rsidRDefault="008259DC" w:rsidP="008259DC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Hyaluro~n | 57   4.41    2.71    4.98  -.994      8.86       3.7       5.9</w:t>
      </w:r>
    </w:p>
    <w:p w14:paraId="23C67A14" w14:textId="6E97823A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----------------+---------------------------------------------------------------</w:t>
      </w:r>
    </w:p>
    <w:p w14:paraId="10460E09" w14:textId="456BDDA3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1                  Syn1pgml | 29  29492   48351   12115   3860    195151      6899     24040</w:t>
      </w:r>
    </w:p>
    <w:p w14:paraId="6A952EA8" w14:textId="562285B6" w:rsidR="008259DC" w:rsidRPr="009B58F5" w:rsidRDefault="008259DC" w:rsidP="008259DC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1 | 29   9.59    1.07     9.4   8.26      12.2      8.84      10.1</w:t>
      </w:r>
    </w:p>
    <w:p w14:paraId="782BD67E" w14:textId="05708C9C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Syndecan4 | 29   4487   15171     494   62.5     80001      62.5      1139</w:t>
      </w:r>
    </w:p>
    <w:p w14:paraId="44D09C74" w14:textId="49CEE8F4" w:rsidR="008259DC" w:rsidRPr="009B58F5" w:rsidRDefault="008259DC" w:rsidP="008259DC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4 | 29   6.15    1.93     6.2   4.14      11.3      4.14      7.04</w:t>
      </w:r>
    </w:p>
    <w:p w14:paraId="120EF193" w14:textId="21CBBFE5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Hyaluronan | 29    813    1202     321    .37      5291       137       917</w:t>
      </w:r>
    </w:p>
    <w:p w14:paraId="6256494D" w14:textId="208D7335" w:rsidR="008259DC" w:rsidRPr="009B58F5" w:rsidRDefault="008259DC" w:rsidP="008259DC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Hyaluro~n | 29   5.52    2.18    5.77  -.994      8.57      4.92      6.82</w:t>
      </w:r>
    </w:p>
    <w:p w14:paraId="2346F1F4" w14:textId="6D8988E0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----------------+---------------------------------------------------------------</w:t>
      </w:r>
    </w:p>
    <w:p w14:paraId="73BCF574" w14:textId="5054E44C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Total              Syn1pgml | 86  38052   92205   10563    125    480001      5600     23460</w:t>
      </w:r>
    </w:p>
    <w:p w14:paraId="33215ED9" w14:textId="63C7193D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ln_Syndecan1 | 86   9.44    1.37    9.26   4.83      13.1      8.63      10.1</w:t>
      </w:r>
    </w:p>
    <w:p w14:paraId="2240807A" w14:textId="68202CFF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Syndecan4 | 83   6704   19197     630   62.5     80001       193      1521</w:t>
      </w:r>
    </w:p>
    <w:p w14:paraId="1F8D9367" w14:textId="356B2BCC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ln_Syndecan4 | 83   6.56    1.96    6.45   4.14      11.3      5.26      7.33</w:t>
      </w:r>
    </w:p>
    <w:p w14:paraId="155C8A0C" w14:textId="6B7BFFEE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Hyaluronan | 86    683    1354     223    .37      7021      48.4       527</w:t>
      </w:r>
    </w:p>
    <w:p w14:paraId="1A28A79B" w14:textId="0F1650F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ln_Hyaluro~n | 86   4.78    2.58    5.41  -.994      8.86      3.88      6.27</w:t>
      </w:r>
    </w:p>
    <w:p w14:paraId="24B2B675" w14:textId="662CBED0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--------------------------------------------------------------------------------</w:t>
      </w:r>
    </w:p>
    <w:p w14:paraId="770E757A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0BDB466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. </w:t>
      </w:r>
    </w:p>
    <w:p w14:paraId="08BE4FE6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. tobit  ln_Syndecan1 i.renal_sofa_ge3 if time==24 , ll(ln(125)) ul(ln(480001))  ///</w:t>
      </w:r>
    </w:p>
    <w:p w14:paraId="080BEFCB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&gt;                      nolog  vce(bootstrap, reps(500) seed(010967))      </w:t>
      </w:r>
    </w:p>
    <w:p w14:paraId="4CFAF76E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(running tobit on estimation sample)</w:t>
      </w:r>
    </w:p>
    <w:p w14:paraId="52F30D64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4EC0891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E1161EA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Tobit regression                                    Number of obs     =     86</w:t>
      </w:r>
    </w:p>
    <w:p w14:paraId="3BE63389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                                         Uncensored =     84</w:t>
      </w:r>
    </w:p>
    <w:p w14:paraId="0953ED55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Limits: Lower =  4.83                                   Left-censored =      2</w:t>
      </w:r>
    </w:p>
    <w:p w14:paraId="73C49231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Upper = 13.08                                  Right-censored =      0</w:t>
      </w:r>
    </w:p>
    <w:p w14:paraId="57296A78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6AE6636B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380FA4E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                                  Wald chi2(1)      =   0.77</w:t>
      </w:r>
    </w:p>
    <w:p w14:paraId="260F54AF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                                  Prob &gt; chi2       = 0.3813</w:t>
      </w:r>
    </w:p>
    <w:p w14:paraId="353088F4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Log likelihood = -149.97846                         Pseudo R2         = 0.0019</w:t>
      </w:r>
    </w:p>
    <w:p w14:paraId="2202C824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FC4DC33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1E40898A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  |   Observed   Bootstrap                         Normal-based</w:t>
      </w:r>
    </w:p>
    <w:p w14:paraId="2CE93406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ln_Syndecan1 | coefficient  std. err.      z    P&gt;|z|     [95% conf. interval]</w:t>
      </w:r>
    </w:p>
    <w:p w14:paraId="097D8933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300513CA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1.renal_sofa_ge3 |   .2417455   .2761309     0.88   0.381    -.2994612    .7829522</w:t>
      </w:r>
    </w:p>
    <w:p w14:paraId="4DD4F0F1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_cons |   9.346075   .2073468    45.07   0.000     8.939683    9.752467</w:t>
      </w:r>
    </w:p>
    <w:p w14:paraId="7D2C2F1B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23180BAE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var(e.ln_Syndecan1)|    1.91526   .5038319                      1.143692    3.207351</w:t>
      </w:r>
    </w:p>
    <w:p w14:paraId="6C84E933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41F3454F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501D5DF" w14:textId="77777777" w:rsidR="00F577AB" w:rsidRDefault="00F577AB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CB6C43D" w14:textId="2465EB55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</w:t>
      </w:r>
    </w:p>
    <w:p w14:paraId="7A931825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lastRenderedPageBreak/>
        <w:t>. tobit  ln_Syndecan4  i.renal_sofa_ge3 if time==24 , ll(ln(62.5)) ul(ln(80000))  ///</w:t>
      </w:r>
    </w:p>
    <w:p w14:paraId="78124849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&gt;                                           nolog vce(bootstrap, seed(010967) reps(500))  </w:t>
      </w:r>
    </w:p>
    <w:p w14:paraId="706C1AAB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(running tobit on estimation sample)</w:t>
      </w:r>
    </w:p>
    <w:p w14:paraId="7E47FF96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4DAFCC1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01F64D6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Tobit regression                                    Number of obs     =     83</w:t>
      </w:r>
    </w:p>
    <w:p w14:paraId="0F6C2EBA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                                         Uncensored =     59</w:t>
      </w:r>
    </w:p>
    <w:p w14:paraId="444945E6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Limits: Lower =  4.14                                   Left-censored =     19</w:t>
      </w:r>
    </w:p>
    <w:p w14:paraId="4A0B6876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Upper = 11.29                                  Right-censored =      5</w:t>
      </w:r>
    </w:p>
    <w:p w14:paraId="32B363E4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270BE052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DA97000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                                  Wald chi2(1)      =   2.38</w:t>
      </w:r>
    </w:p>
    <w:p w14:paraId="383A6B0B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                                  Prob &gt; chi2       = 0.1231</w:t>
      </w:r>
    </w:p>
    <w:p w14:paraId="342963EE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Log likelihood = -165.5029                          Pseudo R2         = 0.0078</w:t>
      </w:r>
    </w:p>
    <w:p w14:paraId="32EB809F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FB22177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3FBA9391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  |   Observed   Bootstrap                         Normal-based</w:t>
      </w:r>
    </w:p>
    <w:p w14:paraId="73BC0A7F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ln_Syndecan4 | coefficient  std. err.      z    P&gt;|z|     [95% conf. interval]</w:t>
      </w:r>
    </w:p>
    <w:p w14:paraId="0FEBAEC3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5F9C35CC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1.renal_sofa_ge3 |  -1.000013   .6485205    -1.54   0.123     -2.27109    .2710636</w:t>
      </w:r>
    </w:p>
    <w:p w14:paraId="06C8AD7A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_cons |   6.621458   .3509585    18.87   0.000     5.933592    7.309324</w:t>
      </w:r>
    </w:p>
    <w:p w14:paraId="5BB3D70B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1D4DA3E7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var(e.ln_Syndecan4)|   6.710186   1.729685                      4.048744    11.12113</w:t>
      </w:r>
    </w:p>
    <w:p w14:paraId="4695A5C4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760529AA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C7CA8D0" w14:textId="77777777" w:rsidR="00BC3221" w:rsidRDefault="00BC3221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F1C5A51" w14:textId="3645BD51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                         </w:t>
      </w:r>
    </w:p>
    <w:p w14:paraId="3DC19D22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. tobit ln_Hyaluronan  i.renal_sofa_ge3 if time==24 , ll(ln(.37)) ul(ln(7020))  ///</w:t>
      </w:r>
    </w:p>
    <w:p w14:paraId="47B5F4AC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&gt;                      nolog vce(bootstrap, seed(010967) reps(500))                                        </w:t>
      </w:r>
    </w:p>
    <w:p w14:paraId="2A7843BA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(running tobit on estimation sample)</w:t>
      </w:r>
    </w:p>
    <w:p w14:paraId="62CAF6DB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24225E2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EB4318F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Tobit regression                                    Number of obs     =     86</w:t>
      </w:r>
    </w:p>
    <w:p w14:paraId="71DE0859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                                         Uncensored =     73</w:t>
      </w:r>
    </w:p>
    <w:p w14:paraId="6DF33085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Limits: Lower = -0.99                                   Left-censored =     11</w:t>
      </w:r>
    </w:p>
    <w:p w14:paraId="259957A1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Upper =  8.86                                  Right-censored =      2</w:t>
      </w:r>
    </w:p>
    <w:p w14:paraId="06C371F7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12F7C63B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7C936F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                                  Wald chi2(1)      =   3.31</w:t>
      </w:r>
    </w:p>
    <w:p w14:paraId="3430E689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                                  Prob &gt; chi2       = 0.0689</w:t>
      </w:r>
    </w:p>
    <w:p w14:paraId="5308EE1C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Log likelihood = -199.5506                          Pseudo R2         = 0.0075</w:t>
      </w:r>
    </w:p>
    <w:p w14:paraId="18A387EF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4A2948B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--------------------------------------------------------------------------</w:t>
      </w:r>
    </w:p>
    <w:p w14:paraId="7C298597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      |   Observed   Bootstrap                         Normal-based</w:t>
      </w:r>
    </w:p>
    <w:p w14:paraId="5FF6DDAD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ln_Hyaluronan | coefficient  std. err.      z    P&gt;|z|     [95% conf. interval]</w:t>
      </w:r>
    </w:p>
    <w:p w14:paraId="1CA31E60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---------+----------------------------------------------------------------</w:t>
      </w:r>
    </w:p>
    <w:p w14:paraId="38D10B43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1.renal_sofa_ge3 |   1.175531   .6461874     1.82   0.069     -.090973    2.442035</w:t>
      </w:r>
    </w:p>
    <w:p w14:paraId="46A9E0A2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              _cons |   4.269669   .4751044     8.99   0.000     3.338482    5.200857</w:t>
      </w:r>
    </w:p>
    <w:p w14:paraId="7E1B71C7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---------+----------------------------------------------------------------</w:t>
      </w:r>
    </w:p>
    <w:p w14:paraId="7DE8D1B4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 xml:space="preserve"> var(e.ln_Hyaluronan)|   8.553983   2.275347                       5.07867    14.40744</w:t>
      </w:r>
    </w:p>
    <w:p w14:paraId="67C1F4AD" w14:textId="77777777" w:rsidR="008259DC" w:rsidRPr="008259DC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8259DC">
        <w:rPr>
          <w:rFonts w:ascii="Lucida Console" w:hAnsi="Lucida Console"/>
          <w:sz w:val="16"/>
          <w:szCs w:val="16"/>
        </w:rPr>
        <w:t>--------------------------------------------------------------------------------------</w:t>
      </w:r>
    </w:p>
    <w:p w14:paraId="41A43DBE" w14:textId="77777777" w:rsidR="008259DC" w:rsidRPr="009D7805" w:rsidRDefault="008259DC" w:rsidP="008259D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D4857A7" w14:textId="77777777" w:rsidR="009D7805" w:rsidRPr="009D7805" w:rsidRDefault="009D7805" w:rsidP="009D7805">
      <w:pPr>
        <w:rPr>
          <w:rFonts w:ascii="Lucida Console" w:hAnsi="Lucida Console"/>
          <w:sz w:val="16"/>
          <w:szCs w:val="16"/>
        </w:rPr>
      </w:pPr>
    </w:p>
    <w:p w14:paraId="310BCFFD" w14:textId="77777777" w:rsidR="00F577AB" w:rsidRDefault="00F577AB" w:rsidP="009D7805">
      <w:pPr>
        <w:rPr>
          <w:rFonts w:ascii="Lucida Console" w:hAnsi="Lucida Console"/>
          <w:sz w:val="16"/>
          <w:szCs w:val="16"/>
        </w:rPr>
        <w:sectPr w:rsidR="00F577A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8661C7" w14:textId="543DD9B1" w:rsidR="009D7805" w:rsidRDefault="00BC3221" w:rsidP="00BC3221">
      <w:pPr>
        <w:pStyle w:val="Heading1"/>
      </w:pPr>
      <w:r>
        <w:lastRenderedPageBreak/>
        <w:t>Source of Infection</w:t>
      </w:r>
    </w:p>
    <w:p w14:paraId="13C662B4" w14:textId="77777777" w:rsidR="00BC3221" w:rsidRPr="00BC3221" w:rsidRDefault="00BC3221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CC550C2" w14:textId="77777777" w:rsidR="00BC3221" w:rsidRPr="00BC3221" w:rsidRDefault="00BC3221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C3221">
        <w:rPr>
          <w:rFonts w:ascii="Lucida Console" w:hAnsi="Lucida Console"/>
          <w:sz w:val="16"/>
          <w:szCs w:val="16"/>
        </w:rPr>
        <w:t>. tab1  sourcecode  if time==0</w:t>
      </w:r>
    </w:p>
    <w:p w14:paraId="78B7F33F" w14:textId="77777777" w:rsidR="00BC3221" w:rsidRPr="00BC3221" w:rsidRDefault="00BC3221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3FBB0BF" w14:textId="77777777" w:rsidR="00BC3221" w:rsidRPr="00BC3221" w:rsidRDefault="00BC3221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C3221">
        <w:rPr>
          <w:rFonts w:ascii="Lucida Console" w:hAnsi="Lucida Console"/>
          <w:sz w:val="16"/>
          <w:szCs w:val="16"/>
        </w:rPr>
        <w:t xml:space="preserve">-&gt; tabulation of sourcecode if time==0 </w:t>
      </w:r>
    </w:p>
    <w:p w14:paraId="29B868C7" w14:textId="77777777" w:rsidR="00BC3221" w:rsidRPr="00BC3221" w:rsidRDefault="00BC3221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2986885" w14:textId="77777777" w:rsidR="00BC3221" w:rsidRPr="00BC3221" w:rsidRDefault="00BC3221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C3221">
        <w:rPr>
          <w:rFonts w:ascii="Lucida Console" w:hAnsi="Lucida Console"/>
          <w:sz w:val="16"/>
          <w:szCs w:val="16"/>
        </w:rPr>
        <w:t xml:space="preserve">     RECODE of |</w:t>
      </w:r>
    </w:p>
    <w:p w14:paraId="4BEE8212" w14:textId="77777777" w:rsidR="00BC3221" w:rsidRPr="00BC3221" w:rsidRDefault="00BC3221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C3221">
        <w:rPr>
          <w:rFonts w:ascii="Lucida Console" w:hAnsi="Lucida Console"/>
          <w:sz w:val="16"/>
          <w:szCs w:val="16"/>
        </w:rPr>
        <w:t xml:space="preserve">    Sourcecode |</w:t>
      </w:r>
    </w:p>
    <w:p w14:paraId="1800B885" w14:textId="77777777" w:rsidR="00BC3221" w:rsidRPr="00BC3221" w:rsidRDefault="00BC3221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C3221">
        <w:rPr>
          <w:rFonts w:ascii="Lucida Console" w:hAnsi="Lucida Console"/>
          <w:sz w:val="16"/>
          <w:szCs w:val="16"/>
        </w:rPr>
        <w:t xml:space="preserve"> (Source code) |      Freq.     Percent        Cum.</w:t>
      </w:r>
    </w:p>
    <w:p w14:paraId="6EB380D5" w14:textId="77777777" w:rsidR="00BC3221" w:rsidRPr="00BC3221" w:rsidRDefault="00BC3221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C3221">
        <w:rPr>
          <w:rFonts w:ascii="Lucida Console" w:hAnsi="Lucida Console"/>
          <w:sz w:val="16"/>
          <w:szCs w:val="16"/>
        </w:rPr>
        <w:t>---------------+-----------------------------------</w:t>
      </w:r>
    </w:p>
    <w:p w14:paraId="77626642" w14:textId="77777777" w:rsidR="00BC3221" w:rsidRPr="00BC3221" w:rsidRDefault="00BC3221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C3221">
        <w:rPr>
          <w:rFonts w:ascii="Lucida Console" w:hAnsi="Lucida Console"/>
          <w:sz w:val="16"/>
          <w:szCs w:val="16"/>
        </w:rPr>
        <w:t>pulmonary/resp |         35       40.70       40.70</w:t>
      </w:r>
    </w:p>
    <w:p w14:paraId="14F9EDFC" w14:textId="77777777" w:rsidR="00BC3221" w:rsidRPr="00BC3221" w:rsidRDefault="00BC3221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C3221">
        <w:rPr>
          <w:rFonts w:ascii="Lucida Console" w:hAnsi="Lucida Console"/>
          <w:sz w:val="16"/>
          <w:szCs w:val="16"/>
        </w:rPr>
        <w:t xml:space="preserve">           UTI |         17       19.77       60.47</w:t>
      </w:r>
    </w:p>
    <w:p w14:paraId="532BA7B3" w14:textId="77777777" w:rsidR="00BC3221" w:rsidRPr="00BC3221" w:rsidRDefault="00BC3221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C3221">
        <w:rPr>
          <w:rFonts w:ascii="Lucida Console" w:hAnsi="Lucida Console"/>
          <w:sz w:val="16"/>
          <w:szCs w:val="16"/>
        </w:rPr>
        <w:t xml:space="preserve">         other |         34       39.53      100.00</w:t>
      </w:r>
    </w:p>
    <w:p w14:paraId="4CCD5EFC" w14:textId="77777777" w:rsidR="00BC3221" w:rsidRPr="00BC3221" w:rsidRDefault="00BC3221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C3221">
        <w:rPr>
          <w:rFonts w:ascii="Lucida Console" w:hAnsi="Lucida Console"/>
          <w:sz w:val="16"/>
          <w:szCs w:val="16"/>
        </w:rPr>
        <w:t>---------------+-----------------------------------</w:t>
      </w:r>
    </w:p>
    <w:p w14:paraId="63D52BC6" w14:textId="6933B956" w:rsidR="00BC3221" w:rsidRDefault="00BC3221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C3221">
        <w:rPr>
          <w:rFonts w:ascii="Lucida Console" w:hAnsi="Lucida Console"/>
          <w:sz w:val="16"/>
          <w:szCs w:val="16"/>
        </w:rPr>
        <w:t xml:space="preserve">         Total |         86      100.00</w:t>
      </w:r>
    </w:p>
    <w:p w14:paraId="0059FF46" w14:textId="17A2CA8B" w:rsidR="00547464" w:rsidRDefault="00547464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B40ED1E" w14:textId="64D59010" w:rsidR="00547464" w:rsidRDefault="00547464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DEBF390" w14:textId="5A540570" w:rsidR="00547464" w:rsidRDefault="00A92039" w:rsidP="00A92039">
      <w:pPr>
        <w:pStyle w:val="Heading2"/>
      </w:pPr>
      <w:r>
        <w:t>T0</w:t>
      </w:r>
    </w:p>
    <w:p w14:paraId="646173F9" w14:textId="09AB12F1" w:rsidR="00A92039" w:rsidRDefault="00A92039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BD41D58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3769B59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. tabstat Syn1pgml ln_Syndecan1 Syndecan4 ln_Syndecan4  Hyaluronan ln_Hyaluronan  ///</w:t>
      </w:r>
    </w:p>
    <w:p w14:paraId="28329221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&gt;         if time==0, by(sourcecode) s(n mean sd median min max p25 p75) ///</w:t>
      </w:r>
    </w:p>
    <w:p w14:paraId="371CCBF0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&gt;                 col(stats) long f(%8.3g)</w:t>
      </w:r>
    </w:p>
    <w:p w14:paraId="66C888C2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6335AC3" w14:textId="3FEA8A9F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sourcecode         Variable | N   Mean      SD     p50     Min       Max     p25       p75</w:t>
      </w:r>
    </w:p>
    <w:p w14:paraId="6B2DADF9" w14:textId="23D4D5F9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----------------------------+-------------------------------------------------------------</w:t>
      </w:r>
    </w:p>
    <w:p w14:paraId="52782011" w14:textId="37216DA0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pulmonary/resp     Syn1pgml |34  37353   91102   10915     125    480001    4910     22195</w:t>
      </w:r>
    </w:p>
    <w:p w14:paraId="65731AB1" w14:textId="1877677F" w:rsidR="00A92039" w:rsidRPr="009B58F5" w:rsidRDefault="00A92039" w:rsidP="00A9203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1 |34   9.39    1.46     9.3    4.83      13.1     8.5        10</w:t>
      </w:r>
    </w:p>
    <w:p w14:paraId="0BD3F56F" w14:textId="37CA3AD8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Syndecan4 |33   4331   14092     701    62.5     80001     383      1362</w:t>
      </w:r>
    </w:p>
    <w:p w14:paraId="5D7B63D6" w14:textId="644043CA" w:rsidR="00A92039" w:rsidRPr="009B58F5" w:rsidRDefault="00A92039" w:rsidP="00A9203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4 |33   6.61    1.75    6.55    4.14      11.3    5.95      7.22</w:t>
      </w:r>
    </w:p>
    <w:p w14:paraId="61B1F1A4" w14:textId="107575A0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Hyaluronan |35    763    1518     151     .37      7021    70.6       716</w:t>
      </w:r>
    </w:p>
    <w:p w14:paraId="029005CF" w14:textId="052E3B6B" w:rsidR="00A92039" w:rsidRPr="009B58F5" w:rsidRDefault="00A92039" w:rsidP="00A9203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Hyaluro~n |35      5    2.35    5.02   -.994      8.86    4.26      6.57</w:t>
      </w:r>
    </w:p>
    <w:p w14:paraId="6A3B98E2" w14:textId="59AA2580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----------------------------+-------------------------------------------------------------</w:t>
      </w:r>
    </w:p>
    <w:p w14:paraId="0B650946" w14:textId="6F6D911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UTI                Syn1pgml |17  27607   54081    6200    2608    217047    3714     12865</w:t>
      </w:r>
    </w:p>
    <w:p w14:paraId="3E216D84" w14:textId="59640748" w:rsidR="00A92039" w:rsidRPr="009B58F5" w:rsidRDefault="00A92039" w:rsidP="00A9203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1 |17   9.15    1.34    8.73    7.87      12.3    8.22      9.46</w:t>
      </w:r>
    </w:p>
    <w:p w14:paraId="23732571" w14:textId="6D782C98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Syndecan4 |16   9317   20279     962    62.5     80001     620      6183</w:t>
      </w:r>
    </w:p>
    <w:p w14:paraId="13701447" w14:textId="3653C273" w:rsidR="00A92039" w:rsidRPr="009B58F5" w:rsidRDefault="00A92039" w:rsidP="00A9203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4 |16   7.46    1.96    6.84    4.14      11.3    6.43       8.7</w:t>
      </w:r>
    </w:p>
    <w:p w14:paraId="4DC6B26C" w14:textId="465779BD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Hyaluronan |17    197     287     145     .37      1211    42.3       231</w:t>
      </w:r>
    </w:p>
    <w:p w14:paraId="5AB7AFC6" w14:textId="24E617D6" w:rsidR="00A92039" w:rsidRPr="009B58F5" w:rsidRDefault="00A92039" w:rsidP="00A9203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Hyaluro~n |17   3.68     2.8    4.98   -.994       7.1    3.74      5.44</w:t>
      </w:r>
    </w:p>
    <w:p w14:paraId="53DF3743" w14:textId="2A2D2DDB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----------------------------+-------------------------------------------------------------</w:t>
      </w:r>
    </w:p>
    <w:p w14:paraId="3557FA9B" w14:textId="2244FE7B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other              Syn1pgml |34  32613   84943    7567     125    480001    5338     16360</w:t>
      </w:r>
    </w:p>
    <w:p w14:paraId="0B35CA0E" w14:textId="4BE378F1" w:rsidR="00A92039" w:rsidRPr="009B58F5" w:rsidRDefault="00A92039" w:rsidP="00A9203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1 |34   9.23    1.43    8.93    4.83      13.1    8.58       9.7</w:t>
      </w:r>
    </w:p>
    <w:p w14:paraId="299521FA" w14:textId="70A3A198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Syndecan4 |33   8885   23118     852    62.5     80001     358      1859</w:t>
      </w:r>
    </w:p>
    <w:p w14:paraId="594531B6" w14:textId="507B4193" w:rsidR="00A92039" w:rsidRPr="009B58F5" w:rsidRDefault="00A92039" w:rsidP="00A9203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4 |33    6.9    1.96    6.75    4.14      11.3    5.88      7.53</w:t>
      </w:r>
    </w:p>
    <w:p w14:paraId="4E90EE4E" w14:textId="238F79E6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Hyaluronan |34    647     952     215     .37      3861      81       705</w:t>
      </w:r>
    </w:p>
    <w:p w14:paraId="29130259" w14:textId="524429B2" w:rsidR="00A92039" w:rsidRPr="009B58F5" w:rsidRDefault="00A92039" w:rsidP="00A9203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Hyaluro~n |34   5.38    1.79    5.37   -.994      8.26    4.39      6.56</w:t>
      </w:r>
    </w:p>
    <w:p w14:paraId="594DEC45" w14:textId="1C0073E6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----------------------------+-------------------------------------------------------------</w:t>
      </w:r>
    </w:p>
    <w:p w14:paraId="1D6DE80A" w14:textId="586AF70D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Total              Syn1pgml |85  33508   81643    8684     125    480001    4412     20883</w:t>
      </w:r>
    </w:p>
    <w:p w14:paraId="1C6B7A5D" w14:textId="1A9485EA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ln_Syndecan1 |85   9.28    1.41    9.07    4.83      13.1    8.39      9.95</w:t>
      </w:r>
    </w:p>
    <w:p w14:paraId="6241F423" w14:textId="4EE233D4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Syndecan4 |82   7137   19265     794    62.5     80001     371      1942</w:t>
      </w:r>
    </w:p>
    <w:p w14:paraId="173FBEF4" w14:textId="56EB335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ln_Syndecan4 |82   6.89    1.88    6.68    4.14      11.3    5.91      7.57</w:t>
      </w:r>
    </w:p>
    <w:p w14:paraId="038D6120" w14:textId="181D7CF4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Hyaluronan |86    605    1155     168     .37      7021    63.8       474</w:t>
      </w:r>
    </w:p>
    <w:p w14:paraId="61D3AADE" w14:textId="3E4F6925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ln_Hyaluro~n |86   4.89    2.31    5.12   -.994      8.86    4.16      6.16</w:t>
      </w:r>
    </w:p>
    <w:p w14:paraId="104EE0DE" w14:textId="07817561" w:rsidR="00A92039" w:rsidRPr="00A92039" w:rsidRDefault="00A92039" w:rsidP="00A92039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A92039">
        <w:rPr>
          <w:rFonts w:ascii="Lucida Console" w:hAnsi="Lucida Console"/>
          <w:sz w:val="16"/>
          <w:szCs w:val="16"/>
        </w:rPr>
        <w:t>------------------------------------------------------------------------------------------</w:t>
      </w:r>
    </w:p>
    <w:p w14:paraId="03026838" w14:textId="5B92B56D" w:rsidR="00A92039" w:rsidRDefault="00A92039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646F9A8" w14:textId="77777777" w:rsidR="00A92039" w:rsidRDefault="00A92039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2DAC367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. tobit  ln_Syndecan1 i.sourcecode if time==0 , ll(ln(125)) ul(ln(480001))  ///</w:t>
      </w:r>
    </w:p>
    <w:p w14:paraId="3D870AD4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&gt;                      nolog  vce(bootstrap, reps(500) seed(010967))      </w:t>
      </w:r>
    </w:p>
    <w:p w14:paraId="00B73AA4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(running tobit on estimation sample)</w:t>
      </w:r>
    </w:p>
    <w:p w14:paraId="10514DF8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D5DFA7F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95F9182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Tobit regression                                    Number of obs     =     85</w:t>
      </w:r>
    </w:p>
    <w:p w14:paraId="225E0AFC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                                           Uncensored =     83</w:t>
      </w:r>
    </w:p>
    <w:p w14:paraId="0CD82876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Limits: Lower =  4.83                                   Left-censored =      2</w:t>
      </w:r>
    </w:p>
    <w:p w14:paraId="5B94F236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Upper = 13.08                                  Right-censored =      0</w:t>
      </w:r>
    </w:p>
    <w:p w14:paraId="7C1CD60F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794CF27C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7FF74C3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                                    Wald chi2(2)      =   0.32</w:t>
      </w:r>
    </w:p>
    <w:p w14:paraId="3E2F1E1A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                                    Prob &gt; chi2       = 0.8513</w:t>
      </w:r>
    </w:p>
    <w:p w14:paraId="30A2AD4E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Log likelihood = -150.79972                         Pseudo R2         = 0.0011</w:t>
      </w:r>
    </w:p>
    <w:p w14:paraId="6BDF455A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F747A7D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628C03B8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    |   Observed   Bootstrap                         Normal-based</w:t>
      </w:r>
    </w:p>
    <w:p w14:paraId="3077A2DB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ln_Syndecan1 | coefficient  std. err.      z    P&gt;|z|     [95% conf. interval]</w:t>
      </w:r>
    </w:p>
    <w:p w14:paraId="78AF6C72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7CE036CA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sourcecode |</w:t>
      </w:r>
    </w:p>
    <w:p w14:paraId="40A2DA72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UTI  |  -.2202124   .4452879    -0.49   0.621    -1.092961    .6525359</w:t>
      </w:r>
    </w:p>
    <w:p w14:paraId="42A31304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other  |  -.1588822   .3466394    -0.46   0.647    -.8382829    .5205186</w:t>
      </w:r>
    </w:p>
    <w:p w14:paraId="051D64DC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    |</w:t>
      </w:r>
    </w:p>
    <w:p w14:paraId="53B30EAF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_cons |   9.374044   .2647513    35.41   0.000     8.855141    9.892947</w:t>
      </w:r>
    </w:p>
    <w:p w14:paraId="17472359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1F23C3A8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var(e.ln_Syndecan1)|   2.040615   .5011686                      1.260982    3.302277</w:t>
      </w:r>
    </w:p>
    <w:p w14:paraId="3A15D1F5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72247A3E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E0D440" w14:textId="77777777" w:rsid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C729F58" w14:textId="324338A5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</w:t>
      </w:r>
    </w:p>
    <w:p w14:paraId="5457F8DD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. tobit  ln_Syndecan4  i.sourcecode if time==0 , ll(ln(62.5)) ul(ln(80000))  ///</w:t>
      </w:r>
    </w:p>
    <w:p w14:paraId="4DF326E7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&gt;                                           nolog vce(bootstrap, seed(010967) reps(500))  </w:t>
      </w:r>
    </w:p>
    <w:p w14:paraId="042845FC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(running tobit on estimation sample)</w:t>
      </w:r>
    </w:p>
    <w:p w14:paraId="181194C3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1B15F33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C9DF2C1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Tobit regression                                    Number of obs     =     82</w:t>
      </w:r>
    </w:p>
    <w:p w14:paraId="6276BE09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                                           Uncensored =     64</w:t>
      </w:r>
    </w:p>
    <w:p w14:paraId="00655D01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Limits: Lower =  4.14                                   Left-censored =     13</w:t>
      </w:r>
    </w:p>
    <w:p w14:paraId="4BAD9AE5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Upper = 11.29                                  Right-censored =      5</w:t>
      </w:r>
    </w:p>
    <w:p w14:paraId="5E1C317C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7AA358A8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78D1379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                                    Wald chi2(2)      =   2.31</w:t>
      </w:r>
    </w:p>
    <w:p w14:paraId="2A30FF45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                                    Prob &gt; chi2       = 0.3144</w:t>
      </w:r>
    </w:p>
    <w:p w14:paraId="34BDCCA3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Log likelihood = -165.35174                         Pseudo R2         = 0.0069</w:t>
      </w:r>
    </w:p>
    <w:p w14:paraId="7060697F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DBC16A3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73BD3B76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    |   Observed   Bootstrap                         Normal-based</w:t>
      </w:r>
    </w:p>
    <w:p w14:paraId="3D9F0C50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ln_Syndecan4 | coefficient  std. err.      z    P&gt;|z|     [95% conf. interval]</w:t>
      </w:r>
    </w:p>
    <w:p w14:paraId="19A82903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633A2AA9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sourcecode |</w:t>
      </w:r>
    </w:p>
    <w:p w14:paraId="498375AD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UTI  |   1.072267   .7054292     1.52   0.129    -.3103486    2.454883</w:t>
      </w:r>
    </w:p>
    <w:p w14:paraId="53465759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other  |   .4249537   .6433927     0.66   0.509    -.8360728     1.68598</w:t>
      </w:r>
    </w:p>
    <w:p w14:paraId="4C91C194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    |</w:t>
      </w:r>
    </w:p>
    <w:p w14:paraId="0EBC3937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_cons |   6.379547   .4114467    15.51   0.000     5.573126    7.185968</w:t>
      </w:r>
    </w:p>
    <w:p w14:paraId="65EB9C6A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1ADC7982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var(e.ln_Syndecan4)|   5.269704   1.341005                      3.200201    8.677513</w:t>
      </w:r>
    </w:p>
    <w:p w14:paraId="172E3264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624FE8B6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E9F8BC6" w14:textId="7003B6D6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                           </w:t>
      </w:r>
    </w:p>
    <w:p w14:paraId="39C1F5DC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. tobit ln_Hyaluronan  i.sourcecode if time==0 , ll(ln(.37)) ul(ln(7020))  ///</w:t>
      </w:r>
    </w:p>
    <w:p w14:paraId="6101C4F9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&gt;                      nolog vce(bootstrap, seed(010967) reps(500))</w:t>
      </w:r>
    </w:p>
    <w:p w14:paraId="1BEE6C4F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(running tobit on estimation sample)</w:t>
      </w:r>
    </w:p>
    <w:p w14:paraId="24BDE319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33357E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497F0A0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Tobit regression                                    Number of obs     =     86</w:t>
      </w:r>
    </w:p>
    <w:p w14:paraId="43F6F966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                                           Uncensored =     77</w:t>
      </w:r>
    </w:p>
    <w:p w14:paraId="74CA9EA2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Limits: Lower = -0.99                                   Left-censored =      8</w:t>
      </w:r>
    </w:p>
    <w:p w14:paraId="1C34B23A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Upper =  8.86                                  Right-censored =      1</w:t>
      </w:r>
    </w:p>
    <w:p w14:paraId="2CA61AD6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7B604D52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8832ADE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                                    Wald chi2(2)      =   4.48</w:t>
      </w:r>
    </w:p>
    <w:p w14:paraId="1B1045AA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                                    Prob &gt; chi2       = 0.1066</w:t>
      </w:r>
    </w:p>
    <w:p w14:paraId="5A4D5B61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Log likelihood = -191.00344                         Pseudo R2         = 0.0172</w:t>
      </w:r>
    </w:p>
    <w:p w14:paraId="64B78329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F2F9D73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--------------------------------------------------------------------------------------</w:t>
      </w:r>
    </w:p>
    <w:p w14:paraId="10B831A7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     |   Observed   Bootstrap                         Normal-based</w:t>
      </w:r>
    </w:p>
    <w:p w14:paraId="0555844D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ln_Hyaluronan | coefficient  std. err.      z    P&gt;|z|     [95% conf. interval]</w:t>
      </w:r>
    </w:p>
    <w:p w14:paraId="3CC12D07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---------------------+----------------------------------------------------------------</w:t>
      </w:r>
    </w:p>
    <w:p w14:paraId="59E94214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sourcecode |</w:t>
      </w:r>
    </w:p>
    <w:p w14:paraId="6498DF9E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UTI  |  -1.509842   .8956924    -1.69   0.092    -3.265366    .2456833</w:t>
      </w:r>
    </w:p>
    <w:p w14:paraId="57C78EE2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other  |   .3924409   .5366694     0.73   0.465    -.6594118    1.444294</w:t>
      </w:r>
    </w:p>
    <w:p w14:paraId="1DC14FD1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      |</w:t>
      </w:r>
    </w:p>
    <w:p w14:paraId="1C1FC4FE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              _cons |   4.964264   .4543141    10.93   0.000     4.073825    5.854704</w:t>
      </w:r>
    </w:p>
    <w:p w14:paraId="09D5035E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---------------------+----------------------------------------------------------------</w:t>
      </w:r>
    </w:p>
    <w:p w14:paraId="4BEEDE60" w14:textId="77777777" w:rsidR="00547464" w:rsidRP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 xml:space="preserve"> var(e.ln_Hyaluronan)|   5.980607   1.508378                      3.648064    9.804559</w:t>
      </w:r>
    </w:p>
    <w:p w14:paraId="25D5EFAE" w14:textId="5FEDBA56" w:rsidR="00547464" w:rsidRDefault="00547464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47464">
        <w:rPr>
          <w:rFonts w:ascii="Lucida Console" w:hAnsi="Lucida Console"/>
          <w:sz w:val="16"/>
          <w:szCs w:val="16"/>
        </w:rPr>
        <w:t>--------------------------------------------------------------------------------------</w:t>
      </w:r>
    </w:p>
    <w:p w14:paraId="3E127106" w14:textId="4AD56BFF" w:rsidR="00E8536D" w:rsidRDefault="00E8536D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89CFC10" w14:textId="397ED744" w:rsidR="00E8536D" w:rsidRDefault="00E8536D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C97441C" w14:textId="77777777" w:rsidR="00F577AB" w:rsidRDefault="00F577AB" w:rsidP="00547464">
      <w:pPr>
        <w:spacing w:after="0" w:line="240" w:lineRule="auto"/>
        <w:rPr>
          <w:rFonts w:ascii="Lucida Console" w:hAnsi="Lucida Console"/>
          <w:sz w:val="16"/>
          <w:szCs w:val="16"/>
        </w:rPr>
        <w:sectPr w:rsidR="00F577A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152372" w14:textId="2D36DBB4" w:rsidR="00E8536D" w:rsidRPr="00547464" w:rsidRDefault="00E8536D" w:rsidP="0054746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6F22174" w14:textId="586E4C50" w:rsidR="00547464" w:rsidRDefault="00A92039" w:rsidP="00E8536D">
      <w:pPr>
        <w:pStyle w:val="Heading2"/>
      </w:pPr>
      <w:r>
        <w:t xml:space="preserve"> T24</w:t>
      </w:r>
    </w:p>
    <w:p w14:paraId="1A2314FB" w14:textId="4EE89914" w:rsidR="00A92039" w:rsidRDefault="00A92039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0A6F04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851D5BB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. tabstat Syn1pgml ln_Syndecan1 Syndecan4 ln_Syndecan4  Hyaluronan ln_Hyaluronan  ///</w:t>
      </w:r>
    </w:p>
    <w:p w14:paraId="16812248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&gt;         if time==24, by(sourcecode) s(n mean sd median min max p25 p75) ///</w:t>
      </w:r>
    </w:p>
    <w:p w14:paraId="730CD23C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&gt;                 col(stats) long f(%8.3g)</w:t>
      </w:r>
    </w:p>
    <w:p w14:paraId="4DEA3CD6" w14:textId="77777777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E2CAD18" w14:textId="2058B257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>sourcecode         Variable |  N   Mean      SD    p50    Min     Max    p25       p75</w:t>
      </w:r>
    </w:p>
    <w:p w14:paraId="02F932E9" w14:textId="05BE7A57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>----------------------------+---------------------------------------------------------</w:t>
      </w:r>
    </w:p>
    <w:p w14:paraId="2D22C92C" w14:textId="77682110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>pulmonary/resp     Syn1pgml | 35  37998   85241  14124    125  480001   6403     27839</w:t>
      </w:r>
    </w:p>
    <w:p w14:paraId="2A8C5D21" w14:textId="70C94B43" w:rsidR="00A92039" w:rsidRPr="009B58F5" w:rsidRDefault="00A92039" w:rsidP="00A9203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1 | 35   9.57     1.4   9.56   4.83    13.1   8.76      10.2</w:t>
      </w:r>
    </w:p>
    <w:p w14:paraId="65DD71AF" w14:textId="75592B45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   Syndecan4 | 33   6200   19169    599   62.5   80001   62.5      1420</w:t>
      </w:r>
    </w:p>
    <w:p w14:paraId="7B5F3757" w14:textId="78DDDF7D" w:rsidR="00A92039" w:rsidRPr="009B58F5" w:rsidRDefault="00A92039" w:rsidP="00A9203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4 | 33   6.45    1.99    6.4   4.14    11.3   4.14      7.26</w:t>
      </w:r>
    </w:p>
    <w:p w14:paraId="0EDAEC9C" w14:textId="72D3AE20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  Hyaluronan | 35    775    1407    260    .37    7021   74.3       825</w:t>
      </w:r>
    </w:p>
    <w:p w14:paraId="7FB3D4A4" w14:textId="3DCBFB3C" w:rsidR="00A92039" w:rsidRPr="009B58F5" w:rsidRDefault="00A92039" w:rsidP="00A9203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Hyaluro~n | 35   5.35    2.09   5.56  -.994    8.86   4.31      6.72</w:t>
      </w:r>
    </w:p>
    <w:p w14:paraId="30F18BB8" w14:textId="5571FF24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>----------------------------+---------------------------------------------------------</w:t>
      </w:r>
    </w:p>
    <w:p w14:paraId="3D89DA4D" w14:textId="1155F9D3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>UTI                Syn1pgml | 17  25106   47836   8584   3780  195151   4920     16270</w:t>
      </w:r>
    </w:p>
    <w:p w14:paraId="6C88883F" w14:textId="2A5DBCCA" w:rsidR="00A92039" w:rsidRPr="009B58F5" w:rsidRDefault="00A92039" w:rsidP="00A9203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1 | 17   9.31    1.11   9.06   8.24    12.2    8.5       9.7</w:t>
      </w:r>
    </w:p>
    <w:p w14:paraId="4CDFD5A4" w14:textId="69206081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   Syndecan4 | 17   7618   19601    847   62.5   80001    281      1858</w:t>
      </w:r>
    </w:p>
    <w:p w14:paraId="4213DF0D" w14:textId="1A232DE0" w:rsidR="00A92039" w:rsidRPr="009B58F5" w:rsidRDefault="00A92039" w:rsidP="00A9203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4 | 17   6.92    2.02   6.74   4.14    11.3   5.64      7.53</w:t>
      </w:r>
    </w:p>
    <w:p w14:paraId="0F60D3D6" w14:textId="52A3AB43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  Hyaluronan | 17    171     243    105    .37    1007   26.5       224</w:t>
      </w:r>
    </w:p>
    <w:p w14:paraId="10AB719E" w14:textId="6BEE0EB7" w:rsidR="00A92039" w:rsidRPr="009B58F5" w:rsidRDefault="00A92039" w:rsidP="00A9203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Hyaluro~n | 17   3.54    2.74   4.66  -.994    6.91   3.28      5.41</w:t>
      </w:r>
    </w:p>
    <w:p w14:paraId="1C3268B5" w14:textId="26B77978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>----------------------------+---------------------------------------------------------</w:t>
      </w:r>
    </w:p>
    <w:p w14:paraId="54E7A4F8" w14:textId="67BBB527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>other              Syn1pgml | 34  44579  114772  10067    125  480001   5600     16430</w:t>
      </w:r>
    </w:p>
    <w:p w14:paraId="55B0A74B" w14:textId="27217ABA" w:rsidR="00A92039" w:rsidRPr="009B58F5" w:rsidRDefault="00A92039" w:rsidP="00A9203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1 | 34   9.36    1.46   9.22   4.83    13.1   8.63      9.71</w:t>
      </w:r>
    </w:p>
    <w:p w14:paraId="750EC2FB" w14:textId="4A6DF814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   Syndecan4 | 33   6737   19598    547   62.5   80001    236      1139</w:t>
      </w:r>
    </w:p>
    <w:p w14:paraId="525B161D" w14:textId="77D2EE2E" w:rsidR="00A92039" w:rsidRPr="009B58F5" w:rsidRDefault="00A92039" w:rsidP="00A9203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4 | 33   6.47    1.94    6.3   4.14    11.3   5.47      7.04</w:t>
      </w:r>
    </w:p>
    <w:p w14:paraId="0B6C24FD" w14:textId="72084F85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  Hyaluronan | 34    843    1575    248    .37    7021   44.9       655</w:t>
      </w:r>
    </w:p>
    <w:p w14:paraId="4ED3B834" w14:textId="43DFA86A" w:rsidR="00A92039" w:rsidRPr="009B58F5" w:rsidRDefault="00A92039" w:rsidP="00A92039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</w:t>
      </w:r>
      <w:r w:rsidRPr="009B58F5">
        <w:rPr>
          <w:rFonts w:ascii="Lucida Console" w:hAnsi="Lucida Console"/>
          <w:b/>
          <w:bCs/>
          <w:sz w:val="16"/>
          <w:szCs w:val="16"/>
        </w:rPr>
        <w:t>ln_Hyaluro~n | 34   4.82    2.81   5.51  -.994    8.86    3.8      6.48</w:t>
      </w:r>
    </w:p>
    <w:p w14:paraId="2B4E88DF" w14:textId="764CB12A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>----------------------------+---------------------------------------------------------</w:t>
      </w:r>
    </w:p>
    <w:p w14:paraId="7EE58EA7" w14:textId="77357D1C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>Total              Syn1pgml | 86  38052   92205  10563    125  480001   5600     23460</w:t>
      </w:r>
    </w:p>
    <w:p w14:paraId="479E8CFC" w14:textId="5A0D87E4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ln_Syndecan1 | 86   9.44    1.37   9.26   4.83    13.1   8.63      10.1</w:t>
      </w:r>
    </w:p>
    <w:p w14:paraId="2893842D" w14:textId="5423253F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   Syndecan4 | 83   6704   19197    630   62.5   80001    193      1521</w:t>
      </w:r>
    </w:p>
    <w:p w14:paraId="3E428A04" w14:textId="6358BF8C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ln_Syndecan4 | 83   6.56    1.96   6.45   4.14    11.3   5.26      7.33</w:t>
      </w:r>
    </w:p>
    <w:p w14:paraId="19B582DD" w14:textId="5EB939A5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  Hyaluronan | 86    683    1354    223    .37    7021   48.4       527</w:t>
      </w:r>
    </w:p>
    <w:p w14:paraId="636A0FBB" w14:textId="02E55C57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 xml:space="preserve">               ln_Hyaluro~n | 86   4.78    2.58   5.41  -.994    8.86   3.88      6.27</w:t>
      </w:r>
    </w:p>
    <w:p w14:paraId="76EA62A8" w14:textId="34143093" w:rsidR="00A92039" w:rsidRPr="00E8536D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E8536D">
        <w:rPr>
          <w:rFonts w:ascii="Lucida Console" w:hAnsi="Lucida Console"/>
          <w:sz w:val="16"/>
          <w:szCs w:val="16"/>
        </w:rPr>
        <w:t>--------------------------------------------------------------------------------------</w:t>
      </w:r>
    </w:p>
    <w:p w14:paraId="18D7AC30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4F5694F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. </w:t>
      </w:r>
    </w:p>
    <w:p w14:paraId="75D5B431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. tobit  ln_Syndecan1 i.sourcecode if time==24 , ll(ln(125)) ul(ln(480001))  ///</w:t>
      </w:r>
    </w:p>
    <w:p w14:paraId="226EBA5B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&gt;                      nolog  vce(bootstrap, reps(500) seed(010967))      </w:t>
      </w:r>
    </w:p>
    <w:p w14:paraId="0CF006F5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(running tobit on estimation sample)</w:t>
      </w:r>
    </w:p>
    <w:p w14:paraId="6F47ACEF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C89D699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EFA57DE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Tobit regression                                    Number of obs     =     86</w:t>
      </w:r>
    </w:p>
    <w:p w14:paraId="0509A08A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                                         Uncensored =     84</w:t>
      </w:r>
    </w:p>
    <w:p w14:paraId="5D608D25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Limits: Lower =  4.83                                   Left-censored =      2</w:t>
      </w:r>
    </w:p>
    <w:p w14:paraId="5C13BB6D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Upper = 13.08                                  Right-censored =      0</w:t>
      </w:r>
    </w:p>
    <w:p w14:paraId="7C0A2F84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2DCDE2E0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E857208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                                  Wald chi2(2)      =   0.58</w:t>
      </w:r>
    </w:p>
    <w:p w14:paraId="707481C2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                                  Prob &gt; chi2       = 0.7473</w:t>
      </w:r>
    </w:p>
    <w:p w14:paraId="40A2DC0C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Log likelihood = -149.99474                         Pseudo R2         = 0.0018</w:t>
      </w:r>
    </w:p>
    <w:p w14:paraId="42E099D7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D7AB302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27322EC4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  |   Observed   Bootstrap                         Normal-based</w:t>
      </w:r>
    </w:p>
    <w:p w14:paraId="4B38E347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ln_Syndecan1 | coefficient  std. err.      z    P&gt;|z|     [95% conf. interval]</w:t>
      </w:r>
    </w:p>
    <w:p w14:paraId="6073FEF8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5D096AAD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sourcecode |</w:t>
      </w:r>
    </w:p>
    <w:p w14:paraId="4D4E4EFB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UTI  |  -.2494734   .3638144    -0.69   0.493    -.9625365    .4635897</w:t>
      </w:r>
    </w:p>
    <w:p w14:paraId="5038CEBF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other  |  -.2119294   .3439568    -0.62   0.538    -.8860724    .4622136</w:t>
      </w:r>
    </w:p>
    <w:p w14:paraId="2E604DE1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  |</w:t>
      </w:r>
    </w:p>
    <w:p w14:paraId="3F987812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_cons |   9.560852   .2423482    39.45   0.000     9.085858    10.03585</w:t>
      </w:r>
    </w:p>
    <w:p w14:paraId="57432161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45647415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var(e.ln_Syndecan1)|   1.914322   .5064264                      1.139811    3.215118</w:t>
      </w:r>
    </w:p>
    <w:p w14:paraId="39C62E68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02EF3163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2A8F426" w14:textId="77777777" w:rsidR="00F577AB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  <w:sectPr w:rsidR="00F577A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92039">
        <w:rPr>
          <w:rFonts w:ascii="Lucida Console" w:hAnsi="Lucida Console"/>
          <w:sz w:val="16"/>
          <w:szCs w:val="16"/>
        </w:rPr>
        <w:t>.</w:t>
      </w:r>
    </w:p>
    <w:p w14:paraId="2D466222" w14:textId="421CB718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lastRenderedPageBreak/>
        <w:t xml:space="preserve"> </w:t>
      </w:r>
    </w:p>
    <w:p w14:paraId="002F6A8E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. tobit  ln_Syndecan4  i.sourcecode if time==24 , ll(ln(62.5)) ul(ln(80000))  ///</w:t>
      </w:r>
    </w:p>
    <w:p w14:paraId="3617768B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&gt;                                           nolog vce(bootstrap, seed(010967) reps(500))  </w:t>
      </w:r>
    </w:p>
    <w:p w14:paraId="3D2B8BBD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(running tobit on estimation sample)</w:t>
      </w:r>
    </w:p>
    <w:p w14:paraId="4A9CA056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7EED68D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A9E02D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Tobit regression                                    Number of obs     =     83</w:t>
      </w:r>
    </w:p>
    <w:p w14:paraId="3009E90D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                                         Uncensored =     59</w:t>
      </w:r>
    </w:p>
    <w:p w14:paraId="073E753D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Limits: Lower =  4.14                                   Left-censored =     19</w:t>
      </w:r>
    </w:p>
    <w:p w14:paraId="02244CA7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Upper = 11.29                                  Right-censored =      5</w:t>
      </w:r>
    </w:p>
    <w:p w14:paraId="459D4B94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3E694D5A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8C94558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                                  Wald chi2(2)      =   0.71</w:t>
      </w:r>
    </w:p>
    <w:p w14:paraId="0C761E08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                                  Prob &gt; chi2       = 0.7014</w:t>
      </w:r>
    </w:p>
    <w:p w14:paraId="2A6AE350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Log likelihood = -166.46644                         Pseudo R2         = 0.0020</w:t>
      </w:r>
    </w:p>
    <w:p w14:paraId="619F35B3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3DBF25D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17EDA790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  |   Observed   Bootstrap                         Normal-based</w:t>
      </w:r>
    </w:p>
    <w:p w14:paraId="1342079F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ln_Syndecan4 | coefficient  std. err.      z    P&gt;|z|     [95% conf. interval]</w:t>
      </w:r>
    </w:p>
    <w:p w14:paraId="672B1D1A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7C084D14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sourcecode |</w:t>
      </w:r>
    </w:p>
    <w:p w14:paraId="6581E1EA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UTI  |   .6397487   .7901765     0.81   0.418    -.9089688    2.188466</w:t>
      </w:r>
    </w:p>
    <w:p w14:paraId="42C4AC58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other  |   .1238463   .6747618     0.18   0.854    -1.198663    1.446355</w:t>
      </w:r>
    </w:p>
    <w:p w14:paraId="0E1479BF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  |</w:t>
      </w:r>
    </w:p>
    <w:p w14:paraId="428F5CB1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_cons |   6.096396    .499244    12.21   0.000     5.117896    7.074896</w:t>
      </w:r>
    </w:p>
    <w:p w14:paraId="10E3D702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0FBC2000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var(e.ln_Syndecan4)|   6.832207   1.786659                      4.092298    11.40656</w:t>
      </w:r>
    </w:p>
    <w:p w14:paraId="3F246349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7201C5B4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90A7098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.                                           </w:t>
      </w:r>
    </w:p>
    <w:p w14:paraId="308E47C5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. tobit ln_Hyaluronan  i.sourcecode if time==24 , ll(ln(.37)) ul(ln(7020))  ///</w:t>
      </w:r>
    </w:p>
    <w:p w14:paraId="5D640E28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&gt;                      nolog vce(bootstrap, seed(010967) reps(500))                                        </w:t>
      </w:r>
    </w:p>
    <w:p w14:paraId="627FFA35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(running tobit on estimation sample)</w:t>
      </w:r>
    </w:p>
    <w:p w14:paraId="62AEAFC0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33A9EA3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AE4A9FC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Tobit regression                                    Number of obs     =     86</w:t>
      </w:r>
    </w:p>
    <w:p w14:paraId="5159E90F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                                         Uncensored =     73</w:t>
      </w:r>
    </w:p>
    <w:p w14:paraId="014ECD5A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Limits: Lower = -0.99                                   Left-censored =     11</w:t>
      </w:r>
    </w:p>
    <w:p w14:paraId="4728B48F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Upper =  8.86                                  Right-censored =      2</w:t>
      </w:r>
    </w:p>
    <w:p w14:paraId="7FA3BAFF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4749C744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46E54A4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                                  Wald chi2(2)      =   5.76</w:t>
      </w:r>
    </w:p>
    <w:p w14:paraId="47B208B8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                                  Prob &gt; chi2       = 0.0562</w:t>
      </w:r>
    </w:p>
    <w:p w14:paraId="14055F7A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Log likelihood = -198.19461                         Pseudo R2         = 0.0142</w:t>
      </w:r>
    </w:p>
    <w:p w14:paraId="2D2C7CA0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EB5CD89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--------------------------------------------------------------------------------------</w:t>
      </w:r>
    </w:p>
    <w:p w14:paraId="3F9AB838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   |   Observed   Bootstrap                         Normal-based</w:t>
      </w:r>
    </w:p>
    <w:p w14:paraId="2D99FFB5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ln_Hyaluronan | coefficient  std. err.      z    P&gt;|z|     [95% conf. interval]</w:t>
      </w:r>
    </w:p>
    <w:p w14:paraId="07F3818C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---------------------+----------------------------------------------------------------</w:t>
      </w:r>
    </w:p>
    <w:p w14:paraId="23BD9394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sourcecode |</w:t>
      </w:r>
    </w:p>
    <w:p w14:paraId="3AD365B0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UTI  |  -2.093912   .8869018    -2.36   0.018    -3.832207   -.3556161</w:t>
      </w:r>
    </w:p>
    <w:p w14:paraId="5AF0F15E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other  |  -.6314313   .6485288    -0.97   0.330    -1.902525    .6396618</w:t>
      </w:r>
    </w:p>
    <w:p w14:paraId="68689A95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      |</w:t>
      </w:r>
    </w:p>
    <w:p w14:paraId="0FFF3480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              _cons |   5.331015   .4343227    12.27   0.000     4.479758    6.182272</w:t>
      </w:r>
    </w:p>
    <w:p w14:paraId="4C8DDB54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---------------------+----------------------------------------------------------------</w:t>
      </w:r>
    </w:p>
    <w:p w14:paraId="792414A2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 xml:space="preserve"> var(e.ln_Hyaluronan)|   8.315685   2.173923                       4.98165    13.88107</w:t>
      </w:r>
    </w:p>
    <w:p w14:paraId="78387300" w14:textId="77777777" w:rsidR="00A92039" w:rsidRPr="00A92039" w:rsidRDefault="00A92039" w:rsidP="00A9203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92039">
        <w:rPr>
          <w:rFonts w:ascii="Lucida Console" w:hAnsi="Lucida Console"/>
          <w:sz w:val="16"/>
          <w:szCs w:val="16"/>
        </w:rPr>
        <w:t>--------------------------------------------------------------------------------------</w:t>
      </w:r>
    </w:p>
    <w:p w14:paraId="4C458170" w14:textId="77777777" w:rsidR="00A92039" w:rsidRDefault="00A92039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2FD2DE8" w14:textId="77777777" w:rsidR="006677D5" w:rsidRPr="006677D5" w:rsidRDefault="006677D5" w:rsidP="006677D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2F6C1E" w14:textId="2353A41A" w:rsidR="00547464" w:rsidRDefault="00547464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ACB2DD2" w14:textId="3FA9A9DB" w:rsidR="00547464" w:rsidRDefault="00547464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AE604DB" w14:textId="15553EA5" w:rsidR="00547464" w:rsidRDefault="00547464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4BF0B87" w14:textId="77777777" w:rsidR="00F577AB" w:rsidRDefault="00F577AB" w:rsidP="00BC3221">
      <w:pPr>
        <w:spacing w:after="0" w:line="240" w:lineRule="auto"/>
        <w:rPr>
          <w:rFonts w:ascii="Lucida Console" w:hAnsi="Lucida Console"/>
          <w:sz w:val="16"/>
          <w:szCs w:val="16"/>
        </w:rPr>
        <w:sectPr w:rsidR="00F577A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5107CD" w14:textId="06AB4D3F" w:rsidR="00547464" w:rsidRDefault="00547464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9BF2D26" w14:textId="4633E2D8" w:rsidR="00547464" w:rsidRDefault="00547464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F9262B7" w14:textId="474C5DCF" w:rsidR="00547464" w:rsidRDefault="00236AFA" w:rsidP="00236AFA">
      <w:pPr>
        <w:pStyle w:val="Heading1"/>
      </w:pPr>
      <w:r>
        <w:t>ICU admission</w:t>
      </w:r>
    </w:p>
    <w:p w14:paraId="57B7B693" w14:textId="3DE40037" w:rsidR="00236AFA" w:rsidRDefault="00236AFA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EE91D83" w14:textId="001E1B23" w:rsidR="00236AFA" w:rsidRDefault="00236AFA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0F82CB3" w14:textId="77777777" w:rsidR="00236AFA" w:rsidRPr="00236AFA" w:rsidRDefault="00236AFA" w:rsidP="00236AF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BD7D033" w14:textId="77777777" w:rsidR="00236AFA" w:rsidRPr="00236AFA" w:rsidRDefault="00236AFA" w:rsidP="00236AF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236AFA">
        <w:rPr>
          <w:rFonts w:ascii="Lucida Console" w:hAnsi="Lucida Console"/>
          <w:sz w:val="16"/>
          <w:szCs w:val="16"/>
        </w:rPr>
        <w:t>. tab1  ICU_Adm  if time==0</w:t>
      </w:r>
    </w:p>
    <w:p w14:paraId="215B3A6D" w14:textId="77777777" w:rsidR="00236AFA" w:rsidRPr="00236AFA" w:rsidRDefault="00236AFA" w:rsidP="00236AF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3DD31DA" w14:textId="77777777" w:rsidR="00236AFA" w:rsidRPr="00236AFA" w:rsidRDefault="00236AFA" w:rsidP="00236AF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236AFA">
        <w:rPr>
          <w:rFonts w:ascii="Lucida Console" w:hAnsi="Lucida Console"/>
          <w:sz w:val="16"/>
          <w:szCs w:val="16"/>
        </w:rPr>
        <w:t xml:space="preserve">-&gt; tabulation of ICU_Adm if time==0 </w:t>
      </w:r>
    </w:p>
    <w:p w14:paraId="17CE5243" w14:textId="77777777" w:rsidR="00236AFA" w:rsidRPr="00236AFA" w:rsidRDefault="00236AFA" w:rsidP="00236AF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36948D" w14:textId="77777777" w:rsidR="00236AFA" w:rsidRPr="00236AFA" w:rsidRDefault="00236AFA" w:rsidP="00236AF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236AFA">
        <w:rPr>
          <w:rFonts w:ascii="Lucida Console" w:hAnsi="Lucida Console"/>
          <w:sz w:val="16"/>
          <w:szCs w:val="16"/>
        </w:rPr>
        <w:t xml:space="preserve">    ICU_Adm |      Freq.     Percent        Cum.</w:t>
      </w:r>
    </w:p>
    <w:p w14:paraId="05EDD89E" w14:textId="77777777" w:rsidR="00236AFA" w:rsidRPr="00236AFA" w:rsidRDefault="00236AFA" w:rsidP="00236AF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236AFA">
        <w:rPr>
          <w:rFonts w:ascii="Lucida Console" w:hAnsi="Lucida Console"/>
          <w:sz w:val="16"/>
          <w:szCs w:val="16"/>
        </w:rPr>
        <w:t>------------+-----------------------------------</w:t>
      </w:r>
    </w:p>
    <w:p w14:paraId="109BCE63" w14:textId="77777777" w:rsidR="00236AFA" w:rsidRPr="00236AFA" w:rsidRDefault="00236AFA" w:rsidP="00236AF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236AFA">
        <w:rPr>
          <w:rFonts w:ascii="Lucida Console" w:hAnsi="Lucida Console"/>
          <w:sz w:val="16"/>
          <w:szCs w:val="16"/>
        </w:rPr>
        <w:t xml:space="preserve">          0 |         21       24.42       24.42</w:t>
      </w:r>
    </w:p>
    <w:p w14:paraId="44496D27" w14:textId="77777777" w:rsidR="00236AFA" w:rsidRPr="00236AFA" w:rsidRDefault="00236AFA" w:rsidP="00236AF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236AFA">
        <w:rPr>
          <w:rFonts w:ascii="Lucida Console" w:hAnsi="Lucida Console"/>
          <w:sz w:val="16"/>
          <w:szCs w:val="16"/>
        </w:rPr>
        <w:t xml:space="preserve">          1 |         65       75.58      100.00</w:t>
      </w:r>
    </w:p>
    <w:p w14:paraId="4FED4C0E" w14:textId="77777777" w:rsidR="00236AFA" w:rsidRPr="00236AFA" w:rsidRDefault="00236AFA" w:rsidP="00236AF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236AFA">
        <w:rPr>
          <w:rFonts w:ascii="Lucida Console" w:hAnsi="Lucida Console"/>
          <w:sz w:val="16"/>
          <w:szCs w:val="16"/>
        </w:rPr>
        <w:t>------------+-----------------------------------</w:t>
      </w:r>
    </w:p>
    <w:p w14:paraId="1E03BA99" w14:textId="6874AE7E" w:rsidR="00236AFA" w:rsidRDefault="00236AFA" w:rsidP="00236AFA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236AFA">
        <w:rPr>
          <w:rFonts w:ascii="Lucida Console" w:hAnsi="Lucida Console"/>
          <w:sz w:val="16"/>
          <w:szCs w:val="16"/>
        </w:rPr>
        <w:t xml:space="preserve">      Total |         86      100.00</w:t>
      </w:r>
    </w:p>
    <w:p w14:paraId="5F56FDAD" w14:textId="274EB0E3" w:rsidR="009B58F5" w:rsidRDefault="009B58F5" w:rsidP="00236AF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0E4C28B" w14:textId="459A3C06" w:rsidR="009B58F5" w:rsidRDefault="00A83D0C" w:rsidP="00A83D0C">
      <w:pPr>
        <w:pStyle w:val="Heading2"/>
      </w:pPr>
      <w:r>
        <w:t>T0</w:t>
      </w:r>
    </w:p>
    <w:p w14:paraId="48FD850D" w14:textId="77777777" w:rsidR="00A83D0C" w:rsidRDefault="00A83D0C" w:rsidP="00236AF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6C499C" w14:textId="77777777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050D6BC" w14:textId="77777777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>. tabstat Syn1pgml ln_Syndecan1 Syndecan4 ln_Syndecan4  Hyaluronan ln_Hyaluronan  ///</w:t>
      </w:r>
    </w:p>
    <w:p w14:paraId="684AEE2B" w14:textId="77777777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>&gt;         if time==0, by(ICU_Adm) s(n mean sd median min max p25 p75) ///</w:t>
      </w:r>
    </w:p>
    <w:p w14:paraId="1D9FDBD6" w14:textId="77777777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>&gt;                 col(stats) long f(%8.3g)</w:t>
      </w:r>
    </w:p>
    <w:p w14:paraId="18C17005" w14:textId="77777777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FF32A09" w14:textId="14D543B8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>ICU_Adm      Variable |  N    Mean     SD    p50    Min     Max     p25     p75</w:t>
      </w:r>
    </w:p>
    <w:p w14:paraId="3EA07A47" w14:textId="54939BE5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>----------------------+--------------------------------------------------------</w:t>
      </w:r>
    </w:p>
    <w:p w14:paraId="2D7FDBEC" w14:textId="3DD086EB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>0            Syn1pgml | 21   12684  12928   7428    125   47920    3720   19928</w:t>
      </w:r>
    </w:p>
    <w:p w14:paraId="1D24B651" w14:textId="03D4C057" w:rsidR="009B58F5" w:rsidRPr="009B58F5" w:rsidRDefault="009B58F5" w:rsidP="009B58F5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 xml:space="preserve">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1 | 21    8.73   1.58   8.91   4.83    10.8    8.22     9.9</w:t>
      </w:r>
    </w:p>
    <w:p w14:paraId="24730324" w14:textId="13E36A5A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 xml:space="preserve">            Syndecan4 | 19    2919   4683    954   62.5   19340     377    4614</w:t>
      </w:r>
    </w:p>
    <w:p w14:paraId="6B4C3B04" w14:textId="1673C0A3" w:rsidR="009B58F5" w:rsidRPr="009B58F5" w:rsidRDefault="009B58F5" w:rsidP="009B58F5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 xml:space="preserve">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4 | 19       7   1.48   6.86   4.14    9.87    5.93    8.44</w:t>
      </w:r>
    </w:p>
    <w:p w14:paraId="6680F878" w14:textId="71B1DAB2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 xml:space="preserve">           Hyaluronan | 21     403    818   64.3    .37    3360    35.3     194</w:t>
      </w:r>
    </w:p>
    <w:p w14:paraId="7CC902B6" w14:textId="4F1FC251" w:rsidR="009B58F5" w:rsidRPr="009B58F5" w:rsidRDefault="009B58F5" w:rsidP="009B58F5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 xml:space="preserve">         </w:t>
      </w:r>
      <w:r w:rsidRPr="009B58F5">
        <w:rPr>
          <w:rFonts w:ascii="Lucida Console" w:hAnsi="Lucida Console"/>
          <w:b/>
          <w:bCs/>
          <w:sz w:val="16"/>
          <w:szCs w:val="16"/>
        </w:rPr>
        <w:t>ln_Hyaluro~n | 21    4.11   2.54   4.16  -.994    8.12    3.56    5.27</w:t>
      </w:r>
    </w:p>
    <w:p w14:paraId="4679E844" w14:textId="106E8DBF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>----------------------+--------------------------------------------------------</w:t>
      </w:r>
    </w:p>
    <w:p w14:paraId="4DD06520" w14:textId="7C409693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>1            Syn1pgml | 64   40340  92965   9079   2684  480001    4939   27081</w:t>
      </w:r>
    </w:p>
    <w:p w14:paraId="4EC45018" w14:textId="54DD7C76" w:rsidR="009B58F5" w:rsidRPr="009B58F5" w:rsidRDefault="009B58F5" w:rsidP="009B58F5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 xml:space="preserve">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1 | 64    9.45   1.31   9.11    7.9    13.1     8.5    10.2</w:t>
      </w:r>
    </w:p>
    <w:p w14:paraId="5C418FE5" w14:textId="4FFCACD5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 xml:space="preserve">            Syndecan4 | 63    8409  21712    774   62.5   80001     341    1942</w:t>
      </w:r>
    </w:p>
    <w:p w14:paraId="5A3A229A" w14:textId="2B7F4BC9" w:rsidR="009B58F5" w:rsidRPr="009B58F5" w:rsidRDefault="009B58F5" w:rsidP="009B58F5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 xml:space="preserve">         </w:t>
      </w:r>
      <w:r w:rsidRPr="009B58F5">
        <w:rPr>
          <w:rFonts w:ascii="Lucida Console" w:hAnsi="Lucida Console"/>
          <w:b/>
          <w:bCs/>
          <w:sz w:val="16"/>
          <w:szCs w:val="16"/>
        </w:rPr>
        <w:t>ln_Syndecan4 | 63    6.86   1.99   6.65   4.14    11.3    5.83    7.57</w:t>
      </w:r>
    </w:p>
    <w:p w14:paraId="034E42B1" w14:textId="4D8B20C8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 xml:space="preserve">           Hyaluronan | 65     671   1242    214    .37    7021    93.3     521</w:t>
      </w:r>
    </w:p>
    <w:p w14:paraId="6C61447C" w14:textId="6D756C6C" w:rsidR="009B58F5" w:rsidRPr="009B58F5" w:rsidRDefault="009B58F5" w:rsidP="009B58F5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 xml:space="preserve">         </w:t>
      </w:r>
      <w:r w:rsidRPr="009B58F5">
        <w:rPr>
          <w:rFonts w:ascii="Lucida Console" w:hAnsi="Lucida Console"/>
          <w:b/>
          <w:bCs/>
          <w:sz w:val="16"/>
          <w:szCs w:val="16"/>
        </w:rPr>
        <w:t>ln_Hyaluro~n | 65    5.14   2.19   5.37  -.994    8.86    4.54    6.26</w:t>
      </w:r>
    </w:p>
    <w:p w14:paraId="6A8D2E20" w14:textId="4CCD6E49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>----------------------+--------------------------------------------------------</w:t>
      </w:r>
    </w:p>
    <w:p w14:paraId="452F73BE" w14:textId="000CB486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>Total        Syn1pgml | 85   33508  81643   8684    125  480001    4412   20883</w:t>
      </w:r>
    </w:p>
    <w:p w14:paraId="48780C00" w14:textId="02762F88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 xml:space="preserve">         ln_Syndecan1 | 85    9.28   1.41   9.07   4.83    13.1    8.39    9.95</w:t>
      </w:r>
    </w:p>
    <w:p w14:paraId="40713CE2" w14:textId="0B0A2663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 xml:space="preserve">            Syndecan4 | 82    7137  19265    794   62.5   80001     371    1942</w:t>
      </w:r>
    </w:p>
    <w:p w14:paraId="53397E9F" w14:textId="1F6F6B05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 xml:space="preserve">         ln_Syndecan4 | 82    6.89   1.88   6.68   4.14    11.3    5.91    7.57</w:t>
      </w:r>
    </w:p>
    <w:p w14:paraId="5FBB6F67" w14:textId="106951F1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 xml:space="preserve">           Hyaluronan | 86     605   1155    168    .37    7021    63.8     474</w:t>
      </w:r>
    </w:p>
    <w:p w14:paraId="34ADB3DC" w14:textId="33793184" w:rsidR="009B58F5" w:rsidRP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 xml:space="preserve">         ln_Hyaluro~n | 86    4.89   2.31   5.12  -.994    8.86    4.16    6.16</w:t>
      </w:r>
    </w:p>
    <w:p w14:paraId="06D9D8EA" w14:textId="4B7A0800" w:rsidR="009B58F5" w:rsidRDefault="009B58F5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B58F5">
        <w:rPr>
          <w:rFonts w:ascii="Lucida Console" w:hAnsi="Lucida Console"/>
          <w:sz w:val="16"/>
          <w:szCs w:val="16"/>
        </w:rPr>
        <w:t>-------------------------------------------------------------------------------</w:t>
      </w:r>
    </w:p>
    <w:p w14:paraId="2391B5C7" w14:textId="72899DD0" w:rsidR="00B84333" w:rsidRDefault="00B84333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478391D" w14:textId="480DC7EB" w:rsidR="00B84333" w:rsidRDefault="00B84333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3BB6739" w14:textId="77777777" w:rsidR="00B84333" w:rsidRDefault="00B84333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04E6AA9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B5E8C2A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. tobit  ln_Syndecan1 i.ICU_Adm if time==0 , ll(ln(125)) ul(ln(480001))  ///</w:t>
      </w:r>
    </w:p>
    <w:p w14:paraId="55341EFE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&gt;                      nolog  vce(bootstrap, reps(500) seed(010967))      </w:t>
      </w:r>
    </w:p>
    <w:p w14:paraId="4B95E88A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(running tobit on estimation sample)</w:t>
      </w:r>
    </w:p>
    <w:p w14:paraId="5106D00C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29CEC79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9289448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Tobit regression                                    Number of obs     =     85</w:t>
      </w:r>
    </w:p>
    <w:p w14:paraId="14CD5C16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                                                Uncensored =     83</w:t>
      </w:r>
    </w:p>
    <w:p w14:paraId="255267E0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Limits: Lower =  4.83                                   Left-censored =      2</w:t>
      </w:r>
    </w:p>
    <w:p w14:paraId="6567B279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Upper = 13.08                                  Right-censored =      0</w:t>
      </w:r>
    </w:p>
    <w:p w14:paraId="5636AB57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0A580B37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EB2F1F4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                                         Wald chi2(1)      =   3.28</w:t>
      </w:r>
    </w:p>
    <w:p w14:paraId="61F90796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                                         Prob &gt; chi2       = 0.0701</w:t>
      </w:r>
    </w:p>
    <w:p w14:paraId="29A4FFB4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Log likelihood = -148.69783                         Pseudo R2         = 0.0151</w:t>
      </w:r>
    </w:p>
    <w:p w14:paraId="39F259AF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1675861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14B657DC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         |   Observed   Bootstrap                         Normal-based</w:t>
      </w:r>
    </w:p>
    <w:p w14:paraId="32554580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ln_Syndecan1 | coefficient  std. err.      z    P&gt;|z|     [95% conf. interval]</w:t>
      </w:r>
    </w:p>
    <w:p w14:paraId="0C580A48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288F2A46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1.ICU_Adm |   .7590726   .4190386     1.81   0.070     -.062228    1.580373</w:t>
      </w:r>
    </w:p>
    <w:p w14:paraId="17558929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   _cons |   8.694277   .3894993    22.32   0.000     7.930872    9.457681</w:t>
      </w:r>
    </w:p>
    <w:p w14:paraId="477BB98B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7089E68E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var(e.ln_Syndecan1)|   1.948184   .4023636                      1.299658    2.920323</w:t>
      </w:r>
    </w:p>
    <w:p w14:paraId="755EC65A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4FEC52C5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B1EAAC0" w14:textId="77777777" w:rsid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E5A2E2F" w14:textId="77777777" w:rsid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D5113D9" w14:textId="77777777" w:rsid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28F914D" w14:textId="77777777" w:rsid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5D83B30" w14:textId="77777777" w:rsid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FB4E22" w14:textId="77777777" w:rsid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10C4A3C" w14:textId="77777777" w:rsid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83034F2" w14:textId="1109EDAF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</w:t>
      </w:r>
    </w:p>
    <w:p w14:paraId="2C6BF88A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. tobit  ln_Syndecan4  i.ICU_Adm if time==0 , ll(ln(62.5)) ul(ln(80000))  ///</w:t>
      </w:r>
    </w:p>
    <w:p w14:paraId="452A8AB1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&gt;                                           nolog vce(bootstrap, seed(010967) reps(500))  </w:t>
      </w:r>
    </w:p>
    <w:p w14:paraId="0C1789DC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(running tobit on estimation sample)</w:t>
      </w:r>
    </w:p>
    <w:p w14:paraId="7E10836D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0CB2A84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D2AEC7B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Tobit regression                                    Number of obs     =     82</w:t>
      </w:r>
    </w:p>
    <w:p w14:paraId="22BF256B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                                                Uncensored =     64</w:t>
      </w:r>
    </w:p>
    <w:p w14:paraId="1A0B41BB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Limits: Lower =  4.14                                   Left-censored =     13</w:t>
      </w:r>
    </w:p>
    <w:p w14:paraId="3CE55DD4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Upper = 11.29                                  Right-censored =      5</w:t>
      </w:r>
    </w:p>
    <w:p w14:paraId="464D5F03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2142DD7E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D37F7BA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                                         Wald chi2(1)      =   0.22</w:t>
      </w:r>
    </w:p>
    <w:p w14:paraId="072762F4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                                         Prob &gt; chi2       = 0.6405</w:t>
      </w:r>
    </w:p>
    <w:p w14:paraId="0D0BEFF4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Log likelihood = -166.42153                         Pseudo R2         = 0.0004</w:t>
      </w:r>
    </w:p>
    <w:p w14:paraId="1E0117CB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AFA8A68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689C9271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         |   Observed   Bootstrap                         Normal-based</w:t>
      </w:r>
    </w:p>
    <w:p w14:paraId="59AAF102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ln_Syndecan4 | coefficient  std. err.      z    P&gt;|z|     [95% conf. interval]</w:t>
      </w:r>
    </w:p>
    <w:p w14:paraId="0DECD284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5154BDEF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1.ICU_Adm |  -.2313299    .495381    -0.47   0.641    -1.202259     .739599</w:t>
      </w:r>
    </w:p>
    <w:p w14:paraId="3B076B91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   _cons |   6.937257   .3799587    18.26   0.000     6.192552    7.681962</w:t>
      </w:r>
    </w:p>
    <w:p w14:paraId="26B6692D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3EEDB279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var(e.ln_Syndecan4)|   5.416499    1.42648                      3.232567      9.0759</w:t>
      </w:r>
    </w:p>
    <w:p w14:paraId="3FE49E9A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40A56132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EF4663E" w14:textId="77777777" w:rsid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38EA08B" w14:textId="5E7FFC06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                                </w:t>
      </w:r>
    </w:p>
    <w:p w14:paraId="31B1C51F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. tobit ln_Hyaluronan  i.ICU_Adm if time==0 , ll(ln(.37)) ul(ln(7020))  ///</w:t>
      </w:r>
    </w:p>
    <w:p w14:paraId="0BE3FAD3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&gt;                      nolog vce(bootstrap, seed(010967) reps(500))</w:t>
      </w:r>
    </w:p>
    <w:p w14:paraId="441A2BD9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(running tobit on estimation sample)</w:t>
      </w:r>
    </w:p>
    <w:p w14:paraId="3B10EA57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6FCBF3E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9416A23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Tobit regression                                    Number of obs     =     86</w:t>
      </w:r>
    </w:p>
    <w:p w14:paraId="5D91BEE5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                                                Uncensored =     77</w:t>
      </w:r>
    </w:p>
    <w:p w14:paraId="3B552C89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Limits: Lower = -0.99                                   Left-censored =      8</w:t>
      </w:r>
    </w:p>
    <w:p w14:paraId="4D9A5956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Upper =  8.86                                  Right-censored =      1</w:t>
      </w:r>
    </w:p>
    <w:p w14:paraId="356222B7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10DAA498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EE91417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                                         Wald chi2(1)      =   2.36</w:t>
      </w:r>
    </w:p>
    <w:p w14:paraId="3EB48B06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                                         Prob &gt; chi2       = 0.1244</w:t>
      </w:r>
    </w:p>
    <w:p w14:paraId="2F4648C3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Log likelihood = -192.77988                         Pseudo R2         = 0.0081</w:t>
      </w:r>
    </w:p>
    <w:p w14:paraId="366223AD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DFF7E95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--------------------------------------------------------------------------------------</w:t>
      </w:r>
    </w:p>
    <w:p w14:paraId="7DA8190E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          |   Observed   Bootstrap                         Normal-based</w:t>
      </w:r>
    </w:p>
    <w:p w14:paraId="34D622E6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ln_Hyaluronan | coefficient  std. err.      z    P&gt;|z|     [95% conf. interval]</w:t>
      </w:r>
    </w:p>
    <w:p w14:paraId="1605B24A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---------------------+----------------------------------------------------------------</w:t>
      </w:r>
    </w:p>
    <w:p w14:paraId="73958776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1.ICU_Adm |   1.126081   .7327612     1.54   0.124    -.3101048    2.562266</w:t>
      </w:r>
    </w:p>
    <w:p w14:paraId="4A7ABE1E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              _cons |   3.972245   .6643285     5.98   0.000     2.670185    5.274305</w:t>
      </w:r>
    </w:p>
    <w:p w14:paraId="61DC4F4D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---------------------+----------------------------------------------------------------</w:t>
      </w:r>
    </w:p>
    <w:p w14:paraId="5BDB24F9" w14:textId="77777777" w:rsidR="00B84333" w:rsidRP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 xml:space="preserve"> var(e.ln_Hyaluronan)|    6.21796   1.688079                      3.652246     10.5861</w:t>
      </w:r>
    </w:p>
    <w:p w14:paraId="655D8C4B" w14:textId="012642CC" w:rsidR="00B84333" w:rsidRDefault="00B84333" w:rsidP="00B8433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B84333">
        <w:rPr>
          <w:rFonts w:ascii="Lucida Console" w:hAnsi="Lucida Console"/>
          <w:sz w:val="16"/>
          <w:szCs w:val="16"/>
        </w:rPr>
        <w:t>--------------------------------------------------------------------------------------</w:t>
      </w:r>
    </w:p>
    <w:p w14:paraId="21EF5A52" w14:textId="085BB947" w:rsidR="00B84333" w:rsidRDefault="00B84333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1DF92B6" w14:textId="77777777" w:rsidR="00A83D0C" w:rsidRDefault="00A83D0C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06A3ACB" w14:textId="5BA14879" w:rsidR="00CA0B62" w:rsidRDefault="00A83D0C" w:rsidP="00A83D0C">
      <w:pPr>
        <w:pStyle w:val="Heading2"/>
      </w:pPr>
      <w:r>
        <w:t>T24</w:t>
      </w:r>
    </w:p>
    <w:p w14:paraId="55663A80" w14:textId="77777777" w:rsidR="00A83D0C" w:rsidRDefault="00A83D0C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F0DF502" w14:textId="77777777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>. tabstat Syn1pgml ln_Syndecan1 Syndecan4 ln_Syndecan4  Hyaluronan ln_Hyaluronan  ///</w:t>
      </w:r>
    </w:p>
    <w:p w14:paraId="057D45FE" w14:textId="77777777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>&gt;         if time==24, by(ICU_Adm) s(n mean sd median min max p25 p75) ///</w:t>
      </w:r>
    </w:p>
    <w:p w14:paraId="31F2C2EB" w14:textId="77777777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>&gt;                 col(stats) long f(%8.3g)</w:t>
      </w:r>
    </w:p>
    <w:p w14:paraId="492C7A33" w14:textId="77777777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A58E5A5" w14:textId="454F57E6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>ICU_Adm      Variable |  N   Mean     SD    p50    Min       Max       p25       p75</w:t>
      </w:r>
    </w:p>
    <w:p w14:paraId="4F6ED317" w14:textId="0FEBF0E5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>----------------------+-------------------------------------------------------------</w:t>
      </w:r>
    </w:p>
    <w:p w14:paraId="69A505A0" w14:textId="6985289A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>0            Syn1pgml | 21  13272  12553   8988    125     50200      4688     19376</w:t>
      </w:r>
    </w:p>
    <w:p w14:paraId="7AD5B705" w14:textId="34738A9E" w:rsidR="00CA0B62" w:rsidRPr="00EF4083" w:rsidRDefault="00CA0B62" w:rsidP="00CA0B62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 xml:space="preserve">         </w:t>
      </w:r>
      <w:r w:rsidRPr="00EF4083">
        <w:rPr>
          <w:rFonts w:ascii="Lucida Console" w:hAnsi="Lucida Console"/>
          <w:b/>
          <w:bCs/>
          <w:sz w:val="16"/>
          <w:szCs w:val="16"/>
        </w:rPr>
        <w:t>ln_Syndecan1 | 21   8.86   1.55    9.1   4.83      10.8      8.45      9.87</w:t>
      </w:r>
    </w:p>
    <w:p w14:paraId="73DB2A3B" w14:textId="4F998DBD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 xml:space="preserve">            Syndecan4 | 19   5542  18127    736   62.5     80001       335      1858</w:t>
      </w:r>
    </w:p>
    <w:p w14:paraId="39F01D88" w14:textId="50DF6A4B" w:rsidR="00CA0B62" w:rsidRPr="00EF4083" w:rsidRDefault="00CA0B62" w:rsidP="00CA0B62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 xml:space="preserve">         </w:t>
      </w:r>
      <w:r w:rsidRPr="00EF4083">
        <w:rPr>
          <w:rFonts w:ascii="Lucida Console" w:hAnsi="Lucida Console"/>
          <w:b/>
          <w:bCs/>
          <w:sz w:val="16"/>
          <w:szCs w:val="16"/>
        </w:rPr>
        <w:t>ln_Syndecan4 | 19   6.77   1.67    6.6   4.14      11.3      5.81      7.53</w:t>
      </w:r>
    </w:p>
    <w:p w14:paraId="4BA9CD3C" w14:textId="25FDA8E6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 xml:space="preserve">           Hyaluronan | 21    151    269   49.6    .37      1037       .37       136</w:t>
      </w:r>
    </w:p>
    <w:p w14:paraId="4C33670A" w14:textId="0F453761" w:rsidR="00CA0B62" w:rsidRPr="00EF4083" w:rsidRDefault="00CA0B62" w:rsidP="00CA0B62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 xml:space="preserve">         </w:t>
      </w:r>
      <w:r w:rsidRPr="00EF4083">
        <w:rPr>
          <w:rFonts w:ascii="Lucida Console" w:hAnsi="Lucida Console"/>
          <w:b/>
          <w:bCs/>
          <w:sz w:val="16"/>
          <w:szCs w:val="16"/>
        </w:rPr>
        <w:t>ln_Hyaluro~n | 21   2.69   3.07    3.9  -.994      6.94     -.994      4.91</w:t>
      </w:r>
    </w:p>
    <w:p w14:paraId="6B04C837" w14:textId="6D6A4413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>----------------------+-------------------------------------------------------------</w:t>
      </w:r>
    </w:p>
    <w:p w14:paraId="3181E12A" w14:textId="20C283D1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>1            Syn1pgml | 65  46057 104765  10830   2680    480001      6403     24040</w:t>
      </w:r>
    </w:p>
    <w:p w14:paraId="5EA7D369" w14:textId="6147A697" w:rsidR="00CA0B62" w:rsidRPr="00EF4083" w:rsidRDefault="00CA0B62" w:rsidP="00CA0B62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 xml:space="preserve">         </w:t>
      </w:r>
      <w:r w:rsidRPr="00EF4083">
        <w:rPr>
          <w:rFonts w:ascii="Lucida Console" w:hAnsi="Lucida Console"/>
          <w:b/>
          <w:bCs/>
          <w:sz w:val="16"/>
          <w:szCs w:val="16"/>
        </w:rPr>
        <w:t>ln_Syndecan1 | 65   9.62   1.26   9.29   7.89      13.1      8.76      10.1</w:t>
      </w:r>
    </w:p>
    <w:p w14:paraId="6766441A" w14:textId="14CEDB81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 xml:space="preserve">            Syndecan4 | 64   7049  19627    615   62.5     80001      62.5      1436</w:t>
      </w:r>
    </w:p>
    <w:p w14:paraId="594F74EE" w14:textId="5EC7A5E0" w:rsidR="00CA0B62" w:rsidRPr="00EF4083" w:rsidRDefault="00CA0B62" w:rsidP="00CA0B62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 xml:space="preserve">         </w:t>
      </w:r>
      <w:r w:rsidRPr="00EF4083">
        <w:rPr>
          <w:rFonts w:ascii="Lucida Console" w:hAnsi="Lucida Console"/>
          <w:b/>
          <w:bCs/>
          <w:sz w:val="16"/>
          <w:szCs w:val="16"/>
        </w:rPr>
        <w:t>ln_Syndecan4 | 64   6.49   2.05   6.42   4.14      11.3      4.14      7.27</w:t>
      </w:r>
    </w:p>
    <w:p w14:paraId="5845C658" w14:textId="2C335D31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 xml:space="preserve">           Hyaluronan | 65    854   1513    267    .37      7021       109       825</w:t>
      </w:r>
    </w:p>
    <w:p w14:paraId="07D70FCA" w14:textId="498AD9F9" w:rsidR="00CA0B62" w:rsidRPr="00EF4083" w:rsidRDefault="00CA0B62" w:rsidP="00CA0B62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 xml:space="preserve">         </w:t>
      </w:r>
      <w:r w:rsidRPr="00EF4083">
        <w:rPr>
          <w:rFonts w:ascii="Lucida Console" w:hAnsi="Lucida Console"/>
          <w:b/>
          <w:bCs/>
          <w:sz w:val="16"/>
          <w:szCs w:val="16"/>
        </w:rPr>
        <w:t>ln_Hyaluro~n | 65   5.46   2.01   5.59  -.994      8.86      4.69      6.72</w:t>
      </w:r>
    </w:p>
    <w:p w14:paraId="6085687C" w14:textId="6ED8EFA2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>----------------------+-------------------------------------------------------------</w:t>
      </w:r>
    </w:p>
    <w:p w14:paraId="79064E69" w14:textId="136E1350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>Total        Syn1pgml | 86  38052  92205  10563    125    480001      5600     23460</w:t>
      </w:r>
    </w:p>
    <w:p w14:paraId="01FB0B88" w14:textId="00E7A87A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 xml:space="preserve">         ln_Syndecan1 | 86   9.44   1.37   9.26   4.83      13.1      8.63      10.1</w:t>
      </w:r>
    </w:p>
    <w:p w14:paraId="16F61DC6" w14:textId="5236FD94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 xml:space="preserve">            Syndecan4 | 83   6704  19197    630   62.5     80001       193      1521</w:t>
      </w:r>
    </w:p>
    <w:p w14:paraId="7AE105B4" w14:textId="22AAE585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 xml:space="preserve">         ln_Syndecan4 | 83   6.56   1.96   6.45   4.14      11.3      5.26      7.33</w:t>
      </w:r>
    </w:p>
    <w:p w14:paraId="25A4B3E4" w14:textId="1133DA96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 xml:space="preserve">           Hyaluronan | 86    683   1354    223    .37      7021      48.4       527</w:t>
      </w:r>
    </w:p>
    <w:p w14:paraId="3A960214" w14:textId="0D5579F9" w:rsidR="00CA0B62" w:rsidRP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 xml:space="preserve">         ln_Hyaluro~n | 86   4.78   2.58   5.41  -.994      8.86      3.88      6.27</w:t>
      </w:r>
    </w:p>
    <w:p w14:paraId="18249DD3" w14:textId="390C399E" w:rsidR="00CA0B62" w:rsidRDefault="00CA0B62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A0B62">
        <w:rPr>
          <w:rFonts w:ascii="Lucida Console" w:hAnsi="Lucida Console"/>
          <w:sz w:val="16"/>
          <w:szCs w:val="16"/>
        </w:rPr>
        <w:t>------------------------------------------------------------------------------------</w:t>
      </w:r>
    </w:p>
    <w:p w14:paraId="250B32A6" w14:textId="71715844" w:rsidR="00A83D0C" w:rsidRDefault="00A83D0C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4541174" w14:textId="482E6695" w:rsidR="00A83D0C" w:rsidRDefault="00A83D0C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7223AFF" w14:textId="373E0C73" w:rsidR="00A83D0C" w:rsidRDefault="00A83D0C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BF0CFDB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62E358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. tobit  ln_Syndecan1 i.ICU_Adm if time==24 , ll(ln(125)) ul(ln(480001))  ///</w:t>
      </w:r>
    </w:p>
    <w:p w14:paraId="0CB87832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&gt;                      nolog  vce(bootstrap, reps(500) seed(010967))      </w:t>
      </w:r>
    </w:p>
    <w:p w14:paraId="1BE7C5BF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(running tobit on estimation sample)</w:t>
      </w:r>
    </w:p>
    <w:p w14:paraId="2599F0FA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36804F0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892287B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Tobit regression                                    Number of obs     =     86</w:t>
      </w:r>
    </w:p>
    <w:p w14:paraId="2A27C07D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                                           Uncensored =     84</w:t>
      </w:r>
    </w:p>
    <w:p w14:paraId="52105207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Limits: Lower =  4.83                                   Left-censored =      2</w:t>
      </w:r>
    </w:p>
    <w:p w14:paraId="5727AF7B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Upper = 13.08                                  Right-censored =      0</w:t>
      </w:r>
    </w:p>
    <w:p w14:paraId="2883F2D4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69076D21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CF27B14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                                    Wald chi2(1)      =   4.00</w:t>
      </w:r>
    </w:p>
    <w:p w14:paraId="5D68A447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                                    Prob &gt; chi2       = 0.0454</w:t>
      </w:r>
    </w:p>
    <w:p w14:paraId="127314DB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Log likelihood = -147.5523                          Pseudo R2         = 0.0181</w:t>
      </w:r>
    </w:p>
    <w:p w14:paraId="63F3DFF6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DE3C85F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468A9C7C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    |   Observed   Bootstrap                         Normal-based</w:t>
      </w:r>
    </w:p>
    <w:p w14:paraId="4EA20ED2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ln_Syndecan1 | coefficient  std. err.      z    P&gt;|z|     [95% conf. interval]</w:t>
      </w:r>
    </w:p>
    <w:p w14:paraId="3A1F7CF5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6509A7B5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1.ICU_Adm |   .8013726   .4005497     2.00   0.045     .0163096    1.586436</w:t>
      </w:r>
    </w:p>
    <w:p w14:paraId="3E73A964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_cons |   8.821504    .366216    24.09   0.000     8.103734    9.539274</w:t>
      </w:r>
    </w:p>
    <w:p w14:paraId="7636249C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16277939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var(e.ln_Syndecan1)|   1.814014   .4168025                      1.156276      2.8459</w:t>
      </w:r>
    </w:p>
    <w:p w14:paraId="03623FA0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6B2F8E47" w14:textId="6E69D411" w:rsid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CF99253" w14:textId="3D6F67A0" w:rsidR="00A725F9" w:rsidRDefault="00A725F9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5E72722" w14:textId="3FD54487" w:rsidR="00A725F9" w:rsidRDefault="00A725F9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0DE6B99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>. tobit  ln_Syndecan1 c.tot_cfluids_MC##i.ICU_Adm if time==24 ,  ///</w:t>
      </w:r>
    </w:p>
    <w:p w14:paraId="5FD2A0F3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>&gt;                      ll(ln(125)) ul(ln(480001))  ///</w:t>
      </w:r>
    </w:p>
    <w:p w14:paraId="2E757859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 xml:space="preserve">&gt;                      nolog  vce(bootstrap, reps(500) seed(010967))      </w:t>
      </w:r>
    </w:p>
    <w:p w14:paraId="6B96C1A6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>(running tobit on estimation sample)</w:t>
      </w:r>
    </w:p>
    <w:p w14:paraId="118FFCE9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87A131E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E3C1CE5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>Tobit regression                                    Number of obs     =     86</w:t>
      </w:r>
    </w:p>
    <w:p w14:paraId="132D6379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 xml:space="preserve">                                                           Uncensored =     84</w:t>
      </w:r>
    </w:p>
    <w:p w14:paraId="4F4DCA2F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>Limits: Lower =  4.83                                   Left-censored =      2</w:t>
      </w:r>
    </w:p>
    <w:p w14:paraId="765253DF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 xml:space="preserve">        Upper = 13.08                                  Right-censored =      0</w:t>
      </w:r>
    </w:p>
    <w:p w14:paraId="4F689A4E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7AF48BC2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2A2811F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 xml:space="preserve">                                                    Wald chi2(3)      =   5.12</w:t>
      </w:r>
    </w:p>
    <w:p w14:paraId="7F404E9C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 xml:space="preserve">                                                    Prob &gt; chi2       = 0.1631</w:t>
      </w:r>
    </w:p>
    <w:p w14:paraId="6114BA65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>Log likelihood = -146.03329                         Pseudo R2         = 0.0282</w:t>
      </w:r>
    </w:p>
    <w:p w14:paraId="733F9B1E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A2EB359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>------------------------------------------------------------------------------------------</w:t>
      </w:r>
    </w:p>
    <w:p w14:paraId="1CA35B70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 xml:space="preserve">                         |   Observed   Bootstrap                         Normal-based</w:t>
      </w:r>
    </w:p>
    <w:p w14:paraId="41F7A610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 xml:space="preserve">            ln_Syndecan1 | coefficient  std. err.      z    P&gt;|z|     [95% conf. interval]</w:t>
      </w:r>
    </w:p>
    <w:p w14:paraId="54AA8D80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>-------------------------+----------------------------------------------------------------</w:t>
      </w:r>
    </w:p>
    <w:p w14:paraId="2E03519A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 xml:space="preserve">          tot_cfluids_MC |  -.3002596   .1968902    -1.53   0.127    -.6861573     .085638</w:t>
      </w:r>
    </w:p>
    <w:p w14:paraId="505E3C37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 xml:space="preserve">               1.ICU_Adm |   .9338972   .4452723     2.10   0.036     .0611794    1.806615</w:t>
      </w:r>
    </w:p>
    <w:p w14:paraId="4A38D775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 xml:space="preserve">                         |</w:t>
      </w:r>
    </w:p>
    <w:p w14:paraId="01AE764E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>ICU_Adm#c.tot_cfluids_MC |</w:t>
      </w:r>
    </w:p>
    <w:p w14:paraId="1CFD36CD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 xml:space="preserve">                      1  |   .3564403   .2133433     1.67   0.095    -.0617049    .7745855</w:t>
      </w:r>
    </w:p>
    <w:p w14:paraId="392C0D40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 xml:space="preserve">                         |</w:t>
      </w:r>
    </w:p>
    <w:p w14:paraId="6A051242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 xml:space="preserve">                   _cons |   8.681291   .4111846    21.11   0.000     7.875384    9.487198</w:t>
      </w:r>
    </w:p>
    <w:p w14:paraId="5F9A6F27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>-------------------------+----------------------------------------------------------------</w:t>
      </w:r>
    </w:p>
    <w:p w14:paraId="42A70AB4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 xml:space="preserve">      var(e.ln_Syndecan1)|   1.750882   .3959785                      1.123957    2.727496</w:t>
      </w:r>
    </w:p>
    <w:p w14:paraId="1D526592" w14:textId="77777777" w:rsidR="00A725F9" w:rsidRPr="00A725F9" w:rsidRDefault="00A725F9" w:rsidP="00A725F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725F9">
        <w:rPr>
          <w:rFonts w:ascii="Lucida Console" w:hAnsi="Lucida Console"/>
          <w:sz w:val="16"/>
          <w:szCs w:val="16"/>
        </w:rPr>
        <w:t>------------------------------------------------------------------------------------------</w:t>
      </w:r>
    </w:p>
    <w:p w14:paraId="73B2CE93" w14:textId="2DABCDF2" w:rsidR="00A725F9" w:rsidRDefault="00A725F9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3089029" w14:textId="7D0F6522" w:rsidR="00A725F9" w:rsidRDefault="00A725F9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A7219A1" w14:textId="4C7CD1EA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64DF541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. tobit  ln_Syndecan4  i.ICU_Adm if time==24 , ll(ln(62.5)) ul(ln(80000))  ///</w:t>
      </w:r>
    </w:p>
    <w:p w14:paraId="17C68832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&gt;                                           nolog vce(bootstrap, seed(010967) reps(500))  </w:t>
      </w:r>
    </w:p>
    <w:p w14:paraId="3663A7E1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(running tobit on estimation sample)</w:t>
      </w:r>
    </w:p>
    <w:p w14:paraId="282C21AE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C37DEC5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66A2FF8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Tobit regression                                    Number of obs     =     83</w:t>
      </w:r>
    </w:p>
    <w:p w14:paraId="32BEEF12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                                           Uncensored =     59</w:t>
      </w:r>
    </w:p>
    <w:p w14:paraId="61E6654C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Limits: Lower =  4.14                                   Left-censored =     19</w:t>
      </w:r>
    </w:p>
    <w:p w14:paraId="5EC8F3B1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Upper = 11.29                                  Right-censored =      5</w:t>
      </w:r>
    </w:p>
    <w:p w14:paraId="5E39BA65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67B0A083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E0AAA09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                                    Wald chi2(1)      =   0.72</w:t>
      </w:r>
    </w:p>
    <w:p w14:paraId="7A2A2369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                                    Prob &gt; chi2       = 0.3972</w:t>
      </w:r>
    </w:p>
    <w:p w14:paraId="3D9D74FF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Log likelihood = -166.51736                         Pseudo R2         = 0.0017</w:t>
      </w:r>
    </w:p>
    <w:p w14:paraId="5C9E2C3B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B13CC38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018E52B2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    |   Observed   Bootstrap                         Normal-based</w:t>
      </w:r>
    </w:p>
    <w:p w14:paraId="4C071BAE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ln_Syndecan4 | coefficient  std. err.      z    P&gt;|z|     [95% conf. interval]</w:t>
      </w:r>
    </w:p>
    <w:p w14:paraId="47BDB1B6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53576DB4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1.ICU_Adm |  -.5219639   .6165609    -0.85   0.397    -1.730401    .6864733</w:t>
      </w:r>
    </w:p>
    <w:p w14:paraId="5C188362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_cons |   6.676527   .5004073    13.34   0.000     5.695747    7.657307</w:t>
      </w:r>
    </w:p>
    <w:p w14:paraId="33751D25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2EEBE66A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var(e.ln_Syndecan4)|   6.867824   1.793239                      4.116842    11.45709</w:t>
      </w:r>
    </w:p>
    <w:p w14:paraId="2AF33F69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50D45CE2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DFC3DB6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.                                           </w:t>
      </w:r>
    </w:p>
    <w:p w14:paraId="50D879BC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. tobit ln_Hyaluronan  i.ICU_Adm if time==24 , ll(ln(.37)) ul(ln(7020))  ///</w:t>
      </w:r>
    </w:p>
    <w:p w14:paraId="1BC2FCA3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&gt;                      nolog vce(bootstrap, seed(010967) reps(500))               </w:t>
      </w:r>
    </w:p>
    <w:p w14:paraId="2262BCCD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(running tobit on estimation sample)</w:t>
      </w:r>
    </w:p>
    <w:p w14:paraId="40F1D82B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A8BAD87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B8CDC93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Tobit regression                                    Number of obs     =     86</w:t>
      </w:r>
    </w:p>
    <w:p w14:paraId="55F6C6A6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                                           Uncensored =     73</w:t>
      </w:r>
    </w:p>
    <w:p w14:paraId="772FA093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Limits: Lower = -0.99                                   Left-censored =     11</w:t>
      </w:r>
    </w:p>
    <w:p w14:paraId="7930122C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Upper =  8.86                                  Right-censored =      2</w:t>
      </w:r>
    </w:p>
    <w:p w14:paraId="44361C0B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6ADEA7C9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D7C965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                                    Wald chi2(1)      =  11.41</w:t>
      </w:r>
    </w:p>
    <w:p w14:paraId="43561FCD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                                    Prob &gt; chi2       = 0.0007</w:t>
      </w:r>
    </w:p>
    <w:p w14:paraId="5A0EDBE7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Log likelihood = -190.61307                         Pseudo R2         = 0.0519</w:t>
      </w:r>
    </w:p>
    <w:p w14:paraId="0717245C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DDA7F11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--------------------------------------------------------------------------------------</w:t>
      </w:r>
    </w:p>
    <w:p w14:paraId="62497801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     |   Observed   Bootstrap                         Normal-based</w:t>
      </w:r>
    </w:p>
    <w:p w14:paraId="378DAD7C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ln_Hyaluronan | coefficient  std. err.      z    P&gt;|z|     [95% conf. interval]</w:t>
      </w:r>
    </w:p>
    <w:p w14:paraId="51452FD5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---------------------+----------------------------------------------------------------</w:t>
      </w:r>
    </w:p>
    <w:p w14:paraId="6648EAA6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1.ICU_Adm |   3.255471   .9635546     3.38   0.001     1.366938    5.144003</w:t>
      </w:r>
    </w:p>
    <w:p w14:paraId="165ECE34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_cons |   2.201529   .9348328     2.35   0.019     .3692902    4.033767</w:t>
      </w:r>
    </w:p>
    <w:p w14:paraId="4E1969F2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---------------------+----------------------------------------------------------------</w:t>
      </w:r>
    </w:p>
    <w:p w14:paraId="40024693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var(e.ln_Hyaluronan)|   6.961892   1.642707                      4.384099     11.0554</w:t>
      </w:r>
    </w:p>
    <w:p w14:paraId="325A5131" w14:textId="29B5A4B6" w:rsid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--------------------------------------------------------------------------------------</w:t>
      </w:r>
    </w:p>
    <w:p w14:paraId="387CA8DE" w14:textId="06AE4A1C" w:rsidR="00D27E46" w:rsidRDefault="00D27E46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75DCCAA" w14:textId="14819451" w:rsidR="00D27E46" w:rsidRDefault="00D27E46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4369B4C" w14:textId="7DF0876D" w:rsidR="00D27E46" w:rsidRDefault="00D27E46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C0C2235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>tobit ln_Hyaluronan  c.tot_cfluids_MC##i.ICU_Adm if time==24 ,  ///</w:t>
      </w:r>
    </w:p>
    <w:p w14:paraId="2889362E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>&gt;                      ll(ln(.37)) ul(ln(7020))  ///</w:t>
      </w:r>
    </w:p>
    <w:p w14:paraId="32F03DFB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 xml:space="preserve">&gt;                      nolog vce(bootstrap, seed(010967) reps(500))               </w:t>
      </w:r>
    </w:p>
    <w:p w14:paraId="458693A9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>(running tobit on estimation sample)</w:t>
      </w:r>
    </w:p>
    <w:p w14:paraId="56DB8D30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6B49D1D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9FC4C15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>Tobit regression                                    Number of obs     =     86</w:t>
      </w:r>
    </w:p>
    <w:p w14:paraId="1EFFA6B6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 xml:space="preserve">                                                           Uncensored =     73</w:t>
      </w:r>
    </w:p>
    <w:p w14:paraId="50AB48DE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>Limits: Lower = -0.99                                   Left-censored =     11</w:t>
      </w:r>
    </w:p>
    <w:p w14:paraId="561741B1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 xml:space="preserve">        Upper =  8.86                                  Right-censored =      2</w:t>
      </w:r>
    </w:p>
    <w:p w14:paraId="5540035C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13CDB505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5A63710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 xml:space="preserve">                                                    Wald chi2(3)      =  11.48</w:t>
      </w:r>
    </w:p>
    <w:p w14:paraId="649B4E22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 xml:space="preserve">                                                    Prob &gt; chi2       = 0.0094</w:t>
      </w:r>
    </w:p>
    <w:p w14:paraId="351148B7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>Log likelihood = -188.67876                         Pseudo R2         = 0.0615</w:t>
      </w:r>
    </w:p>
    <w:p w14:paraId="731F7091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82E4D95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>------------------------------------------------------------------------------------------</w:t>
      </w:r>
    </w:p>
    <w:p w14:paraId="43631DFA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 xml:space="preserve">                         |   Observed   Bootstrap                         Normal-based</w:t>
      </w:r>
    </w:p>
    <w:p w14:paraId="4C81D949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 xml:space="preserve">           ln_Hyaluronan | coefficient  std. err.      z    P&gt;|z|     [95% conf. interval]</w:t>
      </w:r>
    </w:p>
    <w:p w14:paraId="2C799AB7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>-------------------------+----------------------------------------------------------------</w:t>
      </w:r>
    </w:p>
    <w:p w14:paraId="5031261C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 xml:space="preserve">          tot_cfluids_MC |  -.7788189   .7557463    -1.03   0.303    -2.260054    .7024166</w:t>
      </w:r>
    </w:p>
    <w:p w14:paraId="088FF2E4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 xml:space="preserve">               1.ICU_Adm |   3.631306    1.16096     3.13   0.002     1.355866    5.906747</w:t>
      </w:r>
    </w:p>
    <w:p w14:paraId="1565CBD4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 xml:space="preserve">                         |</w:t>
      </w:r>
    </w:p>
    <w:p w14:paraId="7D4943ED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>ICU_Adm#c.tot_cfluids_MC |</w:t>
      </w:r>
    </w:p>
    <w:p w14:paraId="7EBFD8F9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 xml:space="preserve">                      1  |   .8213307   .7613795     1.08   0.281    -.6709456    2.313607</w:t>
      </w:r>
    </w:p>
    <w:p w14:paraId="20F3CEA8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 xml:space="preserve">                         |</w:t>
      </w:r>
    </w:p>
    <w:p w14:paraId="444BC2CC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 xml:space="preserve">                   _cons |   1.819202   1.142915     1.59   0.111    -.4208707    4.059275</w:t>
      </w:r>
    </w:p>
    <w:p w14:paraId="297CD5B1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>-------------------------+----------------------------------------------------------------</w:t>
      </w:r>
    </w:p>
    <w:p w14:paraId="351EA904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 xml:space="preserve">     var(e.ln_Hyaluronan)|   6.669036   1.561997                      4.214032    10.55427</w:t>
      </w:r>
    </w:p>
    <w:p w14:paraId="7446BD64" w14:textId="77777777" w:rsidR="00D27E46" w:rsidRPr="00D27E46" w:rsidRDefault="00D27E46" w:rsidP="00D27E46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27E46">
        <w:rPr>
          <w:rFonts w:ascii="Lucida Console" w:hAnsi="Lucida Console"/>
          <w:sz w:val="16"/>
          <w:szCs w:val="16"/>
        </w:rPr>
        <w:t>------------------------------------------------------------------------------------------</w:t>
      </w:r>
    </w:p>
    <w:p w14:paraId="0F88521E" w14:textId="77777777" w:rsidR="00D27E46" w:rsidRDefault="00D27E46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3A64BB7" w14:textId="0A5B8931" w:rsid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4AAC961" w14:textId="56FC915D" w:rsid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26171D4" w14:textId="5F58B212" w:rsid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DC378CE" w14:textId="77777777" w:rsidR="00F577AB" w:rsidRDefault="00F577AB" w:rsidP="00A83D0C">
      <w:pPr>
        <w:spacing w:after="0" w:line="240" w:lineRule="auto"/>
        <w:rPr>
          <w:rFonts w:ascii="Lucida Console" w:hAnsi="Lucida Console"/>
          <w:sz w:val="16"/>
          <w:szCs w:val="16"/>
        </w:rPr>
        <w:sectPr w:rsidR="00F577A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394D8A6" w14:textId="6B8DE628" w:rsid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7F8A953" w14:textId="264A9C78" w:rsidR="00A83D0C" w:rsidRDefault="00A83D0C" w:rsidP="00A83D0C">
      <w:pPr>
        <w:pStyle w:val="Heading1"/>
      </w:pPr>
      <w:r>
        <w:t>Ventilated</w:t>
      </w:r>
    </w:p>
    <w:p w14:paraId="1B6216C6" w14:textId="1D105BFC" w:rsid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7A592EA" w14:textId="4601CF9C" w:rsid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F27B727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1AA3A6B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. tab1  Ventilated_yn  if time==0</w:t>
      </w:r>
    </w:p>
    <w:p w14:paraId="2A900040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16667F2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-&gt; tabulation of Ventilated_yn if time==0 </w:t>
      </w:r>
    </w:p>
    <w:p w14:paraId="00AEA0CF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5BDC45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Ventilated_ |</w:t>
      </w:r>
    </w:p>
    <w:p w14:paraId="4D1E3050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yn |      Freq.     Percent        Cum.</w:t>
      </w:r>
    </w:p>
    <w:p w14:paraId="1A304BED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------------+-----------------------------------</w:t>
      </w:r>
    </w:p>
    <w:p w14:paraId="49DD74ED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0 |         60       69.77       69.77</w:t>
      </w:r>
    </w:p>
    <w:p w14:paraId="4FDB79EB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1 |         26       30.23      100.00</w:t>
      </w:r>
    </w:p>
    <w:p w14:paraId="31E113B3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------------+-----------------------------------</w:t>
      </w:r>
    </w:p>
    <w:p w14:paraId="22BD8003" w14:textId="0DAA6ACF" w:rsid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Total |         86      100.00</w:t>
      </w:r>
    </w:p>
    <w:p w14:paraId="5DD03AE6" w14:textId="18707022" w:rsid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C8A9561" w14:textId="5B917996" w:rsid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6F2570A" w14:textId="4DF493AE" w:rsidR="00A83D0C" w:rsidRPr="00A83D0C" w:rsidRDefault="00A83D0C" w:rsidP="00A83D0C">
      <w:pPr>
        <w:pStyle w:val="Heading2"/>
      </w:pPr>
      <w:r>
        <w:t>T0</w:t>
      </w:r>
    </w:p>
    <w:p w14:paraId="5AE4BF97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496EF28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. </w:t>
      </w:r>
    </w:p>
    <w:p w14:paraId="7D618933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. tabstat Syn1pgml ln_Syndecan1 Syndecan4 ln_Syndecan4  Hyaluronan ln_Hyaluronan  ///</w:t>
      </w:r>
    </w:p>
    <w:p w14:paraId="21D96829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&gt;         if time==0, by(Ventilated_yn) s(n mean sd median min max p25 p75) ///</w:t>
      </w:r>
    </w:p>
    <w:p w14:paraId="2C7D9F79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&gt;                 col(stats) long f(%8.3g)</w:t>
      </w:r>
    </w:p>
    <w:p w14:paraId="6A5BAFBC" w14:textId="7777777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A71A3C6" w14:textId="782355DB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Ventilated_yn     Variable |  N   Mean      SD     p50    Min       Max       p25       p75</w:t>
      </w:r>
    </w:p>
    <w:p w14:paraId="54A4D305" w14:textId="7EA1A5CB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---------------------------+---------------------------------------------------------------</w:t>
      </w:r>
    </w:p>
    <w:p w14:paraId="52405CD4" w14:textId="1A626B0A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0                 Syn1pgml | 59  24902   63795    7428    125    480001      3972     20883</w:t>
      </w:r>
    </w:p>
    <w:p w14:paraId="0A360E15" w14:textId="4CB10FB6" w:rsidR="00A83D0C" w:rsidRPr="007A515D" w:rsidRDefault="00A83D0C" w:rsidP="00A83D0C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</w:t>
      </w:r>
      <w:r w:rsidRPr="007A515D">
        <w:rPr>
          <w:rFonts w:ascii="Lucida Console" w:hAnsi="Lucida Console"/>
          <w:b/>
          <w:bCs/>
          <w:sz w:val="16"/>
          <w:szCs w:val="16"/>
        </w:rPr>
        <w:t>ln_Syndecan1 | 59   9.16    1.37    8.91   4.83      13.1      8.29      9.95</w:t>
      </w:r>
    </w:p>
    <w:p w14:paraId="56C6DFAB" w14:textId="3FB491FC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 Syndecan4 | 56   5367   15158     833   62.5     80001       348      3289</w:t>
      </w:r>
    </w:p>
    <w:p w14:paraId="267F8B20" w14:textId="0D51345C" w:rsidR="00A83D0C" w:rsidRPr="007A515D" w:rsidRDefault="00A83D0C" w:rsidP="00A83D0C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</w:t>
      </w:r>
      <w:r w:rsidRPr="007A515D">
        <w:rPr>
          <w:rFonts w:ascii="Lucida Console" w:hAnsi="Lucida Console"/>
          <w:b/>
          <w:bCs/>
          <w:sz w:val="16"/>
          <w:szCs w:val="16"/>
        </w:rPr>
        <w:t>ln_Syndecan4 | 56   6.82    1.85    6.72   4.14      11.3      5.85      8.09</w:t>
      </w:r>
    </w:p>
    <w:p w14:paraId="0609029A" w14:textId="7F526FA8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Hyaluronan | 60    695    1336     174    .37      7021      59.7       450</w:t>
      </w:r>
    </w:p>
    <w:p w14:paraId="22B5755C" w14:textId="18926FC1" w:rsidR="00A83D0C" w:rsidRPr="007A515D" w:rsidRDefault="00A83D0C" w:rsidP="00A83D0C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</w:t>
      </w:r>
      <w:r w:rsidRPr="007A515D">
        <w:rPr>
          <w:rFonts w:ascii="Lucida Console" w:hAnsi="Lucida Console"/>
          <w:b/>
          <w:bCs/>
          <w:sz w:val="16"/>
          <w:szCs w:val="16"/>
        </w:rPr>
        <w:t>ln_Hyaluro~n | 60   5.03    2.16    5.16  -.994      8.86      4.09      6.11</w:t>
      </w:r>
    </w:p>
    <w:p w14:paraId="266412BB" w14:textId="44D5EBFF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---------------------------+---------------------------------------------------------------</w:t>
      </w:r>
    </w:p>
    <w:p w14:paraId="682F4E46" w14:textId="5DCB67E8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1                 Syn1pgml | 26  53036  111279   10470   2684    480001      4412     22195</w:t>
      </w:r>
    </w:p>
    <w:p w14:paraId="79DAB210" w14:textId="5F5E1A0D" w:rsidR="00A83D0C" w:rsidRPr="007A515D" w:rsidRDefault="00A83D0C" w:rsidP="00A83D0C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</w:t>
      </w:r>
      <w:r w:rsidRPr="007A515D">
        <w:rPr>
          <w:rFonts w:ascii="Lucida Console" w:hAnsi="Lucida Console"/>
          <w:b/>
          <w:bCs/>
          <w:sz w:val="16"/>
          <w:szCs w:val="16"/>
        </w:rPr>
        <w:t>ln_Syndecan1 | 26   9.55    1.47    9.25    7.9      13.1      8.39        10</w:t>
      </w:r>
    </w:p>
    <w:p w14:paraId="55EDF976" w14:textId="381A5EB5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 Syndecan4 | 26  10949   25978     703   62.5     80001       537      1380</w:t>
      </w:r>
    </w:p>
    <w:p w14:paraId="25880234" w14:textId="66B01480" w:rsidR="00A83D0C" w:rsidRPr="007A515D" w:rsidRDefault="00A83D0C" w:rsidP="00A83D0C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</w:t>
      </w:r>
      <w:r w:rsidRPr="007A515D">
        <w:rPr>
          <w:rFonts w:ascii="Lucida Console" w:hAnsi="Lucida Console"/>
          <w:b/>
          <w:bCs/>
          <w:sz w:val="16"/>
          <w:szCs w:val="16"/>
        </w:rPr>
        <w:t>ln_Syndecan4 | 26   7.04    1.97    6.55   4.14      11.3      6.29      7.23</w:t>
      </w:r>
    </w:p>
    <w:p w14:paraId="6DC952AA" w14:textId="0C0F6F09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Hyaluronan | 26    399     510     154    .37      1820      70.6       521</w:t>
      </w:r>
    </w:p>
    <w:p w14:paraId="5F75326D" w14:textId="47235B66" w:rsidR="00A83D0C" w:rsidRPr="007A515D" w:rsidRDefault="00A83D0C" w:rsidP="00A83D0C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</w:t>
      </w:r>
      <w:r w:rsidRPr="007A515D">
        <w:rPr>
          <w:rFonts w:ascii="Lucida Console" w:hAnsi="Lucida Console"/>
          <w:b/>
          <w:bCs/>
          <w:sz w:val="16"/>
          <w:szCs w:val="16"/>
        </w:rPr>
        <w:t>ln_Hyaluro~n | 26   4.57    2.64    5.04  -.994      7.51      4.26      6.26</w:t>
      </w:r>
    </w:p>
    <w:p w14:paraId="2E1C6461" w14:textId="32763B90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---------------------------+---------------------------------------------------------------</w:t>
      </w:r>
    </w:p>
    <w:p w14:paraId="12439C7B" w14:textId="7CD7BF2D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Total             Syn1pgml | 85  33508   81643    8684    125    480001      4412     20883</w:t>
      </w:r>
    </w:p>
    <w:p w14:paraId="46D6D9D9" w14:textId="7BCE2691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ln_Syndecan1 | 85   9.28    1.41    9.07   4.83      13.1      8.39      9.95</w:t>
      </w:r>
    </w:p>
    <w:p w14:paraId="3B703864" w14:textId="2EAA8762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 Syndecan4 | 82   7137   19265     794   62.5     80001       371      1942</w:t>
      </w:r>
    </w:p>
    <w:p w14:paraId="5B303702" w14:textId="5F187412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ln_Syndecan4 | 82   6.89    1.88    6.68   4.14      11.3      5.91      7.57</w:t>
      </w:r>
    </w:p>
    <w:p w14:paraId="63BB2A08" w14:textId="4829BC97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  Hyaluronan | 86    605    1155     168    .37      7021      63.8       474</w:t>
      </w:r>
    </w:p>
    <w:p w14:paraId="1E485ABC" w14:textId="0434D5D5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 xml:space="preserve">              ln_Hyaluro~n | 86   4.89    2.31    5.12  -.994      8.86      4.16      6.16</w:t>
      </w:r>
    </w:p>
    <w:p w14:paraId="58CDB25D" w14:textId="79FC1235" w:rsidR="00A83D0C" w:rsidRP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A83D0C">
        <w:rPr>
          <w:rFonts w:ascii="Lucida Console" w:hAnsi="Lucida Console"/>
          <w:sz w:val="16"/>
          <w:szCs w:val="16"/>
        </w:rPr>
        <w:t>-------------------------------------------------------------------------------------------</w:t>
      </w:r>
    </w:p>
    <w:p w14:paraId="4E865AC7" w14:textId="13556C99" w:rsid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00B2A76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768F543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. tobit  ln_Syndecan1 i.Ventilated_yn if time==0 , ll(ln(125)) ul(ln(480001))  ///</w:t>
      </w:r>
    </w:p>
    <w:p w14:paraId="10960A0C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&gt;                      nolog  vce(bootstrap, reps(500) seed(010967))      </w:t>
      </w:r>
    </w:p>
    <w:p w14:paraId="670C27D4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(running tobit on estimation sample)</w:t>
      </w:r>
    </w:p>
    <w:p w14:paraId="5860D611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A8BCAD2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FF0C1C3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Tobit regression                                    Number of obs     =     85</w:t>
      </w:r>
    </w:p>
    <w:p w14:paraId="02465020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                                           Uncensored =     83</w:t>
      </w:r>
    </w:p>
    <w:p w14:paraId="5E7C9FE2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Limits: Lower =  4.83                                   Left-censored =      2</w:t>
      </w:r>
    </w:p>
    <w:p w14:paraId="6E0E8D26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Upper = 13.08                                  Right-censored =      0</w:t>
      </w:r>
    </w:p>
    <w:p w14:paraId="3F49D8CD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0F0EFCD4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D060803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                                    Wald chi2(1)      =   1.44</w:t>
      </w:r>
    </w:p>
    <w:p w14:paraId="7B6E415D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                                    Prob &gt; chi2       = 0.2308</w:t>
      </w:r>
    </w:p>
    <w:p w14:paraId="4FCE8AAA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Log likelihood = -150.24285                         Pseudo R2         = 0.0048</w:t>
      </w:r>
    </w:p>
    <w:p w14:paraId="41AA7B97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45435E8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6DA4EE41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    |   Observed   Bootstrap                         Normal-based</w:t>
      </w:r>
    </w:p>
    <w:p w14:paraId="6B551FCF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ln_Syndecan1 | coefficient  std. err.      z    P&gt;|z|     [95% conf. interval]</w:t>
      </w:r>
    </w:p>
    <w:p w14:paraId="3BB22D21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3D7A183D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1.Ventilated_yn |   .4048278   .3378284     1.20   0.231    -.2573037    1.066959</w:t>
      </w:r>
    </w:p>
    <w:p w14:paraId="1000C06B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_cons |   9.142478   .1900031    48.12   0.000     8.770079    9.514877</w:t>
      </w:r>
    </w:p>
    <w:p w14:paraId="07E27DB3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16FCF1AE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var(e.ln_Syndecan1)|   2.015484   .4642918                        1.2832    3.165659</w:t>
      </w:r>
    </w:p>
    <w:p w14:paraId="00D055CA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5377D4FD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C3FF646" w14:textId="77777777" w:rsid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DB8E28E" w14:textId="77777777" w:rsid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7339B62" w14:textId="77777777" w:rsid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51CA289" w14:textId="77777777" w:rsid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FA002C4" w14:textId="77777777" w:rsid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2F0D36A" w14:textId="77777777" w:rsid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732C700" w14:textId="7896F98F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</w:t>
      </w:r>
    </w:p>
    <w:p w14:paraId="32092F2E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lastRenderedPageBreak/>
        <w:t>. tobit  ln_Syndecan4  i.Ventilated_yn if time==0 , ll(ln(62.5)) ul(ln(80000))  ///</w:t>
      </w:r>
    </w:p>
    <w:p w14:paraId="2563CBEF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&gt;                                           nolog vce(bootstrap, seed(010967) reps(500))  </w:t>
      </w:r>
    </w:p>
    <w:p w14:paraId="00934999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(running tobit on estimation sample)</w:t>
      </w:r>
    </w:p>
    <w:p w14:paraId="2D7B27C8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90DAD47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CBD30B7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Tobit regression                                    Number of obs     =     82</w:t>
      </w:r>
    </w:p>
    <w:p w14:paraId="3102D7F7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                                           Uncensored =     64</w:t>
      </w:r>
    </w:p>
    <w:p w14:paraId="5523DF65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Limits: Lower =  4.14                                   Left-censored =     13</w:t>
      </w:r>
    </w:p>
    <w:p w14:paraId="5C3DF62A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Upper = 11.29                                  Right-censored =      5</w:t>
      </w:r>
    </w:p>
    <w:p w14:paraId="5019863E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7E3FE252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3DA4FE8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                                    Wald chi2(1)      =   0.38</w:t>
      </w:r>
    </w:p>
    <w:p w14:paraId="19387BAF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                                    Prob &gt; chi2       = 0.5373</w:t>
      </w:r>
    </w:p>
    <w:p w14:paraId="26ED9A8E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Log likelihood = -166.27203                         Pseudo R2         = 0.0013</w:t>
      </w:r>
    </w:p>
    <w:p w14:paraId="044EF2FC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3CC6644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337C2BCD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    |   Observed   Bootstrap                         Normal-based</w:t>
      </w:r>
    </w:p>
    <w:p w14:paraId="3DA91CEF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ln_Syndecan4 | coefficient  std. err.      z    P&gt;|z|     [95% conf. interval]</w:t>
      </w:r>
    </w:p>
    <w:p w14:paraId="1BC7BEEA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58F3D26D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1.Ventilated_yn |   .3730711   .6047105     0.62   0.537    -.8121397    1.558282</w:t>
      </w:r>
    </w:p>
    <w:p w14:paraId="1CDC7B03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_cons |   6.642658   .3104707    21.40   0.000     6.034146    7.251169</w:t>
      </w:r>
    </w:p>
    <w:p w14:paraId="5167ECA5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1AEE4585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var(e.ln_Syndecan4)|   5.406457   1.384767                      3.272599    8.931671</w:t>
      </w:r>
    </w:p>
    <w:p w14:paraId="41EDAF0C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56612DE2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D29C2AB" w14:textId="77777777" w:rsid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B6ED946" w14:textId="77777777" w:rsid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92A1EBA" w14:textId="761E1740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                           </w:t>
      </w:r>
    </w:p>
    <w:p w14:paraId="0FE9A76E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. tobit ln_Hyaluronan  i.Ventilated_yn if time==0 , ll(ln(.37)) ul(ln(7020))  ///</w:t>
      </w:r>
    </w:p>
    <w:p w14:paraId="11C8E2FB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&gt;                      nolog vce(bootstrap, seed(010967) reps(500))</w:t>
      </w:r>
    </w:p>
    <w:p w14:paraId="62B87D9D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(running tobit on estimation sample)</w:t>
      </w:r>
    </w:p>
    <w:p w14:paraId="5AB7E658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89CB860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F5A3CE0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Tobit regression                                    Number of obs     =     86</w:t>
      </w:r>
    </w:p>
    <w:p w14:paraId="33DE3CE9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                                           Uncensored =     77</w:t>
      </w:r>
    </w:p>
    <w:p w14:paraId="6FD380D2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Limits: Lower = -0.99                                   Left-censored =      8</w:t>
      </w:r>
    </w:p>
    <w:p w14:paraId="2001F1C0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Upper =  8.86                                  Right-censored =      1</w:t>
      </w:r>
    </w:p>
    <w:p w14:paraId="05A4172A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03195385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DA5BDB3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                                    Wald chi2(1)      =   0.70</w:t>
      </w:r>
    </w:p>
    <w:p w14:paraId="5A6B788F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                                    Prob &gt; chi2       = 0.4030</w:t>
      </w:r>
    </w:p>
    <w:p w14:paraId="67FCF285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Log likelihood = -193.90597                         Pseudo R2         = 0.0023</w:t>
      </w:r>
    </w:p>
    <w:p w14:paraId="6DF0B9B9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711CD24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--------------------------------------------------------------------------------------</w:t>
      </w:r>
    </w:p>
    <w:p w14:paraId="10F7BD51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     |   Observed   Bootstrap                         Normal-based</w:t>
      </w:r>
    </w:p>
    <w:p w14:paraId="0B267ABC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ln_Hyaluronan | coefficient  std. err.      z    P&gt;|z|     [95% conf. interval]</w:t>
      </w:r>
    </w:p>
    <w:p w14:paraId="5E3F3B83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---------------------+----------------------------------------------------------------</w:t>
      </w:r>
    </w:p>
    <w:p w14:paraId="3ADAF9CA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1.Ventilated_yn |  -.5638026   .6741632    -0.84   0.403    -1.885138     .757533</w:t>
      </w:r>
    </w:p>
    <w:p w14:paraId="7DAD951E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_cons |   4.992434   .3167573    15.76   0.000     4.371601    5.613267</w:t>
      </w:r>
    </w:p>
    <w:p w14:paraId="073E9ED5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---------------------+----------------------------------------------------------------</w:t>
      </w:r>
    </w:p>
    <w:p w14:paraId="085FF978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var(e.ln_Hyaluronan)|   6.407837   1.688149                      3.823506    10.73893</w:t>
      </w:r>
    </w:p>
    <w:p w14:paraId="64F22AE3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--------------------------------------------------------------------------------------</w:t>
      </w:r>
    </w:p>
    <w:p w14:paraId="4F33D710" w14:textId="5653868B" w:rsidR="00A83D0C" w:rsidRDefault="00A83D0C" w:rsidP="00A83D0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E3EC679" w14:textId="29510512" w:rsidR="00A83D0C" w:rsidRPr="007A515D" w:rsidRDefault="00A83D0C" w:rsidP="00CA0B62">
      <w:pPr>
        <w:spacing w:after="0" w:line="240" w:lineRule="auto"/>
        <w:rPr>
          <w:rFonts w:ascii="Lucida Console" w:hAnsi="Lucida Console"/>
          <w:sz w:val="12"/>
          <w:szCs w:val="12"/>
        </w:rPr>
      </w:pPr>
    </w:p>
    <w:p w14:paraId="243C59B5" w14:textId="1333454C" w:rsidR="00A83D0C" w:rsidRPr="007A515D" w:rsidRDefault="00032C45" w:rsidP="00032C45">
      <w:pPr>
        <w:pStyle w:val="Heading1"/>
      </w:pPr>
      <w:r>
        <w:t>T24</w:t>
      </w:r>
    </w:p>
    <w:p w14:paraId="5309CD0E" w14:textId="3A0C8267" w:rsidR="007A515D" w:rsidRPr="007A515D" w:rsidRDefault="007A515D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455399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. tabstat Syn1pgml ln_Syndecan1 Syndecan4 ln_Syndecan4  Hyaluronan ln_Hyaluronan  ///</w:t>
      </w:r>
    </w:p>
    <w:p w14:paraId="14A4DAB8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&gt;         if time==24, by(Ventilated_yn) s(n mean sd median min max p25 p75) ///</w:t>
      </w:r>
    </w:p>
    <w:p w14:paraId="136778EC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&gt;                 col(stats) long f(%8.3g)</w:t>
      </w:r>
    </w:p>
    <w:p w14:paraId="0396B26E" w14:textId="77777777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747DE62" w14:textId="2B01FB62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Ventilated_yn     Variable |  N   Mean     SD     p50    Min       Max    p25       p75</w:t>
      </w:r>
    </w:p>
    <w:p w14:paraId="2B2B26D3" w14:textId="0615A783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---------------------------+-----------------------------------------------------------</w:t>
      </w:r>
    </w:p>
    <w:p w14:paraId="317D4299" w14:textId="07C7F5F4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0                 Syn1pgml | 60  31899  86028    9616    125    480001   5498     21708</w:t>
      </w:r>
    </w:p>
    <w:p w14:paraId="2D70A82C" w14:textId="1D334F4F" w:rsidR="007A515D" w:rsidRPr="007536E2" w:rsidRDefault="007A515D" w:rsidP="007A515D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</w:t>
      </w:r>
      <w:r w:rsidRPr="007536E2">
        <w:rPr>
          <w:rFonts w:ascii="Lucida Console" w:hAnsi="Lucida Console"/>
          <w:b/>
          <w:bCs/>
          <w:sz w:val="16"/>
          <w:szCs w:val="16"/>
        </w:rPr>
        <w:t>ln_Syndecan1 | 60    9.3   1.36    9.17   4.83      13.1   8.61      9.99</w:t>
      </w:r>
    </w:p>
    <w:p w14:paraId="55F0697D" w14:textId="54764FFB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 Syndecan4 | 57   5908  18061     548   62.5     80001    222      1521</w:t>
      </w:r>
    </w:p>
    <w:p w14:paraId="030BC185" w14:textId="59E7388F" w:rsidR="007A515D" w:rsidRPr="007536E2" w:rsidRDefault="007A515D" w:rsidP="007A515D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</w:t>
      </w:r>
      <w:r w:rsidRPr="007536E2">
        <w:rPr>
          <w:rFonts w:ascii="Lucida Console" w:hAnsi="Lucida Console"/>
          <w:b/>
          <w:bCs/>
          <w:sz w:val="16"/>
          <w:szCs w:val="16"/>
        </w:rPr>
        <w:t>ln_Syndecan4 | 57   6.49    1.9    6.31   4.14      11.3    5.4      7.33</w:t>
      </w:r>
    </w:p>
    <w:p w14:paraId="750BCE60" w14:textId="1671A0C4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Hyaluronan | 60    683   1494     198    .37      7021   39.9       403</w:t>
      </w:r>
    </w:p>
    <w:p w14:paraId="60F92885" w14:textId="20313860" w:rsidR="007A515D" w:rsidRPr="007536E2" w:rsidRDefault="007A515D" w:rsidP="007A515D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</w:t>
      </w:r>
      <w:r w:rsidRPr="007536E2">
        <w:rPr>
          <w:rFonts w:ascii="Lucida Console" w:hAnsi="Lucida Console"/>
          <w:b/>
          <w:bCs/>
          <w:sz w:val="16"/>
          <w:szCs w:val="16"/>
        </w:rPr>
        <w:t>ln_Hyaluro~n | 60   4.47    2.8    5.29  -.994      8.86   3.69         6</w:t>
      </w:r>
    </w:p>
    <w:p w14:paraId="51945998" w14:textId="1B4C850E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---------------------------+-----------------------------------------------------------</w:t>
      </w:r>
    </w:p>
    <w:p w14:paraId="433E0FE8" w14:textId="61993D2E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1                 Syn1pgml | 26  52250 105544   12553   2680    480001   6320     25603</w:t>
      </w:r>
    </w:p>
    <w:p w14:paraId="3EF52281" w14:textId="4ECCF869" w:rsidR="007A515D" w:rsidRPr="007536E2" w:rsidRDefault="007A515D" w:rsidP="007A515D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</w:t>
      </w:r>
      <w:r w:rsidRPr="007536E2">
        <w:rPr>
          <w:rFonts w:ascii="Lucida Console" w:hAnsi="Lucida Console"/>
          <w:b/>
          <w:bCs/>
          <w:sz w:val="16"/>
          <w:szCs w:val="16"/>
        </w:rPr>
        <w:t>ln_Syndecan1 | 26   9.74   1.35    9.44   7.89      13.1   8.75      10.2</w:t>
      </w:r>
    </w:p>
    <w:p w14:paraId="5D3985EE" w14:textId="2862A0CC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 Syndecan4 | 26   8449  21758     636   62.5     80001    193      1450</w:t>
      </w:r>
    </w:p>
    <w:p w14:paraId="02D3D7DA" w14:textId="6ABF84FA" w:rsidR="007A515D" w:rsidRPr="007536E2" w:rsidRDefault="007A515D" w:rsidP="007A515D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</w:t>
      </w:r>
      <w:r w:rsidRPr="007536E2">
        <w:rPr>
          <w:rFonts w:ascii="Lucida Console" w:hAnsi="Lucida Console"/>
          <w:b/>
          <w:bCs/>
          <w:sz w:val="16"/>
          <w:szCs w:val="16"/>
        </w:rPr>
        <w:t>ln_Syndecan4 | 26   6.69   2.12    6.45   4.14      11.3   5.26      7.28</w:t>
      </w:r>
    </w:p>
    <w:p w14:paraId="140C7840" w14:textId="505D66FA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Hyaluronan | 26    681    982     321    .37      3938    109       851</w:t>
      </w:r>
    </w:p>
    <w:p w14:paraId="3D6DEF9E" w14:textId="2A445DD6" w:rsidR="007A515D" w:rsidRPr="007536E2" w:rsidRDefault="007A515D" w:rsidP="007A515D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</w:t>
      </w:r>
      <w:r w:rsidRPr="007536E2">
        <w:rPr>
          <w:rFonts w:ascii="Lucida Console" w:hAnsi="Lucida Console"/>
          <w:b/>
          <w:bCs/>
          <w:sz w:val="16"/>
          <w:szCs w:val="16"/>
        </w:rPr>
        <w:t>ln_Hyaluro~n | 26   5.51   1.85    5.77  -.994      8.28   4.69      6.75</w:t>
      </w:r>
    </w:p>
    <w:p w14:paraId="3D8E4C00" w14:textId="1BD0AC7E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---------------------------+-----------------------------------------------------------</w:t>
      </w:r>
    </w:p>
    <w:p w14:paraId="17068068" w14:textId="2F7617C5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Total             Syn1pgml | 86  38052  92205   10563    125    480001   5600     23460</w:t>
      </w:r>
    </w:p>
    <w:p w14:paraId="6F78D88A" w14:textId="607AAAAB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ln_Syndecan1 | 86   9.44   1.37    9.26   4.83      13.1   8.63      10.1</w:t>
      </w:r>
    </w:p>
    <w:p w14:paraId="0A182045" w14:textId="5CF2549C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 Syndecan4 | 83   6704  19197     630   62.5     80001    193      1521</w:t>
      </w:r>
    </w:p>
    <w:p w14:paraId="5A9AAD8A" w14:textId="57A4D37D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ln_Syndecan4 | 83   6.56   1.96    6.45   4.14      11.3   5.26      7.33</w:t>
      </w:r>
    </w:p>
    <w:p w14:paraId="7B0062FE" w14:textId="6952550C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  Hyaluronan | 86    683   1354     223    .37      7021   48.4       527</w:t>
      </w:r>
    </w:p>
    <w:p w14:paraId="58E29EA3" w14:textId="1695AA1E" w:rsidR="007A515D" w:rsidRP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 xml:space="preserve">              ln_Hyaluro~n | 86   4.78   2.58    5.41  -.994      8.86   3.88      6.27</w:t>
      </w:r>
    </w:p>
    <w:p w14:paraId="0CF38DFA" w14:textId="4B8E5413" w:rsidR="007A515D" w:rsidRDefault="007A515D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A515D">
        <w:rPr>
          <w:rFonts w:ascii="Lucida Console" w:hAnsi="Lucida Console"/>
          <w:sz w:val="16"/>
          <w:szCs w:val="16"/>
        </w:rPr>
        <w:t>---------------------------------------------------------------------------------------</w:t>
      </w:r>
    </w:p>
    <w:p w14:paraId="2E3C31A6" w14:textId="5D8A3CB9" w:rsidR="007536E2" w:rsidRDefault="007536E2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B486558" w14:textId="4364962B" w:rsidR="007536E2" w:rsidRDefault="007536E2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4E1C81E" w14:textId="64C6C7DD" w:rsidR="007536E2" w:rsidRDefault="007536E2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8EE667E" w14:textId="2CDEB742" w:rsidR="007536E2" w:rsidRDefault="007536E2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7291D64" w14:textId="7F596AED" w:rsidR="007536E2" w:rsidRDefault="007536E2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F4BED7F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EE31700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. tobit  ln_Syndecan1 i.Ventilated_yn if time==24 , ll(ln(125)) ul(ln(480001))  ///</w:t>
      </w:r>
    </w:p>
    <w:p w14:paraId="78F62A32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&gt;                      nolog  vce(bootstrap, reps(500) seed(010967))      </w:t>
      </w:r>
    </w:p>
    <w:p w14:paraId="16BDC025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(running tobit on estimation sample)</w:t>
      </w:r>
    </w:p>
    <w:p w14:paraId="08810836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E20384C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51CB571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Tobit regression                                    Number of obs     =     86</w:t>
      </w:r>
    </w:p>
    <w:p w14:paraId="19699761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                                                   Uncensored =     84</w:t>
      </w:r>
    </w:p>
    <w:p w14:paraId="02E12A3A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Limits: Lower =  4.83                                   Left-censored =      2</w:t>
      </w:r>
    </w:p>
    <w:p w14:paraId="131D9936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Upper = 13.08                                  Right-censored =      0</w:t>
      </w:r>
    </w:p>
    <w:p w14:paraId="718B718D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0D902344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DA590B0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                                            Wald chi2(1)      =   1.97</w:t>
      </w:r>
    </w:p>
    <w:p w14:paraId="03AC977E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                                            Prob &gt; chi2       = 0.1605</w:t>
      </w:r>
    </w:p>
    <w:p w14:paraId="0F3C7174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Log likelihood = -149.30273                         Pseudo R2         = 0.0064</w:t>
      </w:r>
    </w:p>
    <w:p w14:paraId="1CD916DB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F4E8D60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13927019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            |   Observed   Bootstrap                         Normal-based</w:t>
      </w:r>
    </w:p>
    <w:p w14:paraId="73E328D9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ln_Syndecan1 | coefficient  std. err.      z    P&gt;|z|     [95% conf. interval]</w:t>
      </w:r>
    </w:p>
    <w:p w14:paraId="6CA30EC1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467A011E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1.Ventilated_yn |   .4510514    .321438     1.40   0.161    -.1789554    1.081058</w:t>
      </w:r>
    </w:p>
    <w:p w14:paraId="5189B13E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      _cons |    9.29127   .1831074    50.74   0.000     8.932386    9.650153</w:t>
      </w:r>
    </w:p>
    <w:p w14:paraId="2A616D18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76A2F5D3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var(e.ln_Syndecan1)|   1.884984   .4810894                      1.143043    3.108516</w:t>
      </w:r>
    </w:p>
    <w:p w14:paraId="64BDA420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5A4E3EDC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6CE5298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. </w:t>
      </w:r>
    </w:p>
    <w:p w14:paraId="34434E70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. tobit  ln_Syndecan4  i.Ventilated_yn if time==24 , ll(ln(62.5)) ul(ln(80000))  ///</w:t>
      </w:r>
    </w:p>
    <w:p w14:paraId="1524E187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&gt;                                           nolog vce(bootstrap, seed(010967) reps(500))  </w:t>
      </w:r>
    </w:p>
    <w:p w14:paraId="42ECAC6B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(running tobit on estimation sample)</w:t>
      </w:r>
    </w:p>
    <w:p w14:paraId="0C9F5D71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84FCECC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Tobit regression                                    Number of obs     =     83</w:t>
      </w:r>
    </w:p>
    <w:p w14:paraId="28BD60D2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                                                   Uncensored =     59</w:t>
      </w:r>
    </w:p>
    <w:p w14:paraId="043823BF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Limits: Lower =  4.14                                   Left-censored =     19</w:t>
      </w:r>
    </w:p>
    <w:p w14:paraId="78C0067D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Upper = 11.29                                  Right-censored =      5</w:t>
      </w:r>
    </w:p>
    <w:p w14:paraId="79C5DAC6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3666D764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261DBBD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                                            Wald chi2(1)      =   0.12</w:t>
      </w:r>
    </w:p>
    <w:p w14:paraId="1F37B548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                                            Prob &gt; chi2       = 0.7269</w:t>
      </w:r>
    </w:p>
    <w:p w14:paraId="373259E8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Log likelihood = -166.73024                         Pseudo R2         = 0.0004</w:t>
      </w:r>
    </w:p>
    <w:p w14:paraId="21AFEF73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581E445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131F0E93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            |   Observed   Bootstrap                         Normal-based</w:t>
      </w:r>
    </w:p>
    <w:p w14:paraId="297ED946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ln_Syndecan4 | coefficient  std. err.      z    P&gt;|z|     [95% conf. interval]</w:t>
      </w:r>
    </w:p>
    <w:p w14:paraId="02620AEE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0649FE4B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1.Ventilated_yn |   .2335088   .6684814     0.35   0.727    -1.076691    1.543708</w:t>
      </w:r>
    </w:p>
    <w:p w14:paraId="5FAD2EB5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      _cons |   6.204414   .3517494    17.64   0.000     5.514998     6.89383</w:t>
      </w:r>
    </w:p>
    <w:p w14:paraId="11E5ADB7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--------------------+----------------------------------------------------------------</w:t>
      </w:r>
    </w:p>
    <w:p w14:paraId="3345F31D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var(e.ln_Syndecan4)|   6.880986   1.800956                      4.119706    11.49305</w:t>
      </w:r>
    </w:p>
    <w:p w14:paraId="1D8C6AC4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-------------------------------------------------------------------------------------</w:t>
      </w:r>
    </w:p>
    <w:p w14:paraId="2EE8A2C4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DB91092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.                                           </w:t>
      </w:r>
    </w:p>
    <w:p w14:paraId="2FBD82F0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. tobit ln_Hyaluronan  i.Ventilated_yn if time==24 , ll(ln(.37)) ul(ln(7020))  ///</w:t>
      </w:r>
    </w:p>
    <w:p w14:paraId="1454F91F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&gt;                      nolog vce(bootstrap, seed(010967) reps(500))               </w:t>
      </w:r>
    </w:p>
    <w:p w14:paraId="1AE5DC20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(running tobit on estimation sample)</w:t>
      </w:r>
    </w:p>
    <w:p w14:paraId="7F3A847F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97C28D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60F79A3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Tobit regression                                    Number of obs     =     86</w:t>
      </w:r>
    </w:p>
    <w:p w14:paraId="6ABA1098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                                                   Uncensored =     73</w:t>
      </w:r>
    </w:p>
    <w:p w14:paraId="7F1B81C3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Limits: Lower = -0.99                                   Left-censored =     11</w:t>
      </w:r>
    </w:p>
    <w:p w14:paraId="5D4E2148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Upper =  8.86                                  Right-censored =      2</w:t>
      </w:r>
    </w:p>
    <w:p w14:paraId="195FA259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04E3E5FC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5FAAA1F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                                            Wald chi2(1)      =   3.96</w:t>
      </w:r>
    </w:p>
    <w:p w14:paraId="6C5D3C3A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                                            Prob &gt; chi2       = 0.0465</w:t>
      </w:r>
    </w:p>
    <w:p w14:paraId="4FDC7C86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Log likelihood = -199.66828                         Pseudo R2         = 0.0069</w:t>
      </w:r>
    </w:p>
    <w:p w14:paraId="58A1F978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8EC53CC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--------------------------------------------------------------------------------------</w:t>
      </w:r>
    </w:p>
    <w:p w14:paraId="7D57A5D4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             |   Observed   Bootstrap                         Normal-based</w:t>
      </w:r>
    </w:p>
    <w:p w14:paraId="2681A55C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ln_Hyaluronan | coefficient  std. err.      z    P&gt;|z|     [95% conf. interval]</w:t>
      </w:r>
    </w:p>
    <w:p w14:paraId="56B19143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---------------------+----------------------------------------------------------------</w:t>
      </w:r>
    </w:p>
    <w:p w14:paraId="751EA52F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1.Ventilated_yn |   1.161396   .5835002     1.99   0.047     .0177568    2.305036</w:t>
      </w:r>
    </w:p>
    <w:p w14:paraId="33B3E0DB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              _cons |   4.313648   .4690537     9.20   0.000     3.394319    5.232976</w:t>
      </w:r>
    </w:p>
    <w:p w14:paraId="16C5F0E0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---------------------+----------------------------------------------------------------</w:t>
      </w:r>
    </w:p>
    <w:p w14:paraId="42B68782" w14:textId="77777777" w:rsidR="007536E2" w:rsidRP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 xml:space="preserve"> var(e.ln_Hyaluronan)|    8.60585   2.240233                      5.166698    14.33423</w:t>
      </w:r>
    </w:p>
    <w:p w14:paraId="6F7960AA" w14:textId="215FCFC3" w:rsidR="007536E2" w:rsidRDefault="007536E2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7536E2">
        <w:rPr>
          <w:rFonts w:ascii="Lucida Console" w:hAnsi="Lucida Console"/>
          <w:sz w:val="16"/>
          <w:szCs w:val="16"/>
        </w:rPr>
        <w:t>--------------------------------------------------------------------------------------</w:t>
      </w:r>
    </w:p>
    <w:p w14:paraId="73B23857" w14:textId="0FD27413" w:rsidR="009759CF" w:rsidRDefault="009759CF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7BBC822" w14:textId="19F981EB" w:rsidR="009759CF" w:rsidRDefault="009759CF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3F9C561" w14:textId="7015C5C5" w:rsidR="009759CF" w:rsidRDefault="009759CF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5104DD" w14:textId="55345425" w:rsidR="009759CF" w:rsidRDefault="009759CF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38D02AE" w14:textId="63ACB4FC" w:rsidR="009759CF" w:rsidRDefault="009759CF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3A81756" w14:textId="12943EBF" w:rsidR="009759CF" w:rsidRDefault="009759CF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C37ECA4" w14:textId="687E45D0" w:rsidR="009759CF" w:rsidRDefault="009759CF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F492E87" w14:textId="458AD572" w:rsidR="009759CF" w:rsidRDefault="009759CF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2B5F89" w14:textId="6CFD04E6" w:rsidR="009759CF" w:rsidRDefault="009759CF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1B1EEC1" w14:textId="62213E0C" w:rsidR="009759CF" w:rsidRDefault="009759CF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0564DB1" w14:textId="79EF5863" w:rsidR="009759CF" w:rsidRDefault="009759CF" w:rsidP="007536E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E8E93DF" w14:textId="77777777" w:rsidR="009759CF" w:rsidRPr="009759CF" w:rsidRDefault="009759CF" w:rsidP="009759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ECBAB67" w14:textId="77777777" w:rsidR="009759CF" w:rsidRPr="009759CF" w:rsidRDefault="009759CF" w:rsidP="009759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759CF">
        <w:rPr>
          <w:rFonts w:ascii="Lucida Console" w:hAnsi="Lucida Console"/>
          <w:sz w:val="16"/>
          <w:szCs w:val="16"/>
        </w:rPr>
        <w:t>. tobit ln_Hyaluronan  c.tot_cfluids_MC##i.Ventilated_yn if time==24 ,  ///</w:t>
      </w:r>
    </w:p>
    <w:p w14:paraId="067B5CA6" w14:textId="77777777" w:rsidR="009759CF" w:rsidRPr="009759CF" w:rsidRDefault="009759CF" w:rsidP="009759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759CF">
        <w:rPr>
          <w:rFonts w:ascii="Lucida Console" w:hAnsi="Lucida Console"/>
          <w:sz w:val="16"/>
          <w:szCs w:val="16"/>
        </w:rPr>
        <w:t>&gt;                      ll(ln(.37)) ul(ln(7020))  ///</w:t>
      </w:r>
    </w:p>
    <w:p w14:paraId="459DF1B2" w14:textId="77777777" w:rsidR="009759CF" w:rsidRPr="009759CF" w:rsidRDefault="009759CF" w:rsidP="009759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759CF">
        <w:rPr>
          <w:rFonts w:ascii="Lucida Console" w:hAnsi="Lucida Console"/>
          <w:sz w:val="16"/>
          <w:szCs w:val="16"/>
        </w:rPr>
        <w:t xml:space="preserve">&gt;                      nolog vce(bootstrap, seed(010967) reps(500))               </w:t>
      </w:r>
    </w:p>
    <w:p w14:paraId="574E05A4" w14:textId="77777777" w:rsidR="009759CF" w:rsidRPr="009759CF" w:rsidRDefault="009759CF" w:rsidP="009759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759CF">
        <w:rPr>
          <w:rFonts w:ascii="Lucida Console" w:hAnsi="Lucida Console"/>
          <w:sz w:val="16"/>
          <w:szCs w:val="16"/>
        </w:rPr>
        <w:t>(running tobit on estimation sample)</w:t>
      </w:r>
    </w:p>
    <w:p w14:paraId="673B4575" w14:textId="77777777" w:rsidR="009759CF" w:rsidRPr="009759CF" w:rsidRDefault="009759CF" w:rsidP="009759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FACAECF" w14:textId="77777777" w:rsidR="009759CF" w:rsidRPr="009759CF" w:rsidRDefault="009759CF" w:rsidP="009759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EBB1A6E" w14:textId="77777777" w:rsidR="009759CF" w:rsidRPr="009759CF" w:rsidRDefault="009759CF" w:rsidP="009759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759CF">
        <w:rPr>
          <w:rFonts w:ascii="Lucida Console" w:hAnsi="Lucida Console"/>
          <w:sz w:val="16"/>
          <w:szCs w:val="16"/>
        </w:rPr>
        <w:t>Tobit regression                                    Number of obs     =     86</w:t>
      </w:r>
    </w:p>
    <w:p w14:paraId="6AF1E8FE" w14:textId="77777777" w:rsidR="009759CF" w:rsidRPr="009759CF" w:rsidRDefault="009759CF" w:rsidP="009759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759CF">
        <w:rPr>
          <w:rFonts w:ascii="Lucida Console" w:hAnsi="Lucida Console"/>
          <w:sz w:val="16"/>
          <w:szCs w:val="16"/>
        </w:rPr>
        <w:t xml:space="preserve">                                                           Uncensored =     73</w:t>
      </w:r>
    </w:p>
    <w:p w14:paraId="5D843C00" w14:textId="77777777" w:rsidR="009759CF" w:rsidRPr="009759CF" w:rsidRDefault="009759CF" w:rsidP="009759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759CF">
        <w:rPr>
          <w:rFonts w:ascii="Lucida Console" w:hAnsi="Lucida Console"/>
          <w:sz w:val="16"/>
          <w:szCs w:val="16"/>
        </w:rPr>
        <w:t>Limits: Lower = -0.99                                   Left-censored =     11</w:t>
      </w:r>
    </w:p>
    <w:p w14:paraId="34FEC336" w14:textId="77777777" w:rsidR="009759CF" w:rsidRPr="009759CF" w:rsidRDefault="009759CF" w:rsidP="009759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759CF">
        <w:rPr>
          <w:rFonts w:ascii="Lucida Console" w:hAnsi="Lucida Console"/>
          <w:sz w:val="16"/>
          <w:szCs w:val="16"/>
        </w:rPr>
        <w:t xml:space="preserve">        Upper =  8.86                                  Right-censored =      2</w:t>
      </w:r>
    </w:p>
    <w:p w14:paraId="2C93C815" w14:textId="77777777" w:rsidR="009759CF" w:rsidRPr="009759CF" w:rsidRDefault="009759CF" w:rsidP="009759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759CF">
        <w:rPr>
          <w:rFonts w:ascii="Lucida Console" w:hAnsi="Lucida Console"/>
          <w:sz w:val="16"/>
          <w:szCs w:val="16"/>
        </w:rPr>
        <w:t xml:space="preserve">                                                    Replications      =    500</w:t>
      </w:r>
    </w:p>
    <w:p w14:paraId="3C6FA2D3" w14:textId="77777777" w:rsidR="009759CF" w:rsidRPr="009759CF" w:rsidRDefault="009759CF" w:rsidP="009759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1C64049" w14:textId="77777777" w:rsidR="009759CF" w:rsidRPr="009759CF" w:rsidRDefault="009759CF" w:rsidP="009759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759CF">
        <w:rPr>
          <w:rFonts w:ascii="Lucida Console" w:hAnsi="Lucida Console"/>
          <w:sz w:val="16"/>
          <w:szCs w:val="16"/>
        </w:rPr>
        <w:t xml:space="preserve">                                                    Wald chi2(3)      =   6.35</w:t>
      </w:r>
    </w:p>
    <w:p w14:paraId="4D9CFCDF" w14:textId="77777777" w:rsidR="009759CF" w:rsidRPr="009759CF" w:rsidRDefault="009759CF" w:rsidP="009759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759CF">
        <w:rPr>
          <w:rFonts w:ascii="Lucida Console" w:hAnsi="Lucida Console"/>
          <w:sz w:val="16"/>
          <w:szCs w:val="16"/>
        </w:rPr>
        <w:t xml:space="preserve">                                                    Prob &gt; chi2       = 0.0958</w:t>
      </w:r>
    </w:p>
    <w:p w14:paraId="1A9DD460" w14:textId="77777777" w:rsidR="009759CF" w:rsidRPr="009759CF" w:rsidRDefault="009759CF" w:rsidP="009759CF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9759CF">
        <w:rPr>
          <w:rFonts w:ascii="Lucida Console" w:hAnsi="Lucida Console"/>
          <w:sz w:val="16"/>
          <w:szCs w:val="16"/>
        </w:rPr>
        <w:t>Log likelihood = -199.50603                         Pseudo R2         = 0.0077</w:t>
      </w:r>
    </w:p>
    <w:p w14:paraId="33E926CA" w14:textId="77777777" w:rsidR="009759CF" w:rsidRPr="009759CF" w:rsidRDefault="009759CF" w:rsidP="009759CF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281EAE7" w14:textId="77777777" w:rsidR="009759CF" w:rsidRPr="00990137" w:rsidRDefault="009759CF" w:rsidP="009759CF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990137">
        <w:rPr>
          <w:rFonts w:ascii="Lucida Console" w:hAnsi="Lucida Console"/>
          <w:sz w:val="15"/>
          <w:szCs w:val="15"/>
        </w:rPr>
        <w:t>------------------------------------------------------------------------------------------------</w:t>
      </w:r>
    </w:p>
    <w:p w14:paraId="1D1D5964" w14:textId="77777777" w:rsidR="009759CF" w:rsidRPr="00990137" w:rsidRDefault="009759CF" w:rsidP="009759CF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990137">
        <w:rPr>
          <w:rFonts w:ascii="Lucida Console" w:hAnsi="Lucida Console"/>
          <w:sz w:val="15"/>
          <w:szCs w:val="15"/>
        </w:rPr>
        <w:t xml:space="preserve">                               |   Observed   Bootstrap                         Normal-based</w:t>
      </w:r>
    </w:p>
    <w:p w14:paraId="09FB1105" w14:textId="77777777" w:rsidR="009759CF" w:rsidRPr="00990137" w:rsidRDefault="009759CF" w:rsidP="009759CF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990137">
        <w:rPr>
          <w:rFonts w:ascii="Lucida Console" w:hAnsi="Lucida Console"/>
          <w:sz w:val="15"/>
          <w:szCs w:val="15"/>
        </w:rPr>
        <w:t xml:space="preserve">                 ln_Hyaluronan | coefficient  std. err.      z    P&gt;|z|     [95% conf. interval]</w:t>
      </w:r>
    </w:p>
    <w:p w14:paraId="7FC8AF6D" w14:textId="77777777" w:rsidR="009759CF" w:rsidRPr="00990137" w:rsidRDefault="009759CF" w:rsidP="009759CF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990137">
        <w:rPr>
          <w:rFonts w:ascii="Lucida Console" w:hAnsi="Lucida Console"/>
          <w:sz w:val="15"/>
          <w:szCs w:val="15"/>
        </w:rPr>
        <w:t>-------------------------------+----------------------------------------------------------------</w:t>
      </w:r>
    </w:p>
    <w:p w14:paraId="50FED4CB" w14:textId="77777777" w:rsidR="009759CF" w:rsidRPr="00990137" w:rsidRDefault="009759CF" w:rsidP="009759CF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990137">
        <w:rPr>
          <w:rFonts w:ascii="Lucida Console" w:hAnsi="Lucida Console"/>
          <w:sz w:val="15"/>
          <w:szCs w:val="15"/>
        </w:rPr>
        <w:t xml:space="preserve">                tot_cfluids_MC |  -.0179064   .1162148    -0.15   0.878    -.2456833    .2098706</w:t>
      </w:r>
    </w:p>
    <w:p w14:paraId="5B3654AC" w14:textId="77777777" w:rsidR="009759CF" w:rsidRPr="00990137" w:rsidRDefault="009759CF" w:rsidP="009759CF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990137">
        <w:rPr>
          <w:rFonts w:ascii="Lucida Console" w:hAnsi="Lucida Console"/>
          <w:sz w:val="15"/>
          <w:szCs w:val="15"/>
        </w:rPr>
        <w:t xml:space="preserve">               1.Ventilated_yn |   1.120732    .628625     1.78   0.075    -.1113504    2.352814</w:t>
      </w:r>
    </w:p>
    <w:p w14:paraId="4E5B3E06" w14:textId="77777777" w:rsidR="009759CF" w:rsidRPr="00990137" w:rsidRDefault="009759CF" w:rsidP="009759CF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990137">
        <w:rPr>
          <w:rFonts w:ascii="Lucida Console" w:hAnsi="Lucida Console"/>
          <w:sz w:val="15"/>
          <w:szCs w:val="15"/>
        </w:rPr>
        <w:t xml:space="preserve">                               |</w:t>
      </w:r>
    </w:p>
    <w:p w14:paraId="1D674978" w14:textId="77777777" w:rsidR="009759CF" w:rsidRPr="00990137" w:rsidRDefault="009759CF" w:rsidP="009759CF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990137">
        <w:rPr>
          <w:rFonts w:ascii="Lucida Console" w:hAnsi="Lucida Console"/>
          <w:sz w:val="15"/>
          <w:szCs w:val="15"/>
        </w:rPr>
        <w:t>Ventilated_yn#c.tot_cfluids_MC |</w:t>
      </w:r>
    </w:p>
    <w:p w14:paraId="1E7A398B" w14:textId="77777777" w:rsidR="009759CF" w:rsidRPr="00990137" w:rsidRDefault="009759CF" w:rsidP="009759CF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990137">
        <w:rPr>
          <w:rFonts w:ascii="Lucida Console" w:hAnsi="Lucida Console"/>
          <w:sz w:val="15"/>
          <w:szCs w:val="15"/>
        </w:rPr>
        <w:t xml:space="preserve">                            1  |   .1609903   .2868619     0.56   0.575    -.4012487    .7232293</w:t>
      </w:r>
    </w:p>
    <w:p w14:paraId="51FE3EC5" w14:textId="77777777" w:rsidR="009759CF" w:rsidRPr="00990137" w:rsidRDefault="009759CF" w:rsidP="009759CF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990137">
        <w:rPr>
          <w:rFonts w:ascii="Lucida Console" w:hAnsi="Lucida Console"/>
          <w:sz w:val="15"/>
          <w:szCs w:val="15"/>
        </w:rPr>
        <w:t xml:space="preserve">                               |</w:t>
      </w:r>
    </w:p>
    <w:p w14:paraId="21BAEB07" w14:textId="77777777" w:rsidR="009759CF" w:rsidRPr="00990137" w:rsidRDefault="009759CF" w:rsidP="009759CF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990137">
        <w:rPr>
          <w:rFonts w:ascii="Lucida Console" w:hAnsi="Lucida Console"/>
          <w:sz w:val="15"/>
          <w:szCs w:val="15"/>
        </w:rPr>
        <w:t xml:space="preserve">                         _cons |   4.311893   .4721706     9.13   0.000     3.386456    5.237331</w:t>
      </w:r>
    </w:p>
    <w:p w14:paraId="1AD72EC2" w14:textId="77777777" w:rsidR="009759CF" w:rsidRPr="00990137" w:rsidRDefault="009759CF" w:rsidP="009759CF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990137">
        <w:rPr>
          <w:rFonts w:ascii="Lucida Console" w:hAnsi="Lucida Console"/>
          <w:sz w:val="15"/>
          <w:szCs w:val="15"/>
        </w:rPr>
        <w:t>-------------------------------+----------------------------------------------------------------</w:t>
      </w:r>
    </w:p>
    <w:p w14:paraId="4C297954" w14:textId="77777777" w:rsidR="009759CF" w:rsidRPr="00990137" w:rsidRDefault="009759CF" w:rsidP="009759CF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990137">
        <w:rPr>
          <w:rFonts w:ascii="Lucida Console" w:hAnsi="Lucida Console"/>
          <w:sz w:val="15"/>
          <w:szCs w:val="15"/>
        </w:rPr>
        <w:t xml:space="preserve">           var(e.ln_Hyaluronan)|   8.574069   2.188881                       5.19856    14.14135</w:t>
      </w:r>
    </w:p>
    <w:p w14:paraId="6E2075D6" w14:textId="77777777" w:rsidR="009759CF" w:rsidRPr="00990137" w:rsidRDefault="009759CF" w:rsidP="009759CF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990137">
        <w:rPr>
          <w:rFonts w:ascii="Lucida Console" w:hAnsi="Lucida Console"/>
          <w:sz w:val="15"/>
          <w:szCs w:val="15"/>
        </w:rPr>
        <w:t>------------------------------------------------------------------------------------------------</w:t>
      </w:r>
    </w:p>
    <w:p w14:paraId="6E1ECD0A" w14:textId="77777777" w:rsidR="009759CF" w:rsidRPr="00990137" w:rsidRDefault="009759CF" w:rsidP="007536E2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246811FE" w14:textId="4786F58B" w:rsidR="007536E2" w:rsidRPr="00990137" w:rsidRDefault="007536E2" w:rsidP="007A515D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1F86BF26" w14:textId="77777777" w:rsidR="007536E2" w:rsidRPr="007A515D" w:rsidRDefault="007536E2" w:rsidP="007A51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F0F3664" w14:textId="15A67C90" w:rsidR="00A83D0C" w:rsidRPr="007A515D" w:rsidRDefault="00A83D0C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F0558CF" w14:textId="77777777" w:rsidR="00A83D0C" w:rsidRPr="00CA0B62" w:rsidRDefault="00A83D0C" w:rsidP="00CA0B6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D91F8CF" w14:textId="77777777" w:rsidR="00CA0B62" w:rsidRPr="00CA0B62" w:rsidRDefault="00CA0B62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E6910E3" w14:textId="0FB9B1C1" w:rsidR="00B84333" w:rsidRPr="00CA0B62" w:rsidRDefault="00B84333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E4F20F" w14:textId="77777777" w:rsidR="00B84333" w:rsidRDefault="00B84333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B5D3B41" w14:textId="77777777" w:rsidR="00B84333" w:rsidRPr="009B58F5" w:rsidRDefault="00B84333" w:rsidP="009B58F5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6CD2D48" w14:textId="184F034B" w:rsidR="009B58F5" w:rsidRDefault="009B58F5" w:rsidP="00236AF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A3E0972" w14:textId="28FD32E8" w:rsidR="009B58F5" w:rsidRDefault="009B58F5" w:rsidP="00236AF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496B59E" w14:textId="74C21EE0" w:rsidR="009B58F5" w:rsidRDefault="009B58F5" w:rsidP="00236AF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6276538" w14:textId="4062FA46" w:rsidR="009B58F5" w:rsidRDefault="009B58F5" w:rsidP="00236AF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0281C9B" w14:textId="77777777" w:rsidR="009B58F5" w:rsidRDefault="009B58F5" w:rsidP="00236AFA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A915F5" w14:textId="11BC2B8D" w:rsidR="00547464" w:rsidRDefault="00547464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DF8800" w14:textId="77777777" w:rsidR="00547464" w:rsidRPr="00BC3221" w:rsidRDefault="00547464" w:rsidP="00BC32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C2C4844" w14:textId="20E0EF3B" w:rsidR="009F34AE" w:rsidRPr="009D7805" w:rsidRDefault="009F34AE" w:rsidP="00F577AB">
      <w:pPr>
        <w:tabs>
          <w:tab w:val="left" w:pos="1220"/>
        </w:tabs>
        <w:rPr>
          <w:rFonts w:ascii="Lucida Console" w:hAnsi="Lucida Console"/>
          <w:sz w:val="16"/>
          <w:szCs w:val="16"/>
        </w:rPr>
      </w:pPr>
    </w:p>
    <w:sectPr w:rsidR="009F34AE" w:rsidRPr="009D78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E3CDB" w14:textId="77777777" w:rsidR="00473E1F" w:rsidRDefault="00473E1F" w:rsidP="009D7805">
      <w:pPr>
        <w:spacing w:after="0" w:line="240" w:lineRule="auto"/>
      </w:pPr>
      <w:r>
        <w:separator/>
      </w:r>
    </w:p>
  </w:endnote>
  <w:endnote w:type="continuationSeparator" w:id="0">
    <w:p w14:paraId="42355F18" w14:textId="77777777" w:rsidR="00473E1F" w:rsidRDefault="00473E1F" w:rsidP="009D78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5A1CF" w14:textId="77777777" w:rsidR="00473E1F" w:rsidRDefault="00473E1F" w:rsidP="009D7805">
      <w:pPr>
        <w:spacing w:after="0" w:line="240" w:lineRule="auto"/>
      </w:pPr>
      <w:r>
        <w:separator/>
      </w:r>
    </w:p>
  </w:footnote>
  <w:footnote w:type="continuationSeparator" w:id="0">
    <w:p w14:paraId="4E01EC0D" w14:textId="77777777" w:rsidR="00473E1F" w:rsidRDefault="00473E1F" w:rsidP="009D78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hideSpellingErrors/>
  <w:hideGrammaticalErrors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5A9"/>
    <w:rsid w:val="00032C45"/>
    <w:rsid w:val="00116259"/>
    <w:rsid w:val="001251D0"/>
    <w:rsid w:val="00146C80"/>
    <w:rsid w:val="001B77A5"/>
    <w:rsid w:val="001C07D0"/>
    <w:rsid w:val="00236AFA"/>
    <w:rsid w:val="002738D5"/>
    <w:rsid w:val="00285340"/>
    <w:rsid w:val="002C4913"/>
    <w:rsid w:val="002D40D4"/>
    <w:rsid w:val="003C2B8F"/>
    <w:rsid w:val="003D45E0"/>
    <w:rsid w:val="00431CBB"/>
    <w:rsid w:val="004465A9"/>
    <w:rsid w:val="00473E1F"/>
    <w:rsid w:val="004752B5"/>
    <w:rsid w:val="004B026C"/>
    <w:rsid w:val="00547464"/>
    <w:rsid w:val="00602E45"/>
    <w:rsid w:val="006677D5"/>
    <w:rsid w:val="006A28F3"/>
    <w:rsid w:val="007536E2"/>
    <w:rsid w:val="007A515D"/>
    <w:rsid w:val="007E27BE"/>
    <w:rsid w:val="008259DC"/>
    <w:rsid w:val="0085634A"/>
    <w:rsid w:val="009759CF"/>
    <w:rsid w:val="00990137"/>
    <w:rsid w:val="009B58F5"/>
    <w:rsid w:val="009D7805"/>
    <w:rsid w:val="009F34AE"/>
    <w:rsid w:val="00A52ECE"/>
    <w:rsid w:val="00A725F9"/>
    <w:rsid w:val="00A83D0C"/>
    <w:rsid w:val="00A92039"/>
    <w:rsid w:val="00AE5509"/>
    <w:rsid w:val="00B5413C"/>
    <w:rsid w:val="00B84333"/>
    <w:rsid w:val="00BC3221"/>
    <w:rsid w:val="00BC7A33"/>
    <w:rsid w:val="00C63A36"/>
    <w:rsid w:val="00CA0B62"/>
    <w:rsid w:val="00CA76A0"/>
    <w:rsid w:val="00CE1074"/>
    <w:rsid w:val="00D27E46"/>
    <w:rsid w:val="00D95AFD"/>
    <w:rsid w:val="00E8536D"/>
    <w:rsid w:val="00EF4083"/>
    <w:rsid w:val="00F47395"/>
    <w:rsid w:val="00F577AB"/>
    <w:rsid w:val="00FE7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A7EAA"/>
  <w15:chartTrackingRefBased/>
  <w15:docId w15:val="{7CC9CB5D-DB90-4CCB-93D7-A6D6A7B30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59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6C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59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78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805"/>
  </w:style>
  <w:style w:type="paragraph" w:styleId="Footer">
    <w:name w:val="footer"/>
    <w:basedOn w:val="Normal"/>
    <w:link w:val="FooterChar"/>
    <w:uiPriority w:val="99"/>
    <w:unhideWhenUsed/>
    <w:rsid w:val="009D78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805"/>
  </w:style>
  <w:style w:type="character" w:styleId="PlaceholderText">
    <w:name w:val="Placeholder Text"/>
    <w:basedOn w:val="DefaultParagraphFont"/>
    <w:uiPriority w:val="99"/>
    <w:semiHidden/>
    <w:rsid w:val="009D7805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146C8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59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259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niwa.uwa.edu.au\userhome\staff5\00071215\My%20Documents\Custom%20Office%20Templates\stats%20word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uniwa.uwa.edu.au\userhome\staff5\00071215\My Documents\Custom Office Templates\stats word template.dotx</Template>
  <TotalTime>1</TotalTime>
  <Pages>17</Pages>
  <Words>10389</Words>
  <Characters>59219</Characters>
  <Application>Microsoft Office Word</Application>
  <DocSecurity>0</DocSecurity>
  <Lines>493</Lines>
  <Paragraphs>1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7</vt:i4>
      </vt:variant>
    </vt:vector>
  </HeadingPairs>
  <TitlesOfParts>
    <vt:vector size="18" baseType="lpstr">
      <vt:lpstr/>
      <vt:lpstr>Summary</vt:lpstr>
      <vt:lpstr>    Renal sofa score &gt;=3 vs &lt;3</vt:lpstr>
      <vt:lpstr>    Source of infection</vt:lpstr>
      <vt:lpstr>    ICU Admission</vt:lpstr>
      <vt:lpstr>    Ventilated</vt:lpstr>
      <vt:lpstr>Sofa renal score (EDRENAL)</vt:lpstr>
      <vt:lpstr>    Time 0</vt:lpstr>
      <vt:lpstr>        Time 24</vt:lpstr>
      <vt:lpstr>Source of Infection</vt:lpstr>
      <vt:lpstr>    T0</vt:lpstr>
      <vt:lpstr>    T24</vt:lpstr>
      <vt:lpstr>ICU admission</vt:lpstr>
      <vt:lpstr>    T0</vt:lpstr>
      <vt:lpstr>    T24</vt:lpstr>
      <vt:lpstr>Ventilated</vt:lpstr>
      <vt:lpstr>    T0</vt:lpstr>
      <vt:lpstr>T24</vt:lpstr>
    </vt:vector>
  </TitlesOfParts>
  <Company>University of Western Australia</Company>
  <LinksUpToDate>false</LinksUpToDate>
  <CharactersWithSpaces>69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Burrows</dc:creator>
  <cp:keywords/>
  <dc:description/>
  <cp:lastModifiedBy>MacDonald, Stephen</cp:lastModifiedBy>
  <cp:revision>3</cp:revision>
  <dcterms:created xsi:type="dcterms:W3CDTF">2022-01-28T03:43:00Z</dcterms:created>
  <dcterms:modified xsi:type="dcterms:W3CDTF">2022-04-26T12:27:00Z</dcterms:modified>
</cp:coreProperties>
</file>